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4A4" w:rsidRPr="007919E4" w:rsidRDefault="000C64A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0201" w:type="dxa"/>
        <w:tblBorders>
          <w:top w:val="single" w:sz="4" w:space="0" w:color="auto"/>
        </w:tblBorders>
        <w:tblLook w:val="0020"/>
      </w:tblPr>
      <w:tblGrid>
        <w:gridCol w:w="3477"/>
        <w:gridCol w:w="1134"/>
        <w:gridCol w:w="2335"/>
        <w:gridCol w:w="757"/>
        <w:gridCol w:w="2498"/>
      </w:tblGrid>
      <w:tr w:rsidR="000C64A4" w:rsidRPr="007919E4" w:rsidTr="00DA7965">
        <w:trPr>
          <w:trHeight w:val="303"/>
        </w:trPr>
        <w:tc>
          <w:tcPr>
            <w:tcW w:w="102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Supplemental Table 1: Anti-Vi IgG before, 28 and 160-180 days after Vi-TT vaccination given 4+ years after receipt of first Vi-TT or Men-A in the intention to treat population.</w:t>
            </w:r>
          </w:p>
        </w:tc>
      </w:tr>
      <w:tr w:rsidR="000C64A4" w:rsidRPr="007919E4" w:rsidTr="00DA7965">
        <w:trPr>
          <w:trHeight w:val="303"/>
        </w:trPr>
        <w:tc>
          <w:tcPr>
            <w:tcW w:w="3477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469" w:type="dxa"/>
            <w:gridSpan w:val="2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Booster-TCV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1st-TCV</w:t>
            </w:r>
          </w:p>
        </w:tc>
      </w:tr>
      <w:tr w:rsidR="000C64A4" w:rsidRPr="007919E4" w:rsidTr="00DA7965">
        <w:trPr>
          <w:trHeight w:val="279"/>
        </w:trPr>
        <w:tc>
          <w:tcPr>
            <w:tcW w:w="3477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n or n/N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or % (95% CI)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n or n/N</w:t>
            </w: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or % (95% CI)</w:t>
            </w:r>
          </w:p>
        </w:tc>
      </w:tr>
      <w:tr w:rsidR="000C64A4" w:rsidRPr="007919E4" w:rsidTr="00DA7965">
        <w:trPr>
          <w:trHeight w:val="269"/>
        </w:trPr>
        <w:tc>
          <w:tcPr>
            <w:tcW w:w="3477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Geometric Mean Titer (GMT,EU/m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335" w:type="dxa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(95%CI)</w:t>
            </w:r>
          </w:p>
        </w:tc>
        <w:tc>
          <w:tcPr>
            <w:tcW w:w="757" w:type="dxa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98" w:type="dxa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(95%CI)</w:t>
            </w:r>
          </w:p>
        </w:tc>
      </w:tr>
      <w:tr w:rsidR="000C64A4" w:rsidRPr="007919E4" w:rsidTr="00DA7965">
        <w:trPr>
          <w:trHeight w:val="273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8·8 (15·2-23·2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4</w:t>
            </w: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5·7 (4·6-7·2)</w:t>
            </w:r>
          </w:p>
        </w:tc>
      </w:tr>
      <w:tr w:rsidR="000C64A4" w:rsidRPr="007919E4" w:rsidTr="00DA7965">
        <w:trPr>
          <w:trHeight w:val="277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28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794·2 (5738·2-8044·6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2854·8 (2381·7-3421·9)</w:t>
            </w:r>
          </w:p>
        </w:tc>
      </w:tr>
      <w:tr w:rsidR="000C64A4" w:rsidRPr="007919E4" w:rsidTr="00DA7965">
        <w:trPr>
          <w:trHeight w:val="267"/>
        </w:trPr>
        <w:tc>
          <w:tcPr>
            <w:tcW w:w="3477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160-18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5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86·7 (376·0-630·0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99·5 (214·5-418·2)</w:t>
            </w:r>
          </w:p>
        </w:tc>
      </w:tr>
      <w:tr w:rsidR="000C64A4" w:rsidRPr="007919E4" w:rsidTr="00DA7965">
        <w:trPr>
          <w:trHeight w:val="267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>Median (Interquartile range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edian (q1, q3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edian (q1, q3)</w:t>
            </w:r>
          </w:p>
        </w:tc>
      </w:tr>
      <w:tr w:rsidR="000C64A4" w:rsidRPr="007919E4" w:rsidTr="00DA7965">
        <w:trPr>
          <w:trHeight w:val="267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0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8·1 (12·7, 30·8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4</w:t>
            </w: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3·7 (3·7, 7·5)</w:t>
            </w:r>
          </w:p>
        </w:tc>
      </w:tr>
      <w:tr w:rsidR="000C64A4" w:rsidRPr="007919E4" w:rsidTr="00DA7965">
        <w:trPr>
          <w:trHeight w:val="267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28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335" w:type="dxa"/>
            <w:tcBorders>
              <w:bottom w:val="nil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739·5 (4288·3, 10822·1)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98" w:type="dxa"/>
            <w:tcBorders>
              <w:bottom w:val="nil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834·5 (1372·5, 4912·7)</w:t>
            </w:r>
          </w:p>
        </w:tc>
      </w:tr>
      <w:tr w:rsidR="000C64A4" w:rsidRPr="007919E4" w:rsidTr="00DA7965">
        <w:trPr>
          <w:trHeight w:val="267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160-180*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5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39·1 (272·3, 885·8)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9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57·4 (154·1, 447·8)</w:t>
            </w:r>
          </w:p>
        </w:tc>
      </w:tr>
      <w:tr w:rsidR="000C64A4" w:rsidRPr="007919E4" w:rsidTr="00DA7965">
        <w:trPr>
          <w:trHeight w:val="271"/>
        </w:trPr>
        <w:tc>
          <w:tcPr>
            <w:tcW w:w="3477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Geometric Mean Fold Rise (GMF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FR (95%CI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</w:t>
            </w: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FR (95%CI)</w:t>
            </w:r>
          </w:p>
        </w:tc>
      </w:tr>
      <w:tr w:rsidR="000C64A4" w:rsidRPr="007919E4" w:rsidTr="00DA7965">
        <w:trPr>
          <w:trHeight w:val="275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28 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0</w:t>
            </w: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370·1 (289·4-473·3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93·9 (369·0-661·0)</w:t>
            </w:r>
          </w:p>
        </w:tc>
      </w:tr>
      <w:tr w:rsidR="000C64A4" w:rsidRPr="007919E4" w:rsidTr="00DA7965">
        <w:trPr>
          <w:trHeight w:val="193"/>
        </w:trPr>
        <w:tc>
          <w:tcPr>
            <w:tcW w:w="3477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160-18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4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5·0 (18·9-32·9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52·7 (36·6-75·9)</w:t>
            </w:r>
          </w:p>
        </w:tc>
      </w:tr>
      <w:tr w:rsidR="000C64A4" w:rsidRPr="007919E4" w:rsidTr="00DA7965">
        <w:trPr>
          <w:trHeight w:val="325"/>
        </w:trPr>
        <w:tc>
          <w:tcPr>
            <w:tcW w:w="3477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Seroconversion ≥ 4-fold increase fr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% (95% CI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% (95% CI)</w:t>
            </w:r>
          </w:p>
        </w:tc>
      </w:tr>
      <w:tr w:rsidR="000C64A4" w:rsidRPr="007919E4" w:rsidTr="00DA7965">
        <w:trPr>
          <w:trHeight w:val="273"/>
        </w:trPr>
        <w:tc>
          <w:tcPr>
            <w:tcW w:w="3477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28 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0/70</w:t>
            </w:r>
          </w:p>
        </w:tc>
        <w:tc>
          <w:tcPr>
            <w:tcW w:w="2335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00·0 (94·9-100·0)</w:t>
            </w:r>
          </w:p>
        </w:tc>
        <w:tc>
          <w:tcPr>
            <w:tcW w:w="757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2/63</w:t>
            </w:r>
          </w:p>
        </w:tc>
        <w:tc>
          <w:tcPr>
            <w:tcW w:w="2498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8·4 (91·5-100·0)</w:t>
            </w:r>
          </w:p>
        </w:tc>
      </w:tr>
      <w:tr w:rsidR="000C64A4" w:rsidRPr="007919E4" w:rsidTr="00DA7965">
        <w:trPr>
          <w:trHeight w:val="289"/>
        </w:trPr>
        <w:tc>
          <w:tcPr>
            <w:tcW w:w="3477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160-18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2/44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5·5 (84·5-99·4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/40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00·0 (91·2-100·0)</w:t>
            </w:r>
          </w:p>
        </w:tc>
      </w:tr>
      <w:tr w:rsidR="000C64A4" w:rsidRPr="007919E4" w:rsidTr="00DA7965">
        <w:tblPrEx>
          <w:tblLook w:val="00A0"/>
        </w:tblPrEx>
        <w:trPr>
          <w:trHeight w:val="289"/>
        </w:trPr>
        <w:tc>
          <w:tcPr>
            <w:tcW w:w="102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</w:rPr>
              <w:t xml:space="preserve">n=number of participants. CI=confidence interval. Vi-TT: Vi polysaccharide tetanus toxoid conjugate vaccine. Men-A: meningococcal polysaccharide tetanus toxoid conjugate vaccine. EU: ELISA units. *Participants who received TCV as part of the </w:t>
            </w:r>
            <w:smartTag w:uri="urn:schemas-microsoft-com:office:smarttags" w:element="place">
              <w:smartTag w:uri="urn:schemas-microsoft-com:office:smarttags" w:element="country-region">
                <w:r w:rsidRPr="00DA7965">
                  <w:rPr>
                    <w:rFonts w:ascii="Times New Roman" w:hAnsi="Times New Roman" w:cs="Times New Roman"/>
                  </w:rPr>
                  <w:t>Malawi</w:t>
                </w:r>
              </w:smartTag>
            </w:smartTag>
            <w:r w:rsidRPr="00DA7965">
              <w:rPr>
                <w:rFonts w:ascii="Times New Roman" w:hAnsi="Times New Roman" w:cs="Times New Roman"/>
              </w:rPr>
              <w:t xml:space="preserve"> national campaign were excluded. </w:t>
            </w:r>
          </w:p>
        </w:tc>
      </w:tr>
    </w:tbl>
    <w:p w:rsidR="000C64A4" w:rsidRPr="007919E4" w:rsidRDefault="000C64A4" w:rsidP="00F672E7">
      <w:pPr>
        <w:spacing w:line="240" w:lineRule="auto"/>
        <w:rPr>
          <w:rFonts w:ascii="Times New Roman" w:hAnsi="Times New Roman" w:cs="Times New Roman"/>
          <w:b/>
        </w:rPr>
      </w:pPr>
    </w:p>
    <w:p w:rsidR="000C64A4" w:rsidRPr="007919E4" w:rsidRDefault="000C64A4" w:rsidP="001F750B">
      <w:pPr>
        <w:spacing w:after="0" w:line="240" w:lineRule="auto"/>
        <w:rPr>
          <w:rFonts w:ascii="Times New Roman" w:hAnsi="Times New Roman" w:cs="Times New Roman"/>
          <w:b/>
        </w:rPr>
      </w:pPr>
      <w:r w:rsidRPr="007919E4">
        <w:rPr>
          <w:rFonts w:ascii="Times New Roman" w:hAnsi="Times New Roman" w:cs="Times New Roman"/>
          <w:b/>
        </w:rPr>
        <w:br w:type="page"/>
      </w:r>
    </w:p>
    <w:tbl>
      <w:tblPr>
        <w:tblW w:w="10201" w:type="dxa"/>
        <w:tblLook w:val="0020"/>
      </w:tblPr>
      <w:tblGrid>
        <w:gridCol w:w="3385"/>
        <w:gridCol w:w="1113"/>
        <w:gridCol w:w="2130"/>
        <w:gridCol w:w="1134"/>
        <w:gridCol w:w="2439"/>
      </w:tblGrid>
      <w:tr w:rsidR="000C64A4" w:rsidRPr="007919E4" w:rsidTr="00DA7965">
        <w:trPr>
          <w:trHeight w:val="303"/>
        </w:trPr>
        <w:tc>
          <w:tcPr>
            <w:tcW w:w="102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Supplemental Table 2: Anti-Vi IgA before, 28 and 160-180 days after Vi-TT vaccination given 4+ years after receipt of first Vi-TT or Men-A in the intention to treat population.</w:t>
            </w:r>
          </w:p>
        </w:tc>
      </w:tr>
      <w:tr w:rsidR="000C64A4" w:rsidRPr="007919E4" w:rsidTr="00DA7965">
        <w:trPr>
          <w:trHeight w:val="303"/>
        </w:trPr>
        <w:tc>
          <w:tcPr>
            <w:tcW w:w="3385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43" w:type="dxa"/>
            <w:gridSpan w:val="2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Booster-TCV</w:t>
            </w:r>
          </w:p>
        </w:tc>
        <w:tc>
          <w:tcPr>
            <w:tcW w:w="3573" w:type="dxa"/>
            <w:gridSpan w:val="2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1st-TCV</w:t>
            </w:r>
          </w:p>
        </w:tc>
      </w:tr>
      <w:tr w:rsidR="000C64A4" w:rsidRPr="007919E4" w:rsidTr="00DA7965">
        <w:trPr>
          <w:trHeight w:val="279"/>
        </w:trPr>
        <w:tc>
          <w:tcPr>
            <w:tcW w:w="3385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n or n/N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n or n/N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</w:tr>
      <w:tr w:rsidR="000C64A4" w:rsidRPr="007919E4" w:rsidTr="00DA7965">
        <w:trPr>
          <w:trHeight w:val="269"/>
        </w:trPr>
        <w:tc>
          <w:tcPr>
            <w:tcW w:w="3385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Geometric Mean Titer (GMT,EU/mL)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(95%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T (95%CI)</w:t>
            </w:r>
          </w:p>
        </w:tc>
      </w:tr>
      <w:tr w:rsidR="000C64A4" w:rsidRPr="007919E4" w:rsidTr="00DA7965">
        <w:trPr>
          <w:trHeight w:val="273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·6 (2·2-3·1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4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1·7 (1·5-1·9)</w:t>
            </w:r>
          </w:p>
        </w:tc>
      </w:tr>
      <w:tr w:rsidR="000C64A4" w:rsidRPr="007919E4" w:rsidTr="00DA7965">
        <w:trPr>
          <w:trHeight w:val="277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28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26·0 (103·1-153·8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87·6 (69·7-110·2)</w:t>
            </w:r>
          </w:p>
        </w:tc>
      </w:tr>
      <w:tr w:rsidR="000C64A4" w:rsidRPr="007919E4" w:rsidTr="00DA7965">
        <w:trPr>
          <w:trHeight w:val="267"/>
        </w:trPr>
        <w:tc>
          <w:tcPr>
            <w:tcW w:w="3385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160-180*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5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0·8 (44·7-82·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5·5 (33·4-62·1)</w:t>
            </w:r>
          </w:p>
        </w:tc>
      </w:tr>
      <w:tr w:rsidR="000C64A4" w:rsidRPr="007919E4" w:rsidTr="00DA7965">
        <w:trPr>
          <w:trHeight w:val="267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>Median (Interquartile range )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edian (q1, q3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edian (q1, q3)</w:t>
            </w:r>
          </w:p>
        </w:tc>
      </w:tr>
      <w:tr w:rsidR="000C64A4" w:rsidRPr="007919E4" w:rsidTr="00DA7965">
        <w:trPr>
          <w:trHeight w:val="267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0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·6 (1·6, 4·.3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4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·6 (1·6, 1·6)</w:t>
            </w:r>
          </w:p>
        </w:tc>
      </w:tr>
      <w:tr w:rsidR="000C64A4" w:rsidRPr="007919E4" w:rsidTr="00DA7965">
        <w:trPr>
          <w:trHeight w:val="267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28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24·7 (78·8, 799·5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102·6 (56·6, 152·9)</w:t>
            </w:r>
          </w:p>
        </w:tc>
      </w:tr>
      <w:tr w:rsidR="000C64A4" w:rsidRPr="007919E4" w:rsidTr="00DA7965">
        <w:trPr>
          <w:trHeight w:val="267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ay 160-180*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5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58·5 (37·0, 107·7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9·2 (23·6, 71·3)</w:t>
            </w:r>
          </w:p>
        </w:tc>
      </w:tr>
      <w:tr w:rsidR="000C64A4" w:rsidRPr="007919E4" w:rsidTr="00DA7965">
        <w:trPr>
          <w:trHeight w:val="271"/>
        </w:trPr>
        <w:tc>
          <w:tcPr>
            <w:tcW w:w="3385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Geometric Mean Fold Rise (GMFR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FR (95%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 </w:t>
            </w: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GMFR (95%CI)</w:t>
            </w:r>
          </w:p>
        </w:tc>
      </w:tr>
      <w:tr w:rsidR="000C64A4" w:rsidRPr="007919E4" w:rsidTr="00DA7965">
        <w:trPr>
          <w:trHeight w:val="275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28 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70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8·7 (38·4-61·6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3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52·4 (39·6-69·3)</w:t>
            </w:r>
          </w:p>
        </w:tc>
      </w:tr>
      <w:tr w:rsidR="000C64A4" w:rsidRPr="007919E4" w:rsidTr="00DA7965">
        <w:trPr>
          <w:trHeight w:val="193"/>
        </w:trPr>
        <w:tc>
          <w:tcPr>
            <w:tcW w:w="3385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160-180*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4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4·1 (17·9-32·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28·6 (20·9-39·1)</w:t>
            </w:r>
          </w:p>
        </w:tc>
      </w:tr>
      <w:tr w:rsidR="000C64A4" w:rsidRPr="007919E4" w:rsidTr="00DA7965">
        <w:trPr>
          <w:trHeight w:val="325"/>
        </w:trPr>
        <w:tc>
          <w:tcPr>
            <w:tcW w:w="3385" w:type="dxa"/>
            <w:tcBorders>
              <w:top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>Seroconversion ≥ 4-fold increase from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%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9" w:type="dxa"/>
            <w:tcBorders>
              <w:top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  <w:i/>
                <w:iCs/>
              </w:rPr>
              <w:t>% (95% CI)</w:t>
            </w:r>
          </w:p>
        </w:tc>
      </w:tr>
      <w:tr w:rsidR="000C64A4" w:rsidRPr="007919E4" w:rsidTr="00DA7965">
        <w:trPr>
          <w:trHeight w:val="273"/>
        </w:trPr>
        <w:tc>
          <w:tcPr>
            <w:tcW w:w="3385" w:type="dxa"/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28 </w:t>
            </w:r>
          </w:p>
        </w:tc>
        <w:tc>
          <w:tcPr>
            <w:tcW w:w="1113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9/70</w:t>
            </w:r>
          </w:p>
        </w:tc>
        <w:tc>
          <w:tcPr>
            <w:tcW w:w="2130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8·6 (92·3-100·0)</w:t>
            </w:r>
          </w:p>
        </w:tc>
        <w:tc>
          <w:tcPr>
            <w:tcW w:w="1134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61/63</w:t>
            </w:r>
          </w:p>
        </w:tc>
        <w:tc>
          <w:tcPr>
            <w:tcW w:w="2439" w:type="dxa"/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6·8 (89·0-99·6)</w:t>
            </w:r>
          </w:p>
        </w:tc>
      </w:tr>
      <w:tr w:rsidR="000C64A4" w:rsidRPr="007919E4" w:rsidTr="00DA7965">
        <w:trPr>
          <w:trHeight w:val="289"/>
        </w:trPr>
        <w:tc>
          <w:tcPr>
            <w:tcW w:w="3385" w:type="dxa"/>
            <w:tcBorders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bCs/>
              </w:rPr>
              <w:t xml:space="preserve">   Day 0 to 160-180*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43/44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7·7 (88·0-100·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39/40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FFFFFF"/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A7965">
              <w:rPr>
                <w:rFonts w:ascii="Times New Roman" w:hAnsi="Times New Roman" w:cs="Times New Roman"/>
                <w:kern w:val="24"/>
              </w:rPr>
              <w:t>97·5 (86·8-100·0)</w:t>
            </w:r>
          </w:p>
        </w:tc>
      </w:tr>
      <w:tr w:rsidR="000C64A4" w:rsidRPr="007919E4" w:rsidTr="00DA7965">
        <w:tblPrEx>
          <w:tblLook w:val="00A0"/>
        </w:tblPrEx>
        <w:trPr>
          <w:trHeight w:val="289"/>
        </w:trPr>
        <w:tc>
          <w:tcPr>
            <w:tcW w:w="1020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64A4" w:rsidRPr="00DA7965" w:rsidRDefault="000C64A4" w:rsidP="00DA796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bookmarkStart w:id="0" w:name="_Hlk171290075"/>
            <w:r w:rsidRPr="00DA7965">
              <w:rPr>
                <w:rFonts w:ascii="Times New Roman" w:hAnsi="Times New Roman" w:cs="Times New Roman"/>
              </w:rPr>
              <w:t xml:space="preserve">n=number of participants. CI=confidence interval. Vi-TT: Vi polysaccharide tetanus toxoid conjugate vaccine. Men-A: meningococcal polysaccharide tetanus toxoid conjugate vaccine. EU: ELISA units. *Participants who received TCV as part of the </w:t>
            </w:r>
            <w:smartTag w:uri="urn:schemas-microsoft-com:office:smarttags" w:element="place">
              <w:smartTag w:uri="urn:schemas-microsoft-com:office:smarttags" w:element="country-region">
                <w:r w:rsidRPr="00DA7965">
                  <w:rPr>
                    <w:rFonts w:ascii="Times New Roman" w:hAnsi="Times New Roman" w:cs="Times New Roman"/>
                  </w:rPr>
                  <w:t>Malawi</w:t>
                </w:r>
              </w:smartTag>
            </w:smartTag>
            <w:r w:rsidRPr="00DA7965">
              <w:rPr>
                <w:rFonts w:ascii="Times New Roman" w:hAnsi="Times New Roman" w:cs="Times New Roman"/>
              </w:rPr>
              <w:t xml:space="preserve"> national campaign were excluded. </w:t>
            </w:r>
            <w:bookmarkEnd w:id="0"/>
          </w:p>
        </w:tc>
      </w:tr>
    </w:tbl>
    <w:p w:rsidR="000C64A4" w:rsidRPr="007919E4" w:rsidRDefault="000C64A4" w:rsidP="00F672E7">
      <w:pPr>
        <w:spacing w:line="240" w:lineRule="auto"/>
        <w:rPr>
          <w:rFonts w:ascii="Times New Roman" w:hAnsi="Times New Roman" w:cs="Times New Roman"/>
          <w:b/>
        </w:rPr>
      </w:pPr>
    </w:p>
    <w:p w:rsidR="000C64A4" w:rsidRPr="007919E4" w:rsidRDefault="000C64A4" w:rsidP="00FA299E">
      <w:pPr>
        <w:tabs>
          <w:tab w:val="left" w:pos="3159"/>
        </w:tabs>
        <w:rPr>
          <w:rFonts w:ascii="Times New Roman" w:hAnsi="Times New Roman" w:cs="Times New Roman"/>
          <w:b/>
        </w:rPr>
        <w:sectPr w:rsidR="000C64A4" w:rsidRPr="007919E4" w:rsidSect="00961095">
          <w:footerReference w:type="default" r:id="rId7"/>
          <w:pgSz w:w="11905" w:h="16487"/>
          <w:pgMar w:top="1440" w:right="1080" w:bottom="1440" w:left="1080" w:header="720" w:footer="720" w:gutter="0"/>
          <w:lnNumType w:countBy="1" w:restart="continuous"/>
          <w:cols w:space="331"/>
          <w:noEndnote/>
          <w:docGrid w:linePitch="272"/>
        </w:sectPr>
      </w:pPr>
      <w:r w:rsidRPr="007919E4">
        <w:rPr>
          <w:rFonts w:ascii="Times New Roman" w:hAnsi="Times New Roman" w:cs="Times New Roman"/>
          <w:b/>
        </w:rPr>
        <w:tab/>
      </w:r>
    </w:p>
    <w:p w:rsidR="000C64A4" w:rsidRPr="007919E4" w:rsidRDefault="000C64A4" w:rsidP="004C053E">
      <w:pPr>
        <w:tabs>
          <w:tab w:val="left" w:pos="3159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</w:t>
      </w:r>
      <w:r w:rsidRPr="007919E4">
        <w:rPr>
          <w:rFonts w:ascii="Times New Roman" w:hAnsi="Times New Roman" w:cs="Times New Roman"/>
          <w:b/>
        </w:rPr>
        <w:t xml:space="preserve">Supplemental Figure 1: </w:t>
      </w:r>
      <w:r w:rsidRPr="007919E4">
        <w:rPr>
          <w:rFonts w:ascii="Times New Roman" w:hAnsi="Times New Roman" w:cs="Times New Roman"/>
          <w:bCs/>
        </w:rPr>
        <w:t>Anti-Vi IgG GMT before, 28 and 160-180 days after Vi-TT vaccination given 4+ years after receipt of first Vi-TT or Men-A in the per-protocol population</w:t>
      </w:r>
    </w:p>
    <w:p w:rsidR="000C64A4" w:rsidRPr="007919E4" w:rsidRDefault="000C64A4" w:rsidP="00EB41D8">
      <w:pPr>
        <w:pStyle w:val="ListParagraph"/>
        <w:spacing w:line="240" w:lineRule="auto"/>
        <w:rPr>
          <w:rFonts w:ascii="Times New Roman" w:hAnsi="Times New Roman" w:cs="Times New Roman"/>
          <w:b/>
        </w:rPr>
      </w:pPr>
      <w:r w:rsidRPr="00DA7965">
        <w:rPr>
          <w:rFonts w:ascii="Times New Roman" w:hAnsi="Times New Roman" w:cs="Times New Roman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alt="A screenshot of a video gameDescription automatically generated" style="width:431.4pt;height:328.8pt;visibility:visible">
            <v:imagedata r:id="rId8" o:title=""/>
          </v:shape>
        </w:pict>
      </w:r>
      <w:r w:rsidRPr="007919E4">
        <w:rPr>
          <w:rFonts w:ascii="Times New Roman" w:hAnsi="Times New Roman" w:cs="Times New Roman"/>
          <w:b/>
        </w:rPr>
        <w:tab/>
      </w:r>
      <w:r w:rsidRPr="007919E4">
        <w:rPr>
          <w:rFonts w:ascii="Times New Roman" w:hAnsi="Times New Roman" w:cs="Times New Roman"/>
          <w:b/>
          <w:vertAlign w:val="superscript"/>
        </w:rPr>
        <w:t xml:space="preserve"> </w:t>
      </w:r>
      <w:r w:rsidRPr="007919E4">
        <w:rPr>
          <w:rFonts w:ascii="Times New Roman" w:hAnsi="Times New Roman" w:cs="Times New Roman"/>
          <w:b/>
          <w:noProof/>
          <w:vertAlign w:val="superscript"/>
        </w:rPr>
        <w:t xml:space="preserve">       </w:t>
      </w:r>
    </w:p>
    <w:p w:rsidR="000C64A4" w:rsidRPr="007919E4" w:rsidRDefault="000C64A4" w:rsidP="00334E63">
      <w:pPr>
        <w:rPr>
          <w:rFonts w:ascii="Times New Roman" w:hAnsi="Times New Roman" w:cs="Times New Roman"/>
          <w:bCs/>
        </w:rPr>
      </w:pPr>
      <w:r w:rsidRPr="007919E4">
        <w:rPr>
          <w:rFonts w:ascii="Times New Roman" w:hAnsi="Times New Roman" w:cs="Times New Roman"/>
          <w:bCs/>
          <w:vertAlign w:val="superscript"/>
        </w:rPr>
        <w:t>‡</w:t>
      </w:r>
      <w:r w:rsidRPr="007919E4">
        <w:rPr>
          <w:rFonts w:ascii="Times New Roman" w:hAnsi="Times New Roman" w:cs="Times New Roman"/>
          <w:bCs/>
        </w:rPr>
        <w:t>Participants who received a TCV dose during the 2023 national campaign have been excluded. .</w:t>
      </w:r>
      <w:r>
        <w:rPr>
          <w:rFonts w:ascii="Times New Roman" w:hAnsi="Times New Roman" w:cs="Times New Roman"/>
          <w:bCs/>
        </w:rPr>
        <w:t xml:space="preserve"> </w:t>
      </w:r>
      <w:r w:rsidRPr="006B5DDC">
        <w:rPr>
          <w:rFonts w:ascii="Times New Roman" w:hAnsi="Times New Roman" w:cs="Times New Roman"/>
          <w:bCs/>
          <w:vertAlign w:val="superscript"/>
        </w:rPr>
        <w:t>†</w:t>
      </w:r>
      <w:r>
        <w:rPr>
          <w:rFonts w:ascii="Times New Roman" w:hAnsi="Times New Roman" w:cs="Times New Roman"/>
          <w:bCs/>
        </w:rPr>
        <w:t>Geometric Mean Fold Rise (95%CI).</w:t>
      </w:r>
      <w:r w:rsidRPr="007919E4">
        <w:rPr>
          <w:rFonts w:ascii="Times New Roman" w:hAnsi="Times New Roman" w:cs="Times New Roman"/>
          <w:bCs/>
        </w:rPr>
        <w:t xml:space="preserve"> *Using two sample t-test with unequal variances on log10 transformed data. **Using paired t-test on log10 transformed data. Vi-TT: Vi polysaccharide tetanus toxoid conjugate vaccine. Men-A: meningococcal polysaccharide tetanus toxoid conjugate vaccine. </w:t>
      </w:r>
      <w:r>
        <w:rPr>
          <w:rFonts w:ascii="Times New Roman" w:hAnsi="Times New Roman" w:cs="Times New Roman"/>
          <w:bCs/>
        </w:rPr>
        <w:t>CI: confidence interval.</w:t>
      </w:r>
    </w:p>
    <w:p w:rsidR="000C64A4" w:rsidRPr="007919E4" w:rsidRDefault="000C64A4">
      <w:pPr>
        <w:spacing w:after="0" w:line="240" w:lineRule="auto"/>
        <w:rPr>
          <w:rFonts w:ascii="Times New Roman" w:hAnsi="Times New Roman" w:cs="Times New Roman"/>
          <w:bCs/>
        </w:rPr>
      </w:pPr>
      <w:r w:rsidRPr="007919E4">
        <w:rPr>
          <w:rFonts w:ascii="Times New Roman" w:hAnsi="Times New Roman" w:cs="Times New Roman"/>
          <w:bCs/>
        </w:rPr>
        <w:br w:type="page"/>
      </w:r>
    </w:p>
    <w:p w:rsidR="000C64A4" w:rsidRPr="007919E4" w:rsidRDefault="000C64A4" w:rsidP="00F43923">
      <w:pPr>
        <w:rPr>
          <w:rFonts w:ascii="Times New Roman" w:hAnsi="Times New Roman" w:cs="Times New Roman"/>
          <w:bCs/>
        </w:rPr>
      </w:pPr>
    </w:p>
    <w:p w:rsidR="000C64A4" w:rsidRPr="007919E4" w:rsidRDefault="000C64A4" w:rsidP="007A6863">
      <w:pPr>
        <w:spacing w:line="240" w:lineRule="auto"/>
        <w:rPr>
          <w:rFonts w:ascii="Times New Roman" w:hAnsi="Times New Roman" w:cs="Times New Roman"/>
          <w:b/>
        </w:rPr>
      </w:pPr>
      <w:r w:rsidRPr="007919E4">
        <w:rPr>
          <w:rFonts w:ascii="Times New Roman" w:hAnsi="Times New Roman" w:cs="Times New Roman"/>
          <w:b/>
        </w:rPr>
        <w:t xml:space="preserve">Supplemental Figure 2: </w:t>
      </w:r>
      <w:r w:rsidRPr="007919E4">
        <w:rPr>
          <w:rFonts w:ascii="Times New Roman" w:hAnsi="Times New Roman" w:cs="Times New Roman"/>
          <w:bCs/>
        </w:rPr>
        <w:t>Anti-Vi IgA GMT before, 28 and 160-180 days after Vi-TT vaccination given 4+ years after receipt of first Vi-TT or Men-A in the per-protocol population</w:t>
      </w:r>
      <w:r w:rsidRPr="007919E4">
        <w:rPr>
          <w:rFonts w:ascii="Times New Roman" w:hAnsi="Times New Roman" w:cs="Times New Roman"/>
          <w:b/>
        </w:rPr>
        <w:tab/>
      </w:r>
      <w:r w:rsidRPr="007919E4">
        <w:rPr>
          <w:rFonts w:ascii="Times New Roman" w:hAnsi="Times New Roman" w:cs="Times New Roman"/>
          <w:b/>
        </w:rPr>
        <w:tab/>
      </w:r>
      <w:r w:rsidRPr="007919E4">
        <w:rPr>
          <w:rFonts w:ascii="Times New Roman" w:hAnsi="Times New Roman" w:cs="Times New Roman"/>
          <w:b/>
        </w:rPr>
        <w:tab/>
      </w:r>
      <w:r w:rsidRPr="007919E4">
        <w:rPr>
          <w:rFonts w:ascii="Times New Roman" w:hAnsi="Times New Roman" w:cs="Times New Roman"/>
          <w:b/>
        </w:rPr>
        <w:tab/>
      </w:r>
    </w:p>
    <w:p w:rsidR="000C64A4" w:rsidRPr="007919E4" w:rsidRDefault="000C64A4" w:rsidP="0066617B">
      <w:pPr>
        <w:ind w:left="360"/>
        <w:rPr>
          <w:rFonts w:ascii="Times New Roman" w:hAnsi="Times New Roman" w:cs="Times New Roman"/>
          <w:b/>
          <w:vertAlign w:val="superscript"/>
        </w:rPr>
      </w:pPr>
      <w:r w:rsidRPr="00DA7965">
        <w:rPr>
          <w:rFonts w:ascii="Times New Roman" w:hAnsi="Times New Roman" w:cs="Times New Roman"/>
          <w:b/>
          <w:noProof/>
          <w:vertAlign w:val="superscript"/>
        </w:rPr>
        <w:pict>
          <v:shape id="Picture 3" o:spid="_x0000_i1026" type="#_x0000_t75" alt="A screenshot of a video gameDescription automatically generated" style="width:436.2pt;height:303.6pt;visibility:visible">
            <v:imagedata r:id="rId9" o:title=""/>
          </v:shape>
        </w:pict>
      </w:r>
    </w:p>
    <w:p w:rsidR="000C64A4" w:rsidRPr="007919E4" w:rsidRDefault="000C64A4" w:rsidP="003403A5">
      <w:pPr>
        <w:rPr>
          <w:rFonts w:ascii="Times New Roman" w:hAnsi="Times New Roman" w:cs="Times New Roman"/>
          <w:bCs/>
        </w:rPr>
      </w:pPr>
      <w:r w:rsidRPr="007919E4">
        <w:rPr>
          <w:rFonts w:ascii="Times New Roman" w:hAnsi="Times New Roman" w:cs="Times New Roman"/>
          <w:bCs/>
          <w:vertAlign w:val="superscript"/>
        </w:rPr>
        <w:t>‡</w:t>
      </w:r>
      <w:r w:rsidRPr="007919E4">
        <w:rPr>
          <w:rFonts w:ascii="Times New Roman" w:hAnsi="Times New Roman" w:cs="Times New Roman"/>
          <w:bCs/>
        </w:rPr>
        <w:t>Participants who received a TCV dose during the 2023 national campaign have been excluded. .</w:t>
      </w:r>
      <w:r>
        <w:rPr>
          <w:rFonts w:ascii="Times New Roman" w:hAnsi="Times New Roman" w:cs="Times New Roman"/>
          <w:bCs/>
        </w:rPr>
        <w:t xml:space="preserve"> </w:t>
      </w:r>
      <w:r w:rsidRPr="006B5DDC">
        <w:rPr>
          <w:rFonts w:ascii="Times New Roman" w:hAnsi="Times New Roman" w:cs="Times New Roman"/>
          <w:bCs/>
          <w:vertAlign w:val="superscript"/>
        </w:rPr>
        <w:t>†</w:t>
      </w:r>
      <w:r>
        <w:rPr>
          <w:rFonts w:ascii="Times New Roman" w:hAnsi="Times New Roman" w:cs="Times New Roman"/>
          <w:bCs/>
        </w:rPr>
        <w:t>Geometric Mean Fold Rise (95%CI).</w:t>
      </w:r>
      <w:r w:rsidRPr="007919E4">
        <w:rPr>
          <w:rFonts w:ascii="Times New Roman" w:hAnsi="Times New Roman" w:cs="Times New Roman"/>
          <w:bCs/>
        </w:rPr>
        <w:t xml:space="preserve"> *Using two sample t-test with unequal variances on log10 transformed data. **Using paired t-test on log10 transformed data. Vi-TT: Vi polysaccharide tetanus toxoid conjugate vaccine. Men-A: meningococcal polysaccharide tetanus toxoid conjugate vaccine.</w:t>
      </w:r>
      <w:r>
        <w:rPr>
          <w:rFonts w:ascii="Times New Roman" w:hAnsi="Times New Roman" w:cs="Times New Roman"/>
          <w:bCs/>
        </w:rPr>
        <w:t xml:space="preserve"> CI: confidence interval.</w:t>
      </w:r>
    </w:p>
    <w:p w:rsidR="000C64A4" w:rsidRPr="007919E4" w:rsidRDefault="000C64A4" w:rsidP="00FA299E">
      <w:pPr>
        <w:rPr>
          <w:rFonts w:ascii="Times New Roman" w:hAnsi="Times New Roman" w:cs="Times New Roman"/>
          <w:bCs/>
        </w:rPr>
      </w:pPr>
    </w:p>
    <w:p w:rsidR="000C64A4" w:rsidRPr="007919E4" w:rsidRDefault="000C64A4">
      <w:pPr>
        <w:spacing w:after="0" w:line="240" w:lineRule="auto"/>
        <w:rPr>
          <w:rFonts w:ascii="Times New Roman" w:hAnsi="Times New Roman" w:cs="Times New Roman"/>
          <w:b/>
          <w:vertAlign w:val="superscript"/>
        </w:rPr>
      </w:pPr>
      <w:r w:rsidRPr="007919E4">
        <w:rPr>
          <w:rFonts w:ascii="Times New Roman" w:hAnsi="Times New Roman" w:cs="Times New Roman"/>
          <w:b/>
          <w:vertAlign w:val="superscript"/>
        </w:rPr>
        <w:br w:type="page"/>
      </w:r>
    </w:p>
    <w:p w:rsidR="000C64A4" w:rsidRPr="007919E4" w:rsidRDefault="000C64A4" w:rsidP="0066617B">
      <w:pPr>
        <w:ind w:left="360"/>
        <w:rPr>
          <w:rFonts w:ascii="Times New Roman" w:hAnsi="Times New Roman" w:cs="Times New Roman"/>
          <w:b/>
          <w:vertAlign w:val="superscript"/>
        </w:rPr>
      </w:pPr>
    </w:p>
    <w:p w:rsidR="000C64A4" w:rsidRPr="007919E4" w:rsidRDefault="000C64A4" w:rsidP="00F928C1">
      <w:pPr>
        <w:spacing w:line="240" w:lineRule="auto"/>
        <w:rPr>
          <w:rFonts w:ascii="Times New Roman" w:hAnsi="Times New Roman" w:cs="Times New Roman"/>
          <w:b/>
        </w:rPr>
      </w:pPr>
      <w:r w:rsidRPr="007919E4">
        <w:rPr>
          <w:rFonts w:ascii="Times New Roman" w:hAnsi="Times New Roman" w:cs="Times New Roman"/>
          <w:b/>
        </w:rPr>
        <w:t xml:space="preserve">Supplemental Figure 3: </w:t>
      </w:r>
      <w:r w:rsidRPr="007919E4">
        <w:rPr>
          <w:rFonts w:ascii="Times New Roman" w:hAnsi="Times New Roman" w:cs="Times New Roman"/>
          <w:bCs/>
        </w:rPr>
        <w:t>Anti-Tetanus IgG GMT before, 28 and 160-180 days after Vi-TT vaccination given 4+ years after receipt of first Vi-TT or Men-A in the per-protocol population</w:t>
      </w:r>
    </w:p>
    <w:p w:rsidR="000C64A4" w:rsidRPr="007919E4" w:rsidRDefault="000C64A4" w:rsidP="0066617B">
      <w:pPr>
        <w:ind w:left="360"/>
        <w:rPr>
          <w:rFonts w:ascii="Times New Roman" w:hAnsi="Times New Roman" w:cs="Times New Roman"/>
          <w:b/>
          <w:vertAlign w:val="superscript"/>
        </w:rPr>
      </w:pPr>
      <w:r w:rsidRPr="00DA7965">
        <w:rPr>
          <w:rFonts w:ascii="Times New Roman" w:hAnsi="Times New Roman" w:cs="Times New Roman"/>
          <w:b/>
          <w:noProof/>
          <w:vertAlign w:val="superscript"/>
        </w:rPr>
        <w:pict>
          <v:shape id="Picture 4" o:spid="_x0000_i1027" type="#_x0000_t75" alt="A screenshot of a video gameDescription automatically generated" style="width:477pt;height:272.4pt;visibility:visible">
            <v:imagedata r:id="rId10" o:title=""/>
          </v:shape>
        </w:pict>
      </w:r>
    </w:p>
    <w:p w:rsidR="000C64A4" w:rsidRPr="007919E4" w:rsidRDefault="000C64A4" w:rsidP="00BE1F4A">
      <w:pPr>
        <w:rPr>
          <w:rFonts w:ascii="Times New Roman" w:hAnsi="Times New Roman" w:cs="Times New Roman"/>
          <w:b/>
        </w:rPr>
      </w:pPr>
      <w:r w:rsidRPr="007919E4">
        <w:rPr>
          <w:rFonts w:ascii="Times New Roman" w:hAnsi="Times New Roman" w:cs="Times New Roman"/>
          <w:bCs/>
          <w:vertAlign w:val="superscript"/>
        </w:rPr>
        <w:t>‡</w:t>
      </w:r>
      <w:r w:rsidRPr="007919E4">
        <w:rPr>
          <w:rFonts w:ascii="Times New Roman" w:hAnsi="Times New Roman" w:cs="Times New Roman"/>
          <w:bCs/>
        </w:rPr>
        <w:t>Participants who received a TCV dose during the 2023 national campaign have been excluded. *Using two sample t-test with unequal variances on log10 transformed data. **Using paired t-test on log10 transformed data. Short term immunity: ≥ 0</w:t>
      </w:r>
      <w:r>
        <w:rPr>
          <w:rFonts w:ascii="Times New Roman" w:hAnsi="Times New Roman" w:cs="Times New Roman"/>
          <w:bCs/>
        </w:rPr>
        <w:t>·</w:t>
      </w:r>
      <w:r w:rsidRPr="007919E4">
        <w:rPr>
          <w:rFonts w:ascii="Times New Roman" w:hAnsi="Times New Roman" w:cs="Times New Roman"/>
          <w:bCs/>
        </w:rPr>
        <w:t>1 IU/mL. Long term immunity: ≥ 1 IU/m</w:t>
      </w:r>
    </w:p>
    <w:sectPr w:rsidR="000C64A4" w:rsidRPr="007919E4" w:rsidSect="00961095">
      <w:pgSz w:w="11905" w:h="16487"/>
      <w:pgMar w:top="720" w:right="720" w:bottom="720" w:left="720" w:header="720" w:footer="720" w:gutter="0"/>
      <w:lnNumType w:countBy="1" w:restart="continuous"/>
      <w:cols w:space="331"/>
      <w:noEndnote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64A4" w:rsidRDefault="000C64A4" w:rsidP="000805C6">
      <w:pPr>
        <w:spacing w:after="0" w:line="240" w:lineRule="auto"/>
      </w:pPr>
      <w:r>
        <w:separator/>
      </w:r>
    </w:p>
  </w:endnote>
  <w:endnote w:type="continuationSeparator" w:id="0">
    <w:p w:rsidR="000C64A4" w:rsidRDefault="000C64A4" w:rsidP="000805C6">
      <w:pPr>
        <w:spacing w:after="0" w:line="240" w:lineRule="auto"/>
      </w:pPr>
      <w:r>
        <w:continuationSeparator/>
      </w:r>
    </w:p>
  </w:endnote>
  <w:endnote w:type="continuationNotice" w:id="1">
    <w:p w:rsidR="000C64A4" w:rsidRDefault="000C64A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e24f25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64A4" w:rsidRDefault="000C64A4">
    <w:pPr>
      <w:pStyle w:val="Footer"/>
      <w:jc w:val="center"/>
    </w:pPr>
    <w:r w:rsidRPr="00D105A2">
      <w:rPr>
        <w:rFonts w:ascii="Times New Roman" w:hAnsi="Times New Roman"/>
        <w:sz w:val="20"/>
        <w:szCs w:val="20"/>
      </w:rPr>
      <w:t>P</w:t>
    </w:r>
    <w:r w:rsidRPr="00BE1F4A">
      <w:rPr>
        <w:rFonts w:ascii="Times New Roman" w:hAnsi="Times New Roman"/>
        <w:sz w:val="20"/>
        <w:szCs w:val="20"/>
      </w:rPr>
      <w:t xml:space="preserve">age </w:t>
    </w:r>
    <w:r w:rsidRPr="00BE1F4A">
      <w:rPr>
        <w:rFonts w:ascii="Times New Roman" w:hAnsi="Times New Roman"/>
        <w:sz w:val="20"/>
        <w:szCs w:val="20"/>
      </w:rPr>
      <w:fldChar w:fldCharType="begin"/>
    </w:r>
    <w:r w:rsidRPr="00BE1F4A">
      <w:rPr>
        <w:rFonts w:ascii="Times New Roman" w:hAnsi="Times New Roman"/>
        <w:sz w:val="20"/>
        <w:szCs w:val="20"/>
      </w:rPr>
      <w:instrText xml:space="preserve"> PAGE </w:instrText>
    </w:r>
    <w:r w:rsidRPr="00BE1F4A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5</w:t>
    </w:r>
    <w:r w:rsidRPr="00BE1F4A">
      <w:rPr>
        <w:rFonts w:ascii="Times New Roman" w:hAnsi="Times New Roman"/>
        <w:sz w:val="20"/>
        <w:szCs w:val="20"/>
      </w:rPr>
      <w:fldChar w:fldCharType="end"/>
    </w:r>
    <w:r w:rsidRPr="00BE1F4A">
      <w:rPr>
        <w:rFonts w:ascii="Times New Roman" w:hAnsi="Times New Roman"/>
        <w:sz w:val="20"/>
        <w:szCs w:val="20"/>
      </w:rPr>
      <w:t xml:space="preserve"> of </w:t>
    </w:r>
    <w:r w:rsidRPr="00BE1F4A">
      <w:rPr>
        <w:rFonts w:ascii="Times New Roman" w:hAnsi="Times New Roman"/>
        <w:sz w:val="20"/>
        <w:szCs w:val="20"/>
      </w:rPr>
      <w:fldChar w:fldCharType="begin"/>
    </w:r>
    <w:r w:rsidRPr="00BE1F4A">
      <w:rPr>
        <w:rFonts w:ascii="Times New Roman" w:hAnsi="Times New Roman"/>
        <w:sz w:val="20"/>
        <w:szCs w:val="20"/>
      </w:rPr>
      <w:instrText xml:space="preserve"> NUMPAGES  </w:instrText>
    </w:r>
    <w:r w:rsidRPr="00BE1F4A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5</w:t>
    </w:r>
    <w:r w:rsidRPr="00BE1F4A">
      <w:rPr>
        <w:rFonts w:ascii="Times New Roman" w:hAnsi="Times New Roman"/>
        <w:sz w:val="20"/>
        <w:szCs w:val="20"/>
      </w:rPr>
      <w:fldChar w:fldCharType="end"/>
    </w:r>
  </w:p>
  <w:p w:rsidR="000C64A4" w:rsidRDefault="000C64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64A4" w:rsidRDefault="000C64A4" w:rsidP="000805C6">
      <w:pPr>
        <w:spacing w:after="0" w:line="240" w:lineRule="auto"/>
      </w:pPr>
      <w:r>
        <w:separator/>
      </w:r>
    </w:p>
  </w:footnote>
  <w:footnote w:type="continuationSeparator" w:id="0">
    <w:p w:rsidR="000C64A4" w:rsidRDefault="000C64A4" w:rsidP="000805C6">
      <w:pPr>
        <w:spacing w:after="0" w:line="240" w:lineRule="auto"/>
      </w:pPr>
      <w:r>
        <w:continuationSeparator/>
      </w:r>
    </w:p>
  </w:footnote>
  <w:footnote w:type="continuationNotice" w:id="1">
    <w:p w:rsidR="000C64A4" w:rsidRDefault="000C64A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A7C8FAB6"/>
    <w:multiLevelType w:val="hybridMultilevel"/>
    <w:tmpl w:val="9E25F8A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BD615220"/>
    <w:multiLevelType w:val="hybridMultilevel"/>
    <w:tmpl w:val="98BB6B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CD69A591"/>
    <w:multiLevelType w:val="hybridMultilevel"/>
    <w:tmpl w:val="A740C63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DF8B97FC"/>
    <w:multiLevelType w:val="hybridMultilevel"/>
    <w:tmpl w:val="A1038A1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E456331F"/>
    <w:multiLevelType w:val="hybridMultilevel"/>
    <w:tmpl w:val="4A115BD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5">
    <w:nsid w:val="E691D33F"/>
    <w:multiLevelType w:val="hybridMultilevel"/>
    <w:tmpl w:val="AC6FCDA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FB372451"/>
    <w:multiLevelType w:val="hybridMultilevel"/>
    <w:tmpl w:val="694DD45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>
    <w:nsid w:val="031512A7"/>
    <w:multiLevelType w:val="hybridMultilevel"/>
    <w:tmpl w:val="D74C25A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8">
    <w:nsid w:val="21531D6E"/>
    <w:multiLevelType w:val="hybridMultilevel"/>
    <w:tmpl w:val="7242E7BE"/>
    <w:lvl w:ilvl="0" w:tplc="FA80CA8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AE1FA1"/>
    <w:multiLevelType w:val="hybridMultilevel"/>
    <w:tmpl w:val="A468C032"/>
    <w:lvl w:ilvl="0" w:tplc="84A05872">
      <w:start w:val="60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CA3018"/>
    <w:multiLevelType w:val="hybridMultilevel"/>
    <w:tmpl w:val="5AD06F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4A47135"/>
    <w:multiLevelType w:val="hybridMultilevel"/>
    <w:tmpl w:val="1B38786E"/>
    <w:lvl w:ilvl="0" w:tplc="9DA43DF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7A75CE3"/>
    <w:multiLevelType w:val="hybridMultilevel"/>
    <w:tmpl w:val="7E46E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96F29"/>
    <w:multiLevelType w:val="hybridMultilevel"/>
    <w:tmpl w:val="5EC66D2E"/>
    <w:lvl w:ilvl="0" w:tplc="1D7A2994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DE33AB"/>
    <w:multiLevelType w:val="hybridMultilevel"/>
    <w:tmpl w:val="18F01E3A"/>
    <w:lvl w:ilvl="0" w:tplc="F54060A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0C70F70"/>
    <w:multiLevelType w:val="hybridMultilevel"/>
    <w:tmpl w:val="DCC28BAA"/>
    <w:lvl w:ilvl="0" w:tplc="92FA12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D88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7E75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67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6D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E6A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3C62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B0F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987D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25DE5D5"/>
    <w:multiLevelType w:val="hybridMultilevel"/>
    <w:tmpl w:val="1FF2258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7">
    <w:nsid w:val="34D76B5B"/>
    <w:multiLevelType w:val="hybridMultilevel"/>
    <w:tmpl w:val="7CA4408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2E330D"/>
    <w:multiLevelType w:val="hybridMultilevel"/>
    <w:tmpl w:val="BD060DEE"/>
    <w:lvl w:ilvl="0" w:tplc="9B9648C2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A10B8F"/>
    <w:multiLevelType w:val="hybridMultilevel"/>
    <w:tmpl w:val="7D23E16A"/>
    <w:lvl w:ilvl="0" w:tplc="FFFFFFFF">
      <w:start w:val="1"/>
      <w:numFmt w:val="ideographDigital"/>
      <w:lvlText w:val="•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0">
    <w:nsid w:val="3DDD79A1"/>
    <w:multiLevelType w:val="hybridMultilevel"/>
    <w:tmpl w:val="91C22D00"/>
    <w:lvl w:ilvl="0" w:tplc="E06663AE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08D240C"/>
    <w:multiLevelType w:val="hybridMultilevel"/>
    <w:tmpl w:val="2DF205EA"/>
    <w:lvl w:ilvl="0" w:tplc="FA80CA8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2DE03DB"/>
    <w:multiLevelType w:val="hybridMultilevel"/>
    <w:tmpl w:val="862CC606"/>
    <w:lvl w:ilvl="0" w:tplc="50401E1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6944BB"/>
    <w:multiLevelType w:val="hybridMultilevel"/>
    <w:tmpl w:val="1CFE9F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6014BBA"/>
    <w:multiLevelType w:val="hybridMultilevel"/>
    <w:tmpl w:val="B5B6AEA4"/>
    <w:lvl w:ilvl="0" w:tplc="FA80CA84">
      <w:start w:val="1"/>
      <w:numFmt w:val="bullet"/>
      <w:lvlText w:val="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5">
    <w:nsid w:val="482F6782"/>
    <w:multiLevelType w:val="hybridMultilevel"/>
    <w:tmpl w:val="47D888B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8DF5C7F"/>
    <w:multiLevelType w:val="hybridMultilevel"/>
    <w:tmpl w:val="5F6E9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E11237"/>
    <w:multiLevelType w:val="multilevel"/>
    <w:tmpl w:val="1CA40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A98750B"/>
    <w:multiLevelType w:val="hybridMultilevel"/>
    <w:tmpl w:val="9752B6BC"/>
    <w:lvl w:ilvl="0" w:tplc="C7B28C44">
      <w:numFmt w:val="bullet"/>
      <w:lvlText w:val="•"/>
      <w:lvlJc w:val="left"/>
      <w:pPr>
        <w:ind w:left="720" w:hanging="360"/>
      </w:pPr>
      <w:rPr>
        <w:rFonts w:ascii="UniversLTStd-Light" w:eastAsia="UniversLTStd-Light" w:hAnsi="Calibr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0423EB"/>
    <w:multiLevelType w:val="hybridMultilevel"/>
    <w:tmpl w:val="B8529848"/>
    <w:lvl w:ilvl="0" w:tplc="75188416">
      <w:start w:val="10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432FCC"/>
    <w:multiLevelType w:val="hybridMultilevel"/>
    <w:tmpl w:val="6A6C3A44"/>
    <w:lvl w:ilvl="0" w:tplc="117C2F92">
      <w:start w:val="60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3213FE7"/>
    <w:multiLevelType w:val="hybridMultilevel"/>
    <w:tmpl w:val="326C692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2">
    <w:nsid w:val="538436E1"/>
    <w:multiLevelType w:val="hybridMultilevel"/>
    <w:tmpl w:val="EFAC57D8"/>
    <w:lvl w:ilvl="0" w:tplc="8FE4BAEE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1E6B82"/>
    <w:multiLevelType w:val="hybridMultilevel"/>
    <w:tmpl w:val="46F80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B06C9E"/>
    <w:multiLevelType w:val="hybridMultilevel"/>
    <w:tmpl w:val="B9C8DBF4"/>
    <w:lvl w:ilvl="0" w:tplc="58B8E42A">
      <w:start w:val="10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B1DF2AC"/>
    <w:multiLevelType w:val="hybridMultilevel"/>
    <w:tmpl w:val="A988040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6">
    <w:nsid w:val="5FC96D88"/>
    <w:multiLevelType w:val="hybridMultilevel"/>
    <w:tmpl w:val="B8AC1F76"/>
    <w:lvl w:ilvl="0" w:tplc="FA80CA8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C46666"/>
    <w:multiLevelType w:val="multilevel"/>
    <w:tmpl w:val="2AB242C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sz w:val="32"/>
        <w:szCs w:val="32"/>
      </w:rPr>
    </w:lvl>
    <w:lvl w:ilvl="1">
      <w:start w:val="1"/>
      <w:numFmt w:val="decimal"/>
      <w:lvlText w:val="%1.%2."/>
      <w:lvlJc w:val="left"/>
      <w:pPr>
        <w:ind w:left="2142" w:hanging="432"/>
      </w:pPr>
      <w:rPr>
        <w:rFonts w:cs="Times New Roman"/>
        <w:sz w:val="28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  <w:sz w:val="24"/>
        <w:szCs w:val="24"/>
      </w:rPr>
    </w:lvl>
    <w:lvl w:ilvl="3">
      <w:start w:val="1"/>
      <w:numFmt w:val="decimal"/>
      <w:lvlText w:val="%1.%2.%3.%4."/>
      <w:lvlJc w:val="left"/>
      <w:pPr>
        <w:ind w:left="918" w:hanging="648"/>
      </w:pPr>
      <w:rPr>
        <w:rFonts w:cs="Times New Roman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8">
    <w:nsid w:val="62AB7472"/>
    <w:multiLevelType w:val="hybridMultilevel"/>
    <w:tmpl w:val="27B472D8"/>
    <w:lvl w:ilvl="0" w:tplc="FA80CA8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4FE8E1B"/>
    <w:multiLevelType w:val="hybridMultilevel"/>
    <w:tmpl w:val="D5631E8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0">
    <w:nsid w:val="67DE7208"/>
    <w:multiLevelType w:val="hybridMultilevel"/>
    <w:tmpl w:val="BF76C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465DAE"/>
    <w:multiLevelType w:val="hybridMultilevel"/>
    <w:tmpl w:val="2AD6CD18"/>
    <w:lvl w:ilvl="0" w:tplc="FA80CA84">
      <w:start w:val="1"/>
      <w:numFmt w:val="bullet"/>
      <w:lvlText w:val="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2">
    <w:nsid w:val="6ACC4FAA"/>
    <w:multiLevelType w:val="hybridMultilevel"/>
    <w:tmpl w:val="4A889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4476AA"/>
    <w:multiLevelType w:val="hybridMultilevel"/>
    <w:tmpl w:val="55DE934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653D40"/>
    <w:multiLevelType w:val="hybridMultilevel"/>
    <w:tmpl w:val="30384B7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5">
    <w:nsid w:val="75255166"/>
    <w:multiLevelType w:val="hybridMultilevel"/>
    <w:tmpl w:val="64BCF698"/>
    <w:lvl w:ilvl="0" w:tplc="C206D39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76E46424"/>
    <w:multiLevelType w:val="hybridMultilevel"/>
    <w:tmpl w:val="0A1C18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7">
    <w:nsid w:val="7BC33BAA"/>
    <w:multiLevelType w:val="hybridMultilevel"/>
    <w:tmpl w:val="38DE10C2"/>
    <w:lvl w:ilvl="0" w:tplc="0C0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31"/>
  </w:num>
  <w:num w:numId="3">
    <w:abstractNumId w:val="1"/>
  </w:num>
  <w:num w:numId="4">
    <w:abstractNumId w:val="0"/>
  </w:num>
  <w:num w:numId="5">
    <w:abstractNumId w:val="35"/>
  </w:num>
  <w:num w:numId="6">
    <w:abstractNumId w:val="2"/>
  </w:num>
  <w:num w:numId="7">
    <w:abstractNumId w:val="5"/>
  </w:num>
  <w:num w:numId="8">
    <w:abstractNumId w:val="16"/>
  </w:num>
  <w:num w:numId="9">
    <w:abstractNumId w:val="39"/>
  </w:num>
  <w:num w:numId="10">
    <w:abstractNumId w:val="44"/>
  </w:num>
  <w:num w:numId="11">
    <w:abstractNumId w:val="7"/>
  </w:num>
  <w:num w:numId="12">
    <w:abstractNumId w:val="3"/>
  </w:num>
  <w:num w:numId="13">
    <w:abstractNumId w:val="4"/>
  </w:num>
  <w:num w:numId="14">
    <w:abstractNumId w:val="42"/>
  </w:num>
  <w:num w:numId="15">
    <w:abstractNumId w:val="15"/>
  </w:num>
  <w:num w:numId="16">
    <w:abstractNumId w:val="45"/>
  </w:num>
  <w:num w:numId="17">
    <w:abstractNumId w:val="38"/>
  </w:num>
  <w:num w:numId="18">
    <w:abstractNumId w:val="30"/>
  </w:num>
  <w:num w:numId="19">
    <w:abstractNumId w:val="9"/>
  </w:num>
  <w:num w:numId="20">
    <w:abstractNumId w:val="12"/>
  </w:num>
  <w:num w:numId="21">
    <w:abstractNumId w:val="34"/>
  </w:num>
  <w:num w:numId="22">
    <w:abstractNumId w:val="29"/>
  </w:num>
  <w:num w:numId="23">
    <w:abstractNumId w:val="22"/>
  </w:num>
  <w:num w:numId="24">
    <w:abstractNumId w:val="23"/>
  </w:num>
  <w:num w:numId="25">
    <w:abstractNumId w:val="14"/>
  </w:num>
  <w:num w:numId="26">
    <w:abstractNumId w:val="21"/>
  </w:num>
  <w:num w:numId="27">
    <w:abstractNumId w:val="41"/>
  </w:num>
  <w:num w:numId="28">
    <w:abstractNumId w:val="24"/>
  </w:num>
  <w:num w:numId="29">
    <w:abstractNumId w:val="36"/>
  </w:num>
  <w:num w:numId="30">
    <w:abstractNumId w:val="8"/>
  </w:num>
  <w:num w:numId="31">
    <w:abstractNumId w:val="18"/>
  </w:num>
  <w:num w:numId="32">
    <w:abstractNumId w:val="13"/>
  </w:num>
  <w:num w:numId="33">
    <w:abstractNumId w:val="32"/>
  </w:num>
  <w:num w:numId="34">
    <w:abstractNumId w:val="33"/>
  </w:num>
  <w:num w:numId="35">
    <w:abstractNumId w:val="26"/>
  </w:num>
  <w:num w:numId="36">
    <w:abstractNumId w:val="40"/>
  </w:num>
  <w:num w:numId="37">
    <w:abstractNumId w:val="43"/>
  </w:num>
  <w:num w:numId="38">
    <w:abstractNumId w:val="17"/>
  </w:num>
  <w:num w:numId="39">
    <w:abstractNumId w:val="25"/>
  </w:num>
  <w:num w:numId="40">
    <w:abstractNumId w:val="46"/>
  </w:num>
  <w:num w:numId="41">
    <w:abstractNumId w:val="28"/>
  </w:num>
  <w:num w:numId="42">
    <w:abstractNumId w:val="27"/>
  </w:num>
  <w:num w:numId="43">
    <w:abstractNumId w:val="37"/>
  </w:num>
  <w:num w:numId="44">
    <w:abstractNumId w:val="10"/>
  </w:num>
  <w:num w:numId="45">
    <w:abstractNumId w:val="47"/>
  </w:num>
  <w:num w:numId="46">
    <w:abstractNumId w:val="20"/>
  </w:num>
  <w:num w:numId="4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bordersDoNotSurroundHeader/>
  <w:bordersDoNotSurroundFooter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2szQzMDE3MDM2MjY0NjJU0lEKTi0uzszPAykwrAUA4E7p5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t0zrwoazdt5etfxzvzedjsve05wpstzte&quot;&gt;Cholera Consultation-Converted&lt;record-ids&gt;&lt;item&gt;263&lt;/item&gt;&lt;item&gt;308&lt;/item&gt;&lt;item&gt;375&lt;/item&gt;&lt;item&gt;377&lt;/item&gt;&lt;item&gt;378&lt;/item&gt;&lt;item&gt;379&lt;/item&gt;&lt;item&gt;381&lt;/item&gt;&lt;item&gt;385&lt;/item&gt;&lt;item&gt;389&lt;/item&gt;&lt;item&gt;394&lt;/item&gt;&lt;item&gt;395&lt;/item&gt;&lt;item&gt;396&lt;/item&gt;&lt;item&gt;398&lt;/item&gt;&lt;item&gt;401&lt;/item&gt;&lt;item&gt;694&lt;/item&gt;&lt;item&gt;698&lt;/item&gt;&lt;item&gt;709&lt;/item&gt;&lt;item&gt;710&lt;/item&gt;&lt;item&gt;755&lt;/item&gt;&lt;item&gt;756&lt;/item&gt;&lt;item&gt;775&lt;/item&gt;&lt;item&gt;776&lt;/item&gt;&lt;/record-ids&gt;&lt;/item&gt;&lt;/Libraries&gt;"/>
  </w:docVars>
  <w:rsids>
    <w:rsidRoot w:val="00C67299"/>
    <w:rsid w:val="00000015"/>
    <w:rsid w:val="000004F2"/>
    <w:rsid w:val="00002012"/>
    <w:rsid w:val="00002A6C"/>
    <w:rsid w:val="00002FFE"/>
    <w:rsid w:val="00003456"/>
    <w:rsid w:val="00004DB7"/>
    <w:rsid w:val="000053C1"/>
    <w:rsid w:val="00005417"/>
    <w:rsid w:val="00005C10"/>
    <w:rsid w:val="00005D57"/>
    <w:rsid w:val="00005D8B"/>
    <w:rsid w:val="0000715D"/>
    <w:rsid w:val="0000718B"/>
    <w:rsid w:val="00007549"/>
    <w:rsid w:val="000076FE"/>
    <w:rsid w:val="000077E3"/>
    <w:rsid w:val="00010024"/>
    <w:rsid w:val="000106C9"/>
    <w:rsid w:val="000108ED"/>
    <w:rsid w:val="00010951"/>
    <w:rsid w:val="00010CED"/>
    <w:rsid w:val="0001142F"/>
    <w:rsid w:val="00011AFB"/>
    <w:rsid w:val="000126E4"/>
    <w:rsid w:val="000128E5"/>
    <w:rsid w:val="00013732"/>
    <w:rsid w:val="000137C4"/>
    <w:rsid w:val="000142D5"/>
    <w:rsid w:val="0001434D"/>
    <w:rsid w:val="000147BB"/>
    <w:rsid w:val="00014E26"/>
    <w:rsid w:val="000154D0"/>
    <w:rsid w:val="00015CED"/>
    <w:rsid w:val="00015E41"/>
    <w:rsid w:val="00016178"/>
    <w:rsid w:val="000164D1"/>
    <w:rsid w:val="00016B80"/>
    <w:rsid w:val="000170E0"/>
    <w:rsid w:val="0001733F"/>
    <w:rsid w:val="000176E3"/>
    <w:rsid w:val="00017996"/>
    <w:rsid w:val="0002005B"/>
    <w:rsid w:val="0002036B"/>
    <w:rsid w:val="000204AB"/>
    <w:rsid w:val="00021BA8"/>
    <w:rsid w:val="00021FDE"/>
    <w:rsid w:val="000223E4"/>
    <w:rsid w:val="00022A62"/>
    <w:rsid w:val="00022F40"/>
    <w:rsid w:val="00023C7E"/>
    <w:rsid w:val="00024B4C"/>
    <w:rsid w:val="0002501D"/>
    <w:rsid w:val="000250F5"/>
    <w:rsid w:val="00025440"/>
    <w:rsid w:val="0002583A"/>
    <w:rsid w:val="0002591C"/>
    <w:rsid w:val="00025F5D"/>
    <w:rsid w:val="00026075"/>
    <w:rsid w:val="00026A86"/>
    <w:rsid w:val="00026F95"/>
    <w:rsid w:val="00027538"/>
    <w:rsid w:val="00030CDE"/>
    <w:rsid w:val="00031231"/>
    <w:rsid w:val="000314F3"/>
    <w:rsid w:val="000315AB"/>
    <w:rsid w:val="00032968"/>
    <w:rsid w:val="00034F85"/>
    <w:rsid w:val="00035080"/>
    <w:rsid w:val="000351C3"/>
    <w:rsid w:val="000353CF"/>
    <w:rsid w:val="000356FF"/>
    <w:rsid w:val="0003577A"/>
    <w:rsid w:val="00035CE5"/>
    <w:rsid w:val="0003708D"/>
    <w:rsid w:val="00037A5E"/>
    <w:rsid w:val="00037C33"/>
    <w:rsid w:val="00037CE0"/>
    <w:rsid w:val="00040400"/>
    <w:rsid w:val="000406AC"/>
    <w:rsid w:val="00040847"/>
    <w:rsid w:val="00040D3F"/>
    <w:rsid w:val="00041194"/>
    <w:rsid w:val="000415F4"/>
    <w:rsid w:val="000416AF"/>
    <w:rsid w:val="000423C1"/>
    <w:rsid w:val="00042BAB"/>
    <w:rsid w:val="0004347D"/>
    <w:rsid w:val="000435AA"/>
    <w:rsid w:val="00043672"/>
    <w:rsid w:val="0004398F"/>
    <w:rsid w:val="00043E6A"/>
    <w:rsid w:val="0004580E"/>
    <w:rsid w:val="0004593E"/>
    <w:rsid w:val="00045AFE"/>
    <w:rsid w:val="00046F90"/>
    <w:rsid w:val="0004768C"/>
    <w:rsid w:val="00047A74"/>
    <w:rsid w:val="00047F16"/>
    <w:rsid w:val="000500FE"/>
    <w:rsid w:val="0005037F"/>
    <w:rsid w:val="00050483"/>
    <w:rsid w:val="000505FE"/>
    <w:rsid w:val="00051426"/>
    <w:rsid w:val="00051540"/>
    <w:rsid w:val="00051FBD"/>
    <w:rsid w:val="00052047"/>
    <w:rsid w:val="000523B6"/>
    <w:rsid w:val="00052974"/>
    <w:rsid w:val="00052FB2"/>
    <w:rsid w:val="0005301F"/>
    <w:rsid w:val="00053294"/>
    <w:rsid w:val="0005356E"/>
    <w:rsid w:val="00053637"/>
    <w:rsid w:val="00053913"/>
    <w:rsid w:val="00054000"/>
    <w:rsid w:val="0005421F"/>
    <w:rsid w:val="0005444A"/>
    <w:rsid w:val="00055423"/>
    <w:rsid w:val="00055922"/>
    <w:rsid w:val="00055A56"/>
    <w:rsid w:val="00055F8C"/>
    <w:rsid w:val="00056372"/>
    <w:rsid w:val="00056A58"/>
    <w:rsid w:val="00056EB2"/>
    <w:rsid w:val="000571DC"/>
    <w:rsid w:val="00057B4D"/>
    <w:rsid w:val="00057DB3"/>
    <w:rsid w:val="00057F96"/>
    <w:rsid w:val="000603AF"/>
    <w:rsid w:val="00060473"/>
    <w:rsid w:val="00060A87"/>
    <w:rsid w:val="00060CC6"/>
    <w:rsid w:val="00062128"/>
    <w:rsid w:val="000621C4"/>
    <w:rsid w:val="00062843"/>
    <w:rsid w:val="00062DA1"/>
    <w:rsid w:val="000633DD"/>
    <w:rsid w:val="00063F32"/>
    <w:rsid w:val="0006407F"/>
    <w:rsid w:val="000647F3"/>
    <w:rsid w:val="00065527"/>
    <w:rsid w:val="0006599C"/>
    <w:rsid w:val="00065D0E"/>
    <w:rsid w:val="00065DD3"/>
    <w:rsid w:val="00065F4A"/>
    <w:rsid w:val="0006609D"/>
    <w:rsid w:val="0006646B"/>
    <w:rsid w:val="00066C36"/>
    <w:rsid w:val="0006723A"/>
    <w:rsid w:val="0006779C"/>
    <w:rsid w:val="00067FE9"/>
    <w:rsid w:val="000701D8"/>
    <w:rsid w:val="00070881"/>
    <w:rsid w:val="00070973"/>
    <w:rsid w:val="00071054"/>
    <w:rsid w:val="000711E2"/>
    <w:rsid w:val="0007144F"/>
    <w:rsid w:val="00071636"/>
    <w:rsid w:val="00071753"/>
    <w:rsid w:val="00071CC9"/>
    <w:rsid w:val="00071E09"/>
    <w:rsid w:val="00071FC2"/>
    <w:rsid w:val="00072107"/>
    <w:rsid w:val="00072677"/>
    <w:rsid w:val="0007281F"/>
    <w:rsid w:val="00072BBC"/>
    <w:rsid w:val="00072F78"/>
    <w:rsid w:val="00073094"/>
    <w:rsid w:val="00073669"/>
    <w:rsid w:val="00073DD7"/>
    <w:rsid w:val="00073DF1"/>
    <w:rsid w:val="000745B6"/>
    <w:rsid w:val="000745D5"/>
    <w:rsid w:val="000752CC"/>
    <w:rsid w:val="000753DA"/>
    <w:rsid w:val="000768CE"/>
    <w:rsid w:val="00077D64"/>
    <w:rsid w:val="000805C6"/>
    <w:rsid w:val="000827E9"/>
    <w:rsid w:val="00082C79"/>
    <w:rsid w:val="00082D14"/>
    <w:rsid w:val="000833E1"/>
    <w:rsid w:val="00083510"/>
    <w:rsid w:val="00083765"/>
    <w:rsid w:val="000846B4"/>
    <w:rsid w:val="00084766"/>
    <w:rsid w:val="00085AB1"/>
    <w:rsid w:val="00085D55"/>
    <w:rsid w:val="00086262"/>
    <w:rsid w:val="000867D2"/>
    <w:rsid w:val="00086C3A"/>
    <w:rsid w:val="00086ED0"/>
    <w:rsid w:val="0008703C"/>
    <w:rsid w:val="000870E0"/>
    <w:rsid w:val="00087669"/>
    <w:rsid w:val="00087C37"/>
    <w:rsid w:val="00091E52"/>
    <w:rsid w:val="00092149"/>
    <w:rsid w:val="000937B6"/>
    <w:rsid w:val="000943EB"/>
    <w:rsid w:val="00094A0D"/>
    <w:rsid w:val="00095065"/>
    <w:rsid w:val="0009555A"/>
    <w:rsid w:val="0009577C"/>
    <w:rsid w:val="0009589C"/>
    <w:rsid w:val="00095F49"/>
    <w:rsid w:val="00096C09"/>
    <w:rsid w:val="00096CD1"/>
    <w:rsid w:val="00097A82"/>
    <w:rsid w:val="00097C88"/>
    <w:rsid w:val="000A0300"/>
    <w:rsid w:val="000A031A"/>
    <w:rsid w:val="000A0D80"/>
    <w:rsid w:val="000A19E9"/>
    <w:rsid w:val="000A205F"/>
    <w:rsid w:val="000A294B"/>
    <w:rsid w:val="000A3B4D"/>
    <w:rsid w:val="000A3D04"/>
    <w:rsid w:val="000A4553"/>
    <w:rsid w:val="000A57FE"/>
    <w:rsid w:val="000A59D8"/>
    <w:rsid w:val="000A606E"/>
    <w:rsid w:val="000A6C73"/>
    <w:rsid w:val="000A6E36"/>
    <w:rsid w:val="000A7261"/>
    <w:rsid w:val="000A79E6"/>
    <w:rsid w:val="000B02C9"/>
    <w:rsid w:val="000B05A9"/>
    <w:rsid w:val="000B065C"/>
    <w:rsid w:val="000B0C37"/>
    <w:rsid w:val="000B0D0F"/>
    <w:rsid w:val="000B16D7"/>
    <w:rsid w:val="000B1763"/>
    <w:rsid w:val="000B1945"/>
    <w:rsid w:val="000B1A1B"/>
    <w:rsid w:val="000B2920"/>
    <w:rsid w:val="000B2A47"/>
    <w:rsid w:val="000B3523"/>
    <w:rsid w:val="000B3638"/>
    <w:rsid w:val="000B3A39"/>
    <w:rsid w:val="000B3AF4"/>
    <w:rsid w:val="000B4FB2"/>
    <w:rsid w:val="000B5083"/>
    <w:rsid w:val="000B6430"/>
    <w:rsid w:val="000B670A"/>
    <w:rsid w:val="000B6B5A"/>
    <w:rsid w:val="000B6FA1"/>
    <w:rsid w:val="000B789E"/>
    <w:rsid w:val="000B7A1C"/>
    <w:rsid w:val="000C07D7"/>
    <w:rsid w:val="000C09D7"/>
    <w:rsid w:val="000C194F"/>
    <w:rsid w:val="000C1AB7"/>
    <w:rsid w:val="000C1C1B"/>
    <w:rsid w:val="000C1D01"/>
    <w:rsid w:val="000C1E64"/>
    <w:rsid w:val="000C26A9"/>
    <w:rsid w:val="000C2898"/>
    <w:rsid w:val="000C2D52"/>
    <w:rsid w:val="000C31A1"/>
    <w:rsid w:val="000C3690"/>
    <w:rsid w:val="000C37F2"/>
    <w:rsid w:val="000C39A8"/>
    <w:rsid w:val="000C3B5F"/>
    <w:rsid w:val="000C3F02"/>
    <w:rsid w:val="000C44E0"/>
    <w:rsid w:val="000C4C4A"/>
    <w:rsid w:val="000C5A61"/>
    <w:rsid w:val="000C5F58"/>
    <w:rsid w:val="000C60AF"/>
    <w:rsid w:val="000C613A"/>
    <w:rsid w:val="000C64A4"/>
    <w:rsid w:val="000C67ED"/>
    <w:rsid w:val="000C69A9"/>
    <w:rsid w:val="000C6AF3"/>
    <w:rsid w:val="000C7389"/>
    <w:rsid w:val="000C7A11"/>
    <w:rsid w:val="000D0405"/>
    <w:rsid w:val="000D05D3"/>
    <w:rsid w:val="000D06B1"/>
    <w:rsid w:val="000D09B4"/>
    <w:rsid w:val="000D0C9B"/>
    <w:rsid w:val="000D1198"/>
    <w:rsid w:val="000D126C"/>
    <w:rsid w:val="000D14E6"/>
    <w:rsid w:val="000D1562"/>
    <w:rsid w:val="000D1905"/>
    <w:rsid w:val="000D1C32"/>
    <w:rsid w:val="000D2315"/>
    <w:rsid w:val="000D236F"/>
    <w:rsid w:val="000D3F8A"/>
    <w:rsid w:val="000D4563"/>
    <w:rsid w:val="000D4896"/>
    <w:rsid w:val="000D54C8"/>
    <w:rsid w:val="000D56B0"/>
    <w:rsid w:val="000D579F"/>
    <w:rsid w:val="000D692A"/>
    <w:rsid w:val="000D6CDB"/>
    <w:rsid w:val="000D6E69"/>
    <w:rsid w:val="000D6EFF"/>
    <w:rsid w:val="000E0554"/>
    <w:rsid w:val="000E21E6"/>
    <w:rsid w:val="000E229E"/>
    <w:rsid w:val="000E2833"/>
    <w:rsid w:val="000E2A21"/>
    <w:rsid w:val="000E2D1F"/>
    <w:rsid w:val="000E316B"/>
    <w:rsid w:val="000E390B"/>
    <w:rsid w:val="000E3963"/>
    <w:rsid w:val="000E4097"/>
    <w:rsid w:val="000E42F2"/>
    <w:rsid w:val="000E4363"/>
    <w:rsid w:val="000E481B"/>
    <w:rsid w:val="000E50BC"/>
    <w:rsid w:val="000E542F"/>
    <w:rsid w:val="000E54F7"/>
    <w:rsid w:val="000E5862"/>
    <w:rsid w:val="000E59F2"/>
    <w:rsid w:val="000E6C81"/>
    <w:rsid w:val="000E6E7A"/>
    <w:rsid w:val="000E6EBB"/>
    <w:rsid w:val="000E6FE6"/>
    <w:rsid w:val="000E72ED"/>
    <w:rsid w:val="000E77CF"/>
    <w:rsid w:val="000E7917"/>
    <w:rsid w:val="000E7A9A"/>
    <w:rsid w:val="000E7F32"/>
    <w:rsid w:val="000F0EA3"/>
    <w:rsid w:val="000F1932"/>
    <w:rsid w:val="000F1A55"/>
    <w:rsid w:val="000F1DEB"/>
    <w:rsid w:val="000F236D"/>
    <w:rsid w:val="000F2C2F"/>
    <w:rsid w:val="000F34E9"/>
    <w:rsid w:val="000F3705"/>
    <w:rsid w:val="000F3A77"/>
    <w:rsid w:val="000F3F6B"/>
    <w:rsid w:val="000F3FE6"/>
    <w:rsid w:val="000F40D6"/>
    <w:rsid w:val="000F42D3"/>
    <w:rsid w:val="000F475E"/>
    <w:rsid w:val="000F4D87"/>
    <w:rsid w:val="000F5DD4"/>
    <w:rsid w:val="000F6155"/>
    <w:rsid w:val="000F62F0"/>
    <w:rsid w:val="000F63D4"/>
    <w:rsid w:val="000F6B08"/>
    <w:rsid w:val="000F6B32"/>
    <w:rsid w:val="000F6F4F"/>
    <w:rsid w:val="000F6FB5"/>
    <w:rsid w:val="000F7167"/>
    <w:rsid w:val="000F7245"/>
    <w:rsid w:val="0010098E"/>
    <w:rsid w:val="00100A3E"/>
    <w:rsid w:val="00100D9F"/>
    <w:rsid w:val="00100F1A"/>
    <w:rsid w:val="00101AE2"/>
    <w:rsid w:val="00102349"/>
    <w:rsid w:val="0010290B"/>
    <w:rsid w:val="001030EE"/>
    <w:rsid w:val="001034B9"/>
    <w:rsid w:val="00103918"/>
    <w:rsid w:val="00103973"/>
    <w:rsid w:val="00103BAA"/>
    <w:rsid w:val="00103CE9"/>
    <w:rsid w:val="00103E1B"/>
    <w:rsid w:val="001040E1"/>
    <w:rsid w:val="001053E7"/>
    <w:rsid w:val="001065E0"/>
    <w:rsid w:val="001071BE"/>
    <w:rsid w:val="001079B6"/>
    <w:rsid w:val="00110247"/>
    <w:rsid w:val="0011054D"/>
    <w:rsid w:val="0011134B"/>
    <w:rsid w:val="00111440"/>
    <w:rsid w:val="001119F4"/>
    <w:rsid w:val="00112826"/>
    <w:rsid w:val="0011282F"/>
    <w:rsid w:val="00113656"/>
    <w:rsid w:val="0011373A"/>
    <w:rsid w:val="00114256"/>
    <w:rsid w:val="00114275"/>
    <w:rsid w:val="001145A7"/>
    <w:rsid w:val="0011496F"/>
    <w:rsid w:val="001152DE"/>
    <w:rsid w:val="00115CB3"/>
    <w:rsid w:val="00117216"/>
    <w:rsid w:val="001172F4"/>
    <w:rsid w:val="00117DC1"/>
    <w:rsid w:val="001202F7"/>
    <w:rsid w:val="00120E6E"/>
    <w:rsid w:val="00120ED8"/>
    <w:rsid w:val="0012194B"/>
    <w:rsid w:val="00121E0D"/>
    <w:rsid w:val="00121F26"/>
    <w:rsid w:val="0012209B"/>
    <w:rsid w:val="00122691"/>
    <w:rsid w:val="00122CCC"/>
    <w:rsid w:val="001237F4"/>
    <w:rsid w:val="00123907"/>
    <w:rsid w:val="00123E63"/>
    <w:rsid w:val="00124BB6"/>
    <w:rsid w:val="00124C1E"/>
    <w:rsid w:val="00124DA7"/>
    <w:rsid w:val="001252F6"/>
    <w:rsid w:val="001254DD"/>
    <w:rsid w:val="001262B1"/>
    <w:rsid w:val="00126611"/>
    <w:rsid w:val="00126628"/>
    <w:rsid w:val="00126A25"/>
    <w:rsid w:val="00126BC5"/>
    <w:rsid w:val="00127278"/>
    <w:rsid w:val="00127624"/>
    <w:rsid w:val="0012796B"/>
    <w:rsid w:val="00130001"/>
    <w:rsid w:val="00130065"/>
    <w:rsid w:val="001316E1"/>
    <w:rsid w:val="00132807"/>
    <w:rsid w:val="001331E0"/>
    <w:rsid w:val="0013349A"/>
    <w:rsid w:val="00133561"/>
    <w:rsid w:val="00133C09"/>
    <w:rsid w:val="00133E13"/>
    <w:rsid w:val="001349B4"/>
    <w:rsid w:val="00134A50"/>
    <w:rsid w:val="0013527A"/>
    <w:rsid w:val="0013543E"/>
    <w:rsid w:val="00135D32"/>
    <w:rsid w:val="001362D1"/>
    <w:rsid w:val="00137431"/>
    <w:rsid w:val="0014179A"/>
    <w:rsid w:val="00141E07"/>
    <w:rsid w:val="00142110"/>
    <w:rsid w:val="00142841"/>
    <w:rsid w:val="00142D78"/>
    <w:rsid w:val="001434C0"/>
    <w:rsid w:val="00143E2D"/>
    <w:rsid w:val="00143F1B"/>
    <w:rsid w:val="001444AC"/>
    <w:rsid w:val="001447F2"/>
    <w:rsid w:val="00145978"/>
    <w:rsid w:val="00145E0A"/>
    <w:rsid w:val="00145E25"/>
    <w:rsid w:val="00146B85"/>
    <w:rsid w:val="00146BB5"/>
    <w:rsid w:val="00147530"/>
    <w:rsid w:val="00150064"/>
    <w:rsid w:val="001500C5"/>
    <w:rsid w:val="00150D21"/>
    <w:rsid w:val="001520B3"/>
    <w:rsid w:val="0015292C"/>
    <w:rsid w:val="00153D10"/>
    <w:rsid w:val="0015417A"/>
    <w:rsid w:val="00154374"/>
    <w:rsid w:val="00154F1C"/>
    <w:rsid w:val="00154F76"/>
    <w:rsid w:val="001550C5"/>
    <w:rsid w:val="001553CE"/>
    <w:rsid w:val="001568B3"/>
    <w:rsid w:val="00156C0E"/>
    <w:rsid w:val="001573E2"/>
    <w:rsid w:val="0015740E"/>
    <w:rsid w:val="00157BAD"/>
    <w:rsid w:val="00157C90"/>
    <w:rsid w:val="00157F5D"/>
    <w:rsid w:val="00160A85"/>
    <w:rsid w:val="00160C41"/>
    <w:rsid w:val="00161755"/>
    <w:rsid w:val="0016185D"/>
    <w:rsid w:val="001620AC"/>
    <w:rsid w:val="00162149"/>
    <w:rsid w:val="00162700"/>
    <w:rsid w:val="00162FCA"/>
    <w:rsid w:val="001632FE"/>
    <w:rsid w:val="0016336B"/>
    <w:rsid w:val="00163572"/>
    <w:rsid w:val="0016374A"/>
    <w:rsid w:val="00163994"/>
    <w:rsid w:val="00164F00"/>
    <w:rsid w:val="001656A8"/>
    <w:rsid w:val="00165F37"/>
    <w:rsid w:val="0016603E"/>
    <w:rsid w:val="00166544"/>
    <w:rsid w:val="00167775"/>
    <w:rsid w:val="00167C57"/>
    <w:rsid w:val="00170416"/>
    <w:rsid w:val="0017096A"/>
    <w:rsid w:val="001709A0"/>
    <w:rsid w:val="00170A38"/>
    <w:rsid w:val="00171324"/>
    <w:rsid w:val="00172316"/>
    <w:rsid w:val="00172942"/>
    <w:rsid w:val="00172B57"/>
    <w:rsid w:val="00172BFD"/>
    <w:rsid w:val="00173B22"/>
    <w:rsid w:val="001740C2"/>
    <w:rsid w:val="00174E2A"/>
    <w:rsid w:val="00174E33"/>
    <w:rsid w:val="0017617B"/>
    <w:rsid w:val="001764F9"/>
    <w:rsid w:val="00176B26"/>
    <w:rsid w:val="00176E8E"/>
    <w:rsid w:val="001772C0"/>
    <w:rsid w:val="00177621"/>
    <w:rsid w:val="00177D69"/>
    <w:rsid w:val="00180226"/>
    <w:rsid w:val="0018082E"/>
    <w:rsid w:val="00180F90"/>
    <w:rsid w:val="001810BF"/>
    <w:rsid w:val="001817C4"/>
    <w:rsid w:val="00182D0C"/>
    <w:rsid w:val="001836AE"/>
    <w:rsid w:val="00183C10"/>
    <w:rsid w:val="00183C71"/>
    <w:rsid w:val="00184600"/>
    <w:rsid w:val="00185A4F"/>
    <w:rsid w:val="00186F6B"/>
    <w:rsid w:val="00190B4B"/>
    <w:rsid w:val="0019106C"/>
    <w:rsid w:val="00191264"/>
    <w:rsid w:val="0019145D"/>
    <w:rsid w:val="00191CC4"/>
    <w:rsid w:val="001926A5"/>
    <w:rsid w:val="00193B02"/>
    <w:rsid w:val="00193D66"/>
    <w:rsid w:val="00194538"/>
    <w:rsid w:val="001947C1"/>
    <w:rsid w:val="00194913"/>
    <w:rsid w:val="001955D3"/>
    <w:rsid w:val="00195ADF"/>
    <w:rsid w:val="00195DF9"/>
    <w:rsid w:val="0019609F"/>
    <w:rsid w:val="0019667F"/>
    <w:rsid w:val="001A06F5"/>
    <w:rsid w:val="001A0F8F"/>
    <w:rsid w:val="001A1730"/>
    <w:rsid w:val="001A1C38"/>
    <w:rsid w:val="001A2592"/>
    <w:rsid w:val="001A2A1C"/>
    <w:rsid w:val="001A2C2A"/>
    <w:rsid w:val="001A311F"/>
    <w:rsid w:val="001A37CD"/>
    <w:rsid w:val="001A38F9"/>
    <w:rsid w:val="001A407E"/>
    <w:rsid w:val="001A497B"/>
    <w:rsid w:val="001A5615"/>
    <w:rsid w:val="001A56CE"/>
    <w:rsid w:val="001A5A3C"/>
    <w:rsid w:val="001A5B57"/>
    <w:rsid w:val="001A621B"/>
    <w:rsid w:val="001A6B53"/>
    <w:rsid w:val="001A7A4A"/>
    <w:rsid w:val="001A7D58"/>
    <w:rsid w:val="001B09BC"/>
    <w:rsid w:val="001B0A30"/>
    <w:rsid w:val="001B0C7E"/>
    <w:rsid w:val="001B0DB0"/>
    <w:rsid w:val="001B178D"/>
    <w:rsid w:val="001B2A55"/>
    <w:rsid w:val="001B2F76"/>
    <w:rsid w:val="001B2F83"/>
    <w:rsid w:val="001B33C1"/>
    <w:rsid w:val="001B341A"/>
    <w:rsid w:val="001B3BE3"/>
    <w:rsid w:val="001B3C3D"/>
    <w:rsid w:val="001B4433"/>
    <w:rsid w:val="001B4E71"/>
    <w:rsid w:val="001B50C7"/>
    <w:rsid w:val="001B560F"/>
    <w:rsid w:val="001B6446"/>
    <w:rsid w:val="001B7666"/>
    <w:rsid w:val="001B7D5F"/>
    <w:rsid w:val="001C069D"/>
    <w:rsid w:val="001C0BC1"/>
    <w:rsid w:val="001C1704"/>
    <w:rsid w:val="001C1FCD"/>
    <w:rsid w:val="001C24CC"/>
    <w:rsid w:val="001C2548"/>
    <w:rsid w:val="001C2CE8"/>
    <w:rsid w:val="001C33BF"/>
    <w:rsid w:val="001C34B4"/>
    <w:rsid w:val="001C37E3"/>
    <w:rsid w:val="001C3C86"/>
    <w:rsid w:val="001C3D74"/>
    <w:rsid w:val="001C3DFA"/>
    <w:rsid w:val="001C3FC2"/>
    <w:rsid w:val="001C4989"/>
    <w:rsid w:val="001C5276"/>
    <w:rsid w:val="001C5956"/>
    <w:rsid w:val="001C6360"/>
    <w:rsid w:val="001C6AC6"/>
    <w:rsid w:val="001C739F"/>
    <w:rsid w:val="001C77F9"/>
    <w:rsid w:val="001C7A42"/>
    <w:rsid w:val="001D0456"/>
    <w:rsid w:val="001D112E"/>
    <w:rsid w:val="001D13AF"/>
    <w:rsid w:val="001D141D"/>
    <w:rsid w:val="001D1DD0"/>
    <w:rsid w:val="001D1F8D"/>
    <w:rsid w:val="001D20DE"/>
    <w:rsid w:val="001D2906"/>
    <w:rsid w:val="001D2EA8"/>
    <w:rsid w:val="001D341B"/>
    <w:rsid w:val="001D3473"/>
    <w:rsid w:val="001D3AD4"/>
    <w:rsid w:val="001D474F"/>
    <w:rsid w:val="001D5A7E"/>
    <w:rsid w:val="001D5F48"/>
    <w:rsid w:val="001D5FDC"/>
    <w:rsid w:val="001D6912"/>
    <w:rsid w:val="001D6ED2"/>
    <w:rsid w:val="001D6F3F"/>
    <w:rsid w:val="001D7F12"/>
    <w:rsid w:val="001E003E"/>
    <w:rsid w:val="001E0334"/>
    <w:rsid w:val="001E1180"/>
    <w:rsid w:val="001E11C1"/>
    <w:rsid w:val="001E216E"/>
    <w:rsid w:val="001E2684"/>
    <w:rsid w:val="001E2886"/>
    <w:rsid w:val="001E2B50"/>
    <w:rsid w:val="001E3B9B"/>
    <w:rsid w:val="001E3F6D"/>
    <w:rsid w:val="001E3FB2"/>
    <w:rsid w:val="001E49D4"/>
    <w:rsid w:val="001E5583"/>
    <w:rsid w:val="001E5DB0"/>
    <w:rsid w:val="001E607D"/>
    <w:rsid w:val="001E71A5"/>
    <w:rsid w:val="001E76BA"/>
    <w:rsid w:val="001F02E3"/>
    <w:rsid w:val="001F0891"/>
    <w:rsid w:val="001F0901"/>
    <w:rsid w:val="001F0A93"/>
    <w:rsid w:val="001F10E8"/>
    <w:rsid w:val="001F14E0"/>
    <w:rsid w:val="001F156B"/>
    <w:rsid w:val="001F189B"/>
    <w:rsid w:val="001F20BB"/>
    <w:rsid w:val="001F2295"/>
    <w:rsid w:val="001F2421"/>
    <w:rsid w:val="001F2EAC"/>
    <w:rsid w:val="001F3F75"/>
    <w:rsid w:val="001F4CE9"/>
    <w:rsid w:val="001F4DF0"/>
    <w:rsid w:val="001F4FBB"/>
    <w:rsid w:val="001F50DB"/>
    <w:rsid w:val="001F54C2"/>
    <w:rsid w:val="001F5FAC"/>
    <w:rsid w:val="001F61A0"/>
    <w:rsid w:val="001F6362"/>
    <w:rsid w:val="001F6D63"/>
    <w:rsid w:val="001F750B"/>
    <w:rsid w:val="0020116E"/>
    <w:rsid w:val="002014D1"/>
    <w:rsid w:val="00201E2F"/>
    <w:rsid w:val="00202A52"/>
    <w:rsid w:val="00202A64"/>
    <w:rsid w:val="002036F8"/>
    <w:rsid w:val="002038E8"/>
    <w:rsid w:val="00203B7B"/>
    <w:rsid w:val="00203BCB"/>
    <w:rsid w:val="002042DF"/>
    <w:rsid w:val="002054DB"/>
    <w:rsid w:val="00205E13"/>
    <w:rsid w:val="002060F6"/>
    <w:rsid w:val="00206C9E"/>
    <w:rsid w:val="002071A5"/>
    <w:rsid w:val="00207AF9"/>
    <w:rsid w:val="00207E37"/>
    <w:rsid w:val="00210354"/>
    <w:rsid w:val="002105ED"/>
    <w:rsid w:val="0021095B"/>
    <w:rsid w:val="00210ADF"/>
    <w:rsid w:val="00210F27"/>
    <w:rsid w:val="00211982"/>
    <w:rsid w:val="00211E29"/>
    <w:rsid w:val="00212B99"/>
    <w:rsid w:val="00212DBB"/>
    <w:rsid w:val="002138B5"/>
    <w:rsid w:val="00213A12"/>
    <w:rsid w:val="00213FEC"/>
    <w:rsid w:val="00214997"/>
    <w:rsid w:val="00214B52"/>
    <w:rsid w:val="0021525D"/>
    <w:rsid w:val="00215D2F"/>
    <w:rsid w:val="00216931"/>
    <w:rsid w:val="00216982"/>
    <w:rsid w:val="002172F9"/>
    <w:rsid w:val="00217941"/>
    <w:rsid w:val="00217D27"/>
    <w:rsid w:val="002200B4"/>
    <w:rsid w:val="00220B07"/>
    <w:rsid w:val="00221345"/>
    <w:rsid w:val="00221483"/>
    <w:rsid w:val="002218EA"/>
    <w:rsid w:val="00221B92"/>
    <w:rsid w:val="00221EE6"/>
    <w:rsid w:val="00222146"/>
    <w:rsid w:val="0022271D"/>
    <w:rsid w:val="002228BD"/>
    <w:rsid w:val="00222BA0"/>
    <w:rsid w:val="00224135"/>
    <w:rsid w:val="00224249"/>
    <w:rsid w:val="00224738"/>
    <w:rsid w:val="00224906"/>
    <w:rsid w:val="00224A74"/>
    <w:rsid w:val="00224C9E"/>
    <w:rsid w:val="00224E08"/>
    <w:rsid w:val="00224E80"/>
    <w:rsid w:val="00225490"/>
    <w:rsid w:val="00225CC1"/>
    <w:rsid w:val="00225D2E"/>
    <w:rsid w:val="00226073"/>
    <w:rsid w:val="00226781"/>
    <w:rsid w:val="002269E2"/>
    <w:rsid w:val="00226CC5"/>
    <w:rsid w:val="00226F1C"/>
    <w:rsid w:val="0022770A"/>
    <w:rsid w:val="00227A84"/>
    <w:rsid w:val="00230C97"/>
    <w:rsid w:val="00231C74"/>
    <w:rsid w:val="002326F1"/>
    <w:rsid w:val="00232D0F"/>
    <w:rsid w:val="002331E6"/>
    <w:rsid w:val="00233F94"/>
    <w:rsid w:val="00235658"/>
    <w:rsid w:val="00235993"/>
    <w:rsid w:val="00236137"/>
    <w:rsid w:val="002361B7"/>
    <w:rsid w:val="00236224"/>
    <w:rsid w:val="00236298"/>
    <w:rsid w:val="00236579"/>
    <w:rsid w:val="00236E79"/>
    <w:rsid w:val="00237766"/>
    <w:rsid w:val="00237838"/>
    <w:rsid w:val="00237F73"/>
    <w:rsid w:val="00240273"/>
    <w:rsid w:val="002404FB"/>
    <w:rsid w:val="00240858"/>
    <w:rsid w:val="00241804"/>
    <w:rsid w:val="00241C3A"/>
    <w:rsid w:val="00241D45"/>
    <w:rsid w:val="002426D1"/>
    <w:rsid w:val="00242CE3"/>
    <w:rsid w:val="00242D0C"/>
    <w:rsid w:val="00243213"/>
    <w:rsid w:val="0024395D"/>
    <w:rsid w:val="00243A67"/>
    <w:rsid w:val="00243D93"/>
    <w:rsid w:val="0024442E"/>
    <w:rsid w:val="00244682"/>
    <w:rsid w:val="0024539E"/>
    <w:rsid w:val="00245506"/>
    <w:rsid w:val="00245741"/>
    <w:rsid w:val="00245B4E"/>
    <w:rsid w:val="00245B9C"/>
    <w:rsid w:val="00245D33"/>
    <w:rsid w:val="002463D1"/>
    <w:rsid w:val="0024728D"/>
    <w:rsid w:val="0024790F"/>
    <w:rsid w:val="00247F44"/>
    <w:rsid w:val="002501FA"/>
    <w:rsid w:val="00252528"/>
    <w:rsid w:val="00253074"/>
    <w:rsid w:val="002532D9"/>
    <w:rsid w:val="00254200"/>
    <w:rsid w:val="00254B05"/>
    <w:rsid w:val="00254EA2"/>
    <w:rsid w:val="00255D89"/>
    <w:rsid w:val="00255ED0"/>
    <w:rsid w:val="00256218"/>
    <w:rsid w:val="002572FB"/>
    <w:rsid w:val="0025777C"/>
    <w:rsid w:val="00257A4D"/>
    <w:rsid w:val="00257D84"/>
    <w:rsid w:val="00257DFF"/>
    <w:rsid w:val="0026029E"/>
    <w:rsid w:val="00260421"/>
    <w:rsid w:val="00260646"/>
    <w:rsid w:val="002609E8"/>
    <w:rsid w:val="002622A4"/>
    <w:rsid w:val="00262812"/>
    <w:rsid w:val="00262ADC"/>
    <w:rsid w:val="00263B42"/>
    <w:rsid w:val="00264444"/>
    <w:rsid w:val="00264C07"/>
    <w:rsid w:val="00264CD9"/>
    <w:rsid w:val="00265098"/>
    <w:rsid w:val="00265FE3"/>
    <w:rsid w:val="00267427"/>
    <w:rsid w:val="00267692"/>
    <w:rsid w:val="00267DCB"/>
    <w:rsid w:val="00271345"/>
    <w:rsid w:val="002714FC"/>
    <w:rsid w:val="00271AD6"/>
    <w:rsid w:val="00271E03"/>
    <w:rsid w:val="002721C7"/>
    <w:rsid w:val="0027250B"/>
    <w:rsid w:val="00272761"/>
    <w:rsid w:val="00272F05"/>
    <w:rsid w:val="00273B58"/>
    <w:rsid w:val="00274ACE"/>
    <w:rsid w:val="002750A5"/>
    <w:rsid w:val="0027557E"/>
    <w:rsid w:val="00275DE7"/>
    <w:rsid w:val="00275EAF"/>
    <w:rsid w:val="00276112"/>
    <w:rsid w:val="002764DD"/>
    <w:rsid w:val="00276C5E"/>
    <w:rsid w:val="00277053"/>
    <w:rsid w:val="00277A8E"/>
    <w:rsid w:val="00277E63"/>
    <w:rsid w:val="002802E7"/>
    <w:rsid w:val="00280627"/>
    <w:rsid w:val="0028094E"/>
    <w:rsid w:val="0028108E"/>
    <w:rsid w:val="00281655"/>
    <w:rsid w:val="00281680"/>
    <w:rsid w:val="00281A03"/>
    <w:rsid w:val="00281BC6"/>
    <w:rsid w:val="0028237F"/>
    <w:rsid w:val="00282AB5"/>
    <w:rsid w:val="00283145"/>
    <w:rsid w:val="00283342"/>
    <w:rsid w:val="00283371"/>
    <w:rsid w:val="00283687"/>
    <w:rsid w:val="00283931"/>
    <w:rsid w:val="00283CA2"/>
    <w:rsid w:val="00284378"/>
    <w:rsid w:val="00285BD7"/>
    <w:rsid w:val="00285D9C"/>
    <w:rsid w:val="00285FD1"/>
    <w:rsid w:val="002860FF"/>
    <w:rsid w:val="00286599"/>
    <w:rsid w:val="0028670D"/>
    <w:rsid w:val="00286E58"/>
    <w:rsid w:val="00287854"/>
    <w:rsid w:val="00287FB4"/>
    <w:rsid w:val="00290CB1"/>
    <w:rsid w:val="00291777"/>
    <w:rsid w:val="00292AC6"/>
    <w:rsid w:val="00292B06"/>
    <w:rsid w:val="00292C1F"/>
    <w:rsid w:val="00293104"/>
    <w:rsid w:val="00293C41"/>
    <w:rsid w:val="00294B1A"/>
    <w:rsid w:val="00295747"/>
    <w:rsid w:val="0029614D"/>
    <w:rsid w:val="00296720"/>
    <w:rsid w:val="00296955"/>
    <w:rsid w:val="00296E6B"/>
    <w:rsid w:val="00297706"/>
    <w:rsid w:val="002977B1"/>
    <w:rsid w:val="002A0217"/>
    <w:rsid w:val="002A0852"/>
    <w:rsid w:val="002A0EC6"/>
    <w:rsid w:val="002A1D5E"/>
    <w:rsid w:val="002A2CF3"/>
    <w:rsid w:val="002A2E51"/>
    <w:rsid w:val="002A35CD"/>
    <w:rsid w:val="002A383D"/>
    <w:rsid w:val="002A3B88"/>
    <w:rsid w:val="002A4439"/>
    <w:rsid w:val="002A4F8E"/>
    <w:rsid w:val="002A55E4"/>
    <w:rsid w:val="002A563B"/>
    <w:rsid w:val="002A6285"/>
    <w:rsid w:val="002A79C7"/>
    <w:rsid w:val="002A7B71"/>
    <w:rsid w:val="002A7C72"/>
    <w:rsid w:val="002B0BDB"/>
    <w:rsid w:val="002B0D6F"/>
    <w:rsid w:val="002B119A"/>
    <w:rsid w:val="002B14CC"/>
    <w:rsid w:val="002B19B0"/>
    <w:rsid w:val="002B1C35"/>
    <w:rsid w:val="002B1CE7"/>
    <w:rsid w:val="002B22C2"/>
    <w:rsid w:val="002B23F7"/>
    <w:rsid w:val="002B28BF"/>
    <w:rsid w:val="002B2B80"/>
    <w:rsid w:val="002B2CAE"/>
    <w:rsid w:val="002B2F2E"/>
    <w:rsid w:val="002B36CE"/>
    <w:rsid w:val="002B441D"/>
    <w:rsid w:val="002B4429"/>
    <w:rsid w:val="002B4964"/>
    <w:rsid w:val="002B4F5F"/>
    <w:rsid w:val="002B50C7"/>
    <w:rsid w:val="002B5477"/>
    <w:rsid w:val="002B54AF"/>
    <w:rsid w:val="002B64CF"/>
    <w:rsid w:val="002B67FA"/>
    <w:rsid w:val="002B6A61"/>
    <w:rsid w:val="002B6C48"/>
    <w:rsid w:val="002B712B"/>
    <w:rsid w:val="002C0020"/>
    <w:rsid w:val="002C03CF"/>
    <w:rsid w:val="002C042F"/>
    <w:rsid w:val="002C08CF"/>
    <w:rsid w:val="002C0918"/>
    <w:rsid w:val="002C0FDB"/>
    <w:rsid w:val="002C10D7"/>
    <w:rsid w:val="002C16A7"/>
    <w:rsid w:val="002C170A"/>
    <w:rsid w:val="002C18A7"/>
    <w:rsid w:val="002C1E8F"/>
    <w:rsid w:val="002C1FF8"/>
    <w:rsid w:val="002C20B5"/>
    <w:rsid w:val="002C254C"/>
    <w:rsid w:val="002C29B6"/>
    <w:rsid w:val="002C2C57"/>
    <w:rsid w:val="002C3749"/>
    <w:rsid w:val="002C4A11"/>
    <w:rsid w:val="002C5388"/>
    <w:rsid w:val="002C5B16"/>
    <w:rsid w:val="002C6128"/>
    <w:rsid w:val="002C618F"/>
    <w:rsid w:val="002C61A5"/>
    <w:rsid w:val="002C65CC"/>
    <w:rsid w:val="002C68D8"/>
    <w:rsid w:val="002C69BE"/>
    <w:rsid w:val="002C6EF8"/>
    <w:rsid w:val="002C6F65"/>
    <w:rsid w:val="002D09D4"/>
    <w:rsid w:val="002D1172"/>
    <w:rsid w:val="002D1254"/>
    <w:rsid w:val="002D1AD8"/>
    <w:rsid w:val="002D1B37"/>
    <w:rsid w:val="002D302B"/>
    <w:rsid w:val="002D317A"/>
    <w:rsid w:val="002D3514"/>
    <w:rsid w:val="002D4009"/>
    <w:rsid w:val="002D4247"/>
    <w:rsid w:val="002D4460"/>
    <w:rsid w:val="002D48B8"/>
    <w:rsid w:val="002D48CD"/>
    <w:rsid w:val="002D4EEB"/>
    <w:rsid w:val="002D512A"/>
    <w:rsid w:val="002D58A9"/>
    <w:rsid w:val="002D5C6A"/>
    <w:rsid w:val="002D5C7B"/>
    <w:rsid w:val="002D5E80"/>
    <w:rsid w:val="002D62A2"/>
    <w:rsid w:val="002D63BF"/>
    <w:rsid w:val="002D6CEC"/>
    <w:rsid w:val="002D6CF7"/>
    <w:rsid w:val="002D6ECC"/>
    <w:rsid w:val="002D7173"/>
    <w:rsid w:val="002D7839"/>
    <w:rsid w:val="002D7958"/>
    <w:rsid w:val="002E079A"/>
    <w:rsid w:val="002E0DDD"/>
    <w:rsid w:val="002E1A76"/>
    <w:rsid w:val="002E1AA3"/>
    <w:rsid w:val="002E2985"/>
    <w:rsid w:val="002E2E7C"/>
    <w:rsid w:val="002E3E41"/>
    <w:rsid w:val="002E450F"/>
    <w:rsid w:val="002E4998"/>
    <w:rsid w:val="002E4F7E"/>
    <w:rsid w:val="002E514D"/>
    <w:rsid w:val="002E53FE"/>
    <w:rsid w:val="002E5479"/>
    <w:rsid w:val="002E555A"/>
    <w:rsid w:val="002E64FF"/>
    <w:rsid w:val="002E73AC"/>
    <w:rsid w:val="002E7B22"/>
    <w:rsid w:val="002E7BB9"/>
    <w:rsid w:val="002F097F"/>
    <w:rsid w:val="002F0A73"/>
    <w:rsid w:val="002F20A8"/>
    <w:rsid w:val="002F261F"/>
    <w:rsid w:val="002F3FA6"/>
    <w:rsid w:val="002F433D"/>
    <w:rsid w:val="002F4ACF"/>
    <w:rsid w:val="002F4C79"/>
    <w:rsid w:val="002F5B90"/>
    <w:rsid w:val="002F5FF9"/>
    <w:rsid w:val="002F6106"/>
    <w:rsid w:val="002F6D6D"/>
    <w:rsid w:val="002F77C0"/>
    <w:rsid w:val="0030045F"/>
    <w:rsid w:val="0030067F"/>
    <w:rsid w:val="003008CD"/>
    <w:rsid w:val="00300AC2"/>
    <w:rsid w:val="003010A8"/>
    <w:rsid w:val="00301782"/>
    <w:rsid w:val="00301A6E"/>
    <w:rsid w:val="00302113"/>
    <w:rsid w:val="003021E7"/>
    <w:rsid w:val="00302B73"/>
    <w:rsid w:val="003032AC"/>
    <w:rsid w:val="00303494"/>
    <w:rsid w:val="00303DAF"/>
    <w:rsid w:val="00303E36"/>
    <w:rsid w:val="00303EA1"/>
    <w:rsid w:val="0030414B"/>
    <w:rsid w:val="003049F8"/>
    <w:rsid w:val="00305908"/>
    <w:rsid w:val="00305CCB"/>
    <w:rsid w:val="00306445"/>
    <w:rsid w:val="00306534"/>
    <w:rsid w:val="00306A21"/>
    <w:rsid w:val="00306CFF"/>
    <w:rsid w:val="0030708C"/>
    <w:rsid w:val="003071D3"/>
    <w:rsid w:val="00307867"/>
    <w:rsid w:val="00307DAE"/>
    <w:rsid w:val="00307DEA"/>
    <w:rsid w:val="00310422"/>
    <w:rsid w:val="003107B6"/>
    <w:rsid w:val="00310A07"/>
    <w:rsid w:val="00310F07"/>
    <w:rsid w:val="003111A6"/>
    <w:rsid w:val="00311594"/>
    <w:rsid w:val="00312643"/>
    <w:rsid w:val="003129F2"/>
    <w:rsid w:val="0031416A"/>
    <w:rsid w:val="0031472B"/>
    <w:rsid w:val="00315912"/>
    <w:rsid w:val="00316BF1"/>
    <w:rsid w:val="00317332"/>
    <w:rsid w:val="003212D2"/>
    <w:rsid w:val="00321399"/>
    <w:rsid w:val="003217E7"/>
    <w:rsid w:val="003228DE"/>
    <w:rsid w:val="00323163"/>
    <w:rsid w:val="003233F2"/>
    <w:rsid w:val="003235E6"/>
    <w:rsid w:val="00324A1F"/>
    <w:rsid w:val="00324C2C"/>
    <w:rsid w:val="00324F7D"/>
    <w:rsid w:val="003251D2"/>
    <w:rsid w:val="00325292"/>
    <w:rsid w:val="0032538F"/>
    <w:rsid w:val="00325F87"/>
    <w:rsid w:val="00326495"/>
    <w:rsid w:val="00326D3E"/>
    <w:rsid w:val="0032706C"/>
    <w:rsid w:val="0032779A"/>
    <w:rsid w:val="00327BAE"/>
    <w:rsid w:val="00327E5F"/>
    <w:rsid w:val="003303CD"/>
    <w:rsid w:val="00330E65"/>
    <w:rsid w:val="00330E93"/>
    <w:rsid w:val="0033177C"/>
    <w:rsid w:val="00331C97"/>
    <w:rsid w:val="00331CF8"/>
    <w:rsid w:val="0033221E"/>
    <w:rsid w:val="003340A1"/>
    <w:rsid w:val="0033456E"/>
    <w:rsid w:val="003345EA"/>
    <w:rsid w:val="00334913"/>
    <w:rsid w:val="00334A58"/>
    <w:rsid w:val="00334B07"/>
    <w:rsid w:val="00334B3F"/>
    <w:rsid w:val="00334D6D"/>
    <w:rsid w:val="00334E63"/>
    <w:rsid w:val="00335282"/>
    <w:rsid w:val="00335D43"/>
    <w:rsid w:val="00336166"/>
    <w:rsid w:val="003365DD"/>
    <w:rsid w:val="00336B7B"/>
    <w:rsid w:val="00337181"/>
    <w:rsid w:val="00340267"/>
    <w:rsid w:val="0034028A"/>
    <w:rsid w:val="003403A5"/>
    <w:rsid w:val="003407E2"/>
    <w:rsid w:val="00340DCE"/>
    <w:rsid w:val="00340FEB"/>
    <w:rsid w:val="003416E4"/>
    <w:rsid w:val="00341860"/>
    <w:rsid w:val="00341DBF"/>
    <w:rsid w:val="00342138"/>
    <w:rsid w:val="003423BB"/>
    <w:rsid w:val="003428BF"/>
    <w:rsid w:val="00342D0D"/>
    <w:rsid w:val="00343196"/>
    <w:rsid w:val="0034350B"/>
    <w:rsid w:val="003444E7"/>
    <w:rsid w:val="003444FD"/>
    <w:rsid w:val="0034462A"/>
    <w:rsid w:val="00344CB0"/>
    <w:rsid w:val="00345734"/>
    <w:rsid w:val="003464B5"/>
    <w:rsid w:val="00346831"/>
    <w:rsid w:val="00346880"/>
    <w:rsid w:val="00347074"/>
    <w:rsid w:val="0035053E"/>
    <w:rsid w:val="00350B22"/>
    <w:rsid w:val="00350C19"/>
    <w:rsid w:val="00351215"/>
    <w:rsid w:val="00351517"/>
    <w:rsid w:val="00351FD2"/>
    <w:rsid w:val="00352238"/>
    <w:rsid w:val="00353168"/>
    <w:rsid w:val="00354E3D"/>
    <w:rsid w:val="00354FD0"/>
    <w:rsid w:val="00355448"/>
    <w:rsid w:val="00355C5B"/>
    <w:rsid w:val="00355D63"/>
    <w:rsid w:val="00356A9B"/>
    <w:rsid w:val="00356EEE"/>
    <w:rsid w:val="003606B4"/>
    <w:rsid w:val="003609B0"/>
    <w:rsid w:val="00360C13"/>
    <w:rsid w:val="00362163"/>
    <w:rsid w:val="00362A47"/>
    <w:rsid w:val="00362C40"/>
    <w:rsid w:val="00362EDD"/>
    <w:rsid w:val="00362FA1"/>
    <w:rsid w:val="00362FE1"/>
    <w:rsid w:val="00363048"/>
    <w:rsid w:val="003633C4"/>
    <w:rsid w:val="00363576"/>
    <w:rsid w:val="00363694"/>
    <w:rsid w:val="00363BA8"/>
    <w:rsid w:val="003649F6"/>
    <w:rsid w:val="003652EE"/>
    <w:rsid w:val="00365B54"/>
    <w:rsid w:val="00365E83"/>
    <w:rsid w:val="003661F5"/>
    <w:rsid w:val="0036624B"/>
    <w:rsid w:val="00366A7F"/>
    <w:rsid w:val="00366C22"/>
    <w:rsid w:val="00366F21"/>
    <w:rsid w:val="0036773A"/>
    <w:rsid w:val="00367E8F"/>
    <w:rsid w:val="003714FE"/>
    <w:rsid w:val="0037168B"/>
    <w:rsid w:val="00371784"/>
    <w:rsid w:val="00371911"/>
    <w:rsid w:val="003719A5"/>
    <w:rsid w:val="00371B19"/>
    <w:rsid w:val="00373334"/>
    <w:rsid w:val="00373C9C"/>
    <w:rsid w:val="00374BD0"/>
    <w:rsid w:val="00374C14"/>
    <w:rsid w:val="00375173"/>
    <w:rsid w:val="003751AB"/>
    <w:rsid w:val="00375254"/>
    <w:rsid w:val="00375B80"/>
    <w:rsid w:val="00375D40"/>
    <w:rsid w:val="00376F4C"/>
    <w:rsid w:val="00377AFA"/>
    <w:rsid w:val="003803A0"/>
    <w:rsid w:val="003808F9"/>
    <w:rsid w:val="00380EBB"/>
    <w:rsid w:val="00381027"/>
    <w:rsid w:val="00381538"/>
    <w:rsid w:val="003824DE"/>
    <w:rsid w:val="00382593"/>
    <w:rsid w:val="00382796"/>
    <w:rsid w:val="00382B2E"/>
    <w:rsid w:val="003830E9"/>
    <w:rsid w:val="0038321F"/>
    <w:rsid w:val="00383259"/>
    <w:rsid w:val="00383406"/>
    <w:rsid w:val="00383709"/>
    <w:rsid w:val="003844AE"/>
    <w:rsid w:val="003844C8"/>
    <w:rsid w:val="00384B7B"/>
    <w:rsid w:val="00384F16"/>
    <w:rsid w:val="003853EE"/>
    <w:rsid w:val="003855D3"/>
    <w:rsid w:val="003857FB"/>
    <w:rsid w:val="00385941"/>
    <w:rsid w:val="00385EC9"/>
    <w:rsid w:val="0038601C"/>
    <w:rsid w:val="003864F2"/>
    <w:rsid w:val="00386D0F"/>
    <w:rsid w:val="0038724A"/>
    <w:rsid w:val="00387462"/>
    <w:rsid w:val="003876D6"/>
    <w:rsid w:val="00387741"/>
    <w:rsid w:val="00387964"/>
    <w:rsid w:val="0039005B"/>
    <w:rsid w:val="00390478"/>
    <w:rsid w:val="00390E7F"/>
    <w:rsid w:val="0039175B"/>
    <w:rsid w:val="0039259A"/>
    <w:rsid w:val="00392E52"/>
    <w:rsid w:val="00393043"/>
    <w:rsid w:val="003932E4"/>
    <w:rsid w:val="003937BB"/>
    <w:rsid w:val="0039380B"/>
    <w:rsid w:val="003944F5"/>
    <w:rsid w:val="003960ED"/>
    <w:rsid w:val="0039653B"/>
    <w:rsid w:val="003968DD"/>
    <w:rsid w:val="00396E0F"/>
    <w:rsid w:val="0039715F"/>
    <w:rsid w:val="00397358"/>
    <w:rsid w:val="00397F49"/>
    <w:rsid w:val="00397FDA"/>
    <w:rsid w:val="003A0DEC"/>
    <w:rsid w:val="003A17F3"/>
    <w:rsid w:val="003A1B32"/>
    <w:rsid w:val="003A1F14"/>
    <w:rsid w:val="003A247D"/>
    <w:rsid w:val="003A2E3B"/>
    <w:rsid w:val="003A31B9"/>
    <w:rsid w:val="003A31BE"/>
    <w:rsid w:val="003A354C"/>
    <w:rsid w:val="003A48C5"/>
    <w:rsid w:val="003A4A60"/>
    <w:rsid w:val="003A4B56"/>
    <w:rsid w:val="003A4C9E"/>
    <w:rsid w:val="003A4D74"/>
    <w:rsid w:val="003A4F07"/>
    <w:rsid w:val="003A4F6F"/>
    <w:rsid w:val="003A5F5D"/>
    <w:rsid w:val="003A6426"/>
    <w:rsid w:val="003A7D94"/>
    <w:rsid w:val="003B091E"/>
    <w:rsid w:val="003B0F5D"/>
    <w:rsid w:val="003B12B4"/>
    <w:rsid w:val="003B1777"/>
    <w:rsid w:val="003B1E72"/>
    <w:rsid w:val="003B2372"/>
    <w:rsid w:val="003B262A"/>
    <w:rsid w:val="003B28C9"/>
    <w:rsid w:val="003B290D"/>
    <w:rsid w:val="003B2AF2"/>
    <w:rsid w:val="003B2B9A"/>
    <w:rsid w:val="003B2E10"/>
    <w:rsid w:val="003B37D7"/>
    <w:rsid w:val="003B3862"/>
    <w:rsid w:val="003B398F"/>
    <w:rsid w:val="003B3E66"/>
    <w:rsid w:val="003B436D"/>
    <w:rsid w:val="003B45DA"/>
    <w:rsid w:val="003B565E"/>
    <w:rsid w:val="003B5728"/>
    <w:rsid w:val="003B595F"/>
    <w:rsid w:val="003B663E"/>
    <w:rsid w:val="003B6A3D"/>
    <w:rsid w:val="003B7762"/>
    <w:rsid w:val="003B7993"/>
    <w:rsid w:val="003C24B4"/>
    <w:rsid w:val="003C26FC"/>
    <w:rsid w:val="003C37FC"/>
    <w:rsid w:val="003C3A66"/>
    <w:rsid w:val="003C3CAC"/>
    <w:rsid w:val="003C4060"/>
    <w:rsid w:val="003C445A"/>
    <w:rsid w:val="003C5275"/>
    <w:rsid w:val="003C78B0"/>
    <w:rsid w:val="003C797B"/>
    <w:rsid w:val="003C7B18"/>
    <w:rsid w:val="003D0064"/>
    <w:rsid w:val="003D07B4"/>
    <w:rsid w:val="003D088E"/>
    <w:rsid w:val="003D0DA2"/>
    <w:rsid w:val="003D0EDB"/>
    <w:rsid w:val="003D1217"/>
    <w:rsid w:val="003D158B"/>
    <w:rsid w:val="003D21D3"/>
    <w:rsid w:val="003D2487"/>
    <w:rsid w:val="003D274D"/>
    <w:rsid w:val="003D34BF"/>
    <w:rsid w:val="003D3857"/>
    <w:rsid w:val="003D3DA2"/>
    <w:rsid w:val="003D4BCE"/>
    <w:rsid w:val="003D54F1"/>
    <w:rsid w:val="003D5535"/>
    <w:rsid w:val="003D587B"/>
    <w:rsid w:val="003D668B"/>
    <w:rsid w:val="003D6823"/>
    <w:rsid w:val="003D686D"/>
    <w:rsid w:val="003E09B3"/>
    <w:rsid w:val="003E1CF8"/>
    <w:rsid w:val="003E1CFB"/>
    <w:rsid w:val="003E1DB8"/>
    <w:rsid w:val="003E253E"/>
    <w:rsid w:val="003E253F"/>
    <w:rsid w:val="003E2DB3"/>
    <w:rsid w:val="003E31B7"/>
    <w:rsid w:val="003E34DC"/>
    <w:rsid w:val="003E3A6A"/>
    <w:rsid w:val="003E3E08"/>
    <w:rsid w:val="003E40B1"/>
    <w:rsid w:val="003E47CC"/>
    <w:rsid w:val="003E5045"/>
    <w:rsid w:val="003E6006"/>
    <w:rsid w:val="003E65E7"/>
    <w:rsid w:val="003E7008"/>
    <w:rsid w:val="003E727E"/>
    <w:rsid w:val="003E78B0"/>
    <w:rsid w:val="003E793A"/>
    <w:rsid w:val="003E7968"/>
    <w:rsid w:val="003E7ED5"/>
    <w:rsid w:val="003F0630"/>
    <w:rsid w:val="003F0F4F"/>
    <w:rsid w:val="003F17B4"/>
    <w:rsid w:val="003F1D05"/>
    <w:rsid w:val="003F1D3E"/>
    <w:rsid w:val="003F25D6"/>
    <w:rsid w:val="003F2642"/>
    <w:rsid w:val="003F27D8"/>
    <w:rsid w:val="003F29CF"/>
    <w:rsid w:val="003F3C25"/>
    <w:rsid w:val="003F477D"/>
    <w:rsid w:val="003F4BF4"/>
    <w:rsid w:val="003F5E18"/>
    <w:rsid w:val="003F64F2"/>
    <w:rsid w:val="003F6DBF"/>
    <w:rsid w:val="003F78EF"/>
    <w:rsid w:val="003F7907"/>
    <w:rsid w:val="003F79AD"/>
    <w:rsid w:val="00400CBB"/>
    <w:rsid w:val="00401081"/>
    <w:rsid w:val="00401511"/>
    <w:rsid w:val="00401538"/>
    <w:rsid w:val="004015E2"/>
    <w:rsid w:val="00401B53"/>
    <w:rsid w:val="00401CDA"/>
    <w:rsid w:val="0040280E"/>
    <w:rsid w:val="00402A09"/>
    <w:rsid w:val="00402E2E"/>
    <w:rsid w:val="004034B2"/>
    <w:rsid w:val="00403E26"/>
    <w:rsid w:val="0040479E"/>
    <w:rsid w:val="00404890"/>
    <w:rsid w:val="004056D5"/>
    <w:rsid w:val="00405927"/>
    <w:rsid w:val="00405D40"/>
    <w:rsid w:val="0040617B"/>
    <w:rsid w:val="004061DF"/>
    <w:rsid w:val="00406BB8"/>
    <w:rsid w:val="00406CB5"/>
    <w:rsid w:val="00407147"/>
    <w:rsid w:val="00410A13"/>
    <w:rsid w:val="00410C2D"/>
    <w:rsid w:val="00410C76"/>
    <w:rsid w:val="00410CED"/>
    <w:rsid w:val="00410D6B"/>
    <w:rsid w:val="0041150B"/>
    <w:rsid w:val="004116EE"/>
    <w:rsid w:val="004119A7"/>
    <w:rsid w:val="004122B7"/>
    <w:rsid w:val="0041235D"/>
    <w:rsid w:val="00413172"/>
    <w:rsid w:val="0041319B"/>
    <w:rsid w:val="004133BB"/>
    <w:rsid w:val="00413A23"/>
    <w:rsid w:val="00413BDF"/>
    <w:rsid w:val="00413ED5"/>
    <w:rsid w:val="004145C8"/>
    <w:rsid w:val="004145CC"/>
    <w:rsid w:val="00415A26"/>
    <w:rsid w:val="00415A2C"/>
    <w:rsid w:val="00415A3B"/>
    <w:rsid w:val="00415ABF"/>
    <w:rsid w:val="004160A8"/>
    <w:rsid w:val="00416737"/>
    <w:rsid w:val="00416ABE"/>
    <w:rsid w:val="0041736E"/>
    <w:rsid w:val="004173F2"/>
    <w:rsid w:val="004174CB"/>
    <w:rsid w:val="00417605"/>
    <w:rsid w:val="00417CFE"/>
    <w:rsid w:val="00420980"/>
    <w:rsid w:val="00421398"/>
    <w:rsid w:val="004215E3"/>
    <w:rsid w:val="004217C9"/>
    <w:rsid w:val="0042194D"/>
    <w:rsid w:val="00421B57"/>
    <w:rsid w:val="00422453"/>
    <w:rsid w:val="0042293F"/>
    <w:rsid w:val="00422B1A"/>
    <w:rsid w:val="00422C12"/>
    <w:rsid w:val="004239FD"/>
    <w:rsid w:val="00423B4A"/>
    <w:rsid w:val="00423FA7"/>
    <w:rsid w:val="00424AE0"/>
    <w:rsid w:val="004252A4"/>
    <w:rsid w:val="00425DFF"/>
    <w:rsid w:val="00426196"/>
    <w:rsid w:val="0042640A"/>
    <w:rsid w:val="00426E94"/>
    <w:rsid w:val="0042727B"/>
    <w:rsid w:val="004272A7"/>
    <w:rsid w:val="004274F9"/>
    <w:rsid w:val="00427F23"/>
    <w:rsid w:val="00430A42"/>
    <w:rsid w:val="00430D89"/>
    <w:rsid w:val="00432C22"/>
    <w:rsid w:val="00433A83"/>
    <w:rsid w:val="00433F40"/>
    <w:rsid w:val="004342CE"/>
    <w:rsid w:val="00434599"/>
    <w:rsid w:val="004349A4"/>
    <w:rsid w:val="00434B61"/>
    <w:rsid w:val="00435073"/>
    <w:rsid w:val="00435390"/>
    <w:rsid w:val="00435502"/>
    <w:rsid w:val="00435730"/>
    <w:rsid w:val="00435DFD"/>
    <w:rsid w:val="00435E62"/>
    <w:rsid w:val="00436393"/>
    <w:rsid w:val="00436A20"/>
    <w:rsid w:val="004370E7"/>
    <w:rsid w:val="00437140"/>
    <w:rsid w:val="0043779F"/>
    <w:rsid w:val="0043795D"/>
    <w:rsid w:val="00437B56"/>
    <w:rsid w:val="00437C87"/>
    <w:rsid w:val="00437DBF"/>
    <w:rsid w:val="004410F4"/>
    <w:rsid w:val="00441CFB"/>
    <w:rsid w:val="00441E9A"/>
    <w:rsid w:val="00441F52"/>
    <w:rsid w:val="00441FFC"/>
    <w:rsid w:val="004420D8"/>
    <w:rsid w:val="00442381"/>
    <w:rsid w:val="00442B09"/>
    <w:rsid w:val="00442B56"/>
    <w:rsid w:val="004438FA"/>
    <w:rsid w:val="00443936"/>
    <w:rsid w:val="00443B14"/>
    <w:rsid w:val="00443EBA"/>
    <w:rsid w:val="004444E2"/>
    <w:rsid w:val="00444AC3"/>
    <w:rsid w:val="00444EFB"/>
    <w:rsid w:val="00445718"/>
    <w:rsid w:val="00445EA1"/>
    <w:rsid w:val="00446357"/>
    <w:rsid w:val="00446400"/>
    <w:rsid w:val="004464BA"/>
    <w:rsid w:val="00446551"/>
    <w:rsid w:val="00450744"/>
    <w:rsid w:val="00450A81"/>
    <w:rsid w:val="0045185A"/>
    <w:rsid w:val="00452602"/>
    <w:rsid w:val="00452DF7"/>
    <w:rsid w:val="004534FC"/>
    <w:rsid w:val="00453872"/>
    <w:rsid w:val="00453C0E"/>
    <w:rsid w:val="00453E2F"/>
    <w:rsid w:val="004540AD"/>
    <w:rsid w:val="004540CC"/>
    <w:rsid w:val="004546C2"/>
    <w:rsid w:val="00454924"/>
    <w:rsid w:val="004558A6"/>
    <w:rsid w:val="00455927"/>
    <w:rsid w:val="00455CAF"/>
    <w:rsid w:val="00455D15"/>
    <w:rsid w:val="0045601A"/>
    <w:rsid w:val="0045602F"/>
    <w:rsid w:val="00456AD6"/>
    <w:rsid w:val="00457646"/>
    <w:rsid w:val="00457F22"/>
    <w:rsid w:val="0046008C"/>
    <w:rsid w:val="004604B8"/>
    <w:rsid w:val="004611C1"/>
    <w:rsid w:val="00461825"/>
    <w:rsid w:val="00461884"/>
    <w:rsid w:val="00461CBC"/>
    <w:rsid w:val="00461F70"/>
    <w:rsid w:val="0046230B"/>
    <w:rsid w:val="00463121"/>
    <w:rsid w:val="00463B2B"/>
    <w:rsid w:val="00463FC8"/>
    <w:rsid w:val="00464A87"/>
    <w:rsid w:val="00464FA5"/>
    <w:rsid w:val="004661DA"/>
    <w:rsid w:val="00466D64"/>
    <w:rsid w:val="00466F9C"/>
    <w:rsid w:val="0046794A"/>
    <w:rsid w:val="0047070B"/>
    <w:rsid w:val="00470885"/>
    <w:rsid w:val="00470905"/>
    <w:rsid w:val="00470F63"/>
    <w:rsid w:val="00471E2D"/>
    <w:rsid w:val="00472377"/>
    <w:rsid w:val="00472D0E"/>
    <w:rsid w:val="00472D88"/>
    <w:rsid w:val="00473041"/>
    <w:rsid w:val="0047350B"/>
    <w:rsid w:val="00473953"/>
    <w:rsid w:val="00476830"/>
    <w:rsid w:val="004771A5"/>
    <w:rsid w:val="00477DAB"/>
    <w:rsid w:val="004806C6"/>
    <w:rsid w:val="00480917"/>
    <w:rsid w:val="00480D1C"/>
    <w:rsid w:val="004810B6"/>
    <w:rsid w:val="004821B0"/>
    <w:rsid w:val="0048228B"/>
    <w:rsid w:val="00482340"/>
    <w:rsid w:val="00482590"/>
    <w:rsid w:val="004826F7"/>
    <w:rsid w:val="0048302F"/>
    <w:rsid w:val="00483933"/>
    <w:rsid w:val="00483B08"/>
    <w:rsid w:val="00483E84"/>
    <w:rsid w:val="00483F44"/>
    <w:rsid w:val="004841CA"/>
    <w:rsid w:val="00484336"/>
    <w:rsid w:val="0048454B"/>
    <w:rsid w:val="004845A4"/>
    <w:rsid w:val="00484C0E"/>
    <w:rsid w:val="0048511A"/>
    <w:rsid w:val="0048537B"/>
    <w:rsid w:val="004856B5"/>
    <w:rsid w:val="00486567"/>
    <w:rsid w:val="0048781F"/>
    <w:rsid w:val="004878E3"/>
    <w:rsid w:val="004902F0"/>
    <w:rsid w:val="00490DE2"/>
    <w:rsid w:val="00490F3C"/>
    <w:rsid w:val="00491307"/>
    <w:rsid w:val="00491C20"/>
    <w:rsid w:val="004924DE"/>
    <w:rsid w:val="0049270D"/>
    <w:rsid w:val="004928DE"/>
    <w:rsid w:val="00492F90"/>
    <w:rsid w:val="004933B7"/>
    <w:rsid w:val="00494EFC"/>
    <w:rsid w:val="00495564"/>
    <w:rsid w:val="00495A66"/>
    <w:rsid w:val="0049609C"/>
    <w:rsid w:val="004964C1"/>
    <w:rsid w:val="00496CE0"/>
    <w:rsid w:val="00496E53"/>
    <w:rsid w:val="004970A4"/>
    <w:rsid w:val="004970A8"/>
    <w:rsid w:val="00497889"/>
    <w:rsid w:val="00497A74"/>
    <w:rsid w:val="004A0466"/>
    <w:rsid w:val="004A04D2"/>
    <w:rsid w:val="004A073B"/>
    <w:rsid w:val="004A0AA1"/>
    <w:rsid w:val="004A0FC5"/>
    <w:rsid w:val="004A112B"/>
    <w:rsid w:val="004A13AB"/>
    <w:rsid w:val="004A13F4"/>
    <w:rsid w:val="004A15F9"/>
    <w:rsid w:val="004A185C"/>
    <w:rsid w:val="004A224E"/>
    <w:rsid w:val="004A271C"/>
    <w:rsid w:val="004A2DFF"/>
    <w:rsid w:val="004A348D"/>
    <w:rsid w:val="004A3BE1"/>
    <w:rsid w:val="004A3FB6"/>
    <w:rsid w:val="004A4960"/>
    <w:rsid w:val="004A4C0C"/>
    <w:rsid w:val="004A4F47"/>
    <w:rsid w:val="004A5F32"/>
    <w:rsid w:val="004A64D1"/>
    <w:rsid w:val="004A769B"/>
    <w:rsid w:val="004A7A67"/>
    <w:rsid w:val="004A7DF5"/>
    <w:rsid w:val="004B003D"/>
    <w:rsid w:val="004B0E6A"/>
    <w:rsid w:val="004B18B7"/>
    <w:rsid w:val="004B1C69"/>
    <w:rsid w:val="004B2A15"/>
    <w:rsid w:val="004B31F3"/>
    <w:rsid w:val="004B397E"/>
    <w:rsid w:val="004B39E7"/>
    <w:rsid w:val="004B3E44"/>
    <w:rsid w:val="004B48DF"/>
    <w:rsid w:val="004B509B"/>
    <w:rsid w:val="004B5146"/>
    <w:rsid w:val="004B7A5F"/>
    <w:rsid w:val="004B7E52"/>
    <w:rsid w:val="004C0100"/>
    <w:rsid w:val="004C053E"/>
    <w:rsid w:val="004C0630"/>
    <w:rsid w:val="004C1B58"/>
    <w:rsid w:val="004C1E36"/>
    <w:rsid w:val="004C1EF3"/>
    <w:rsid w:val="004C224F"/>
    <w:rsid w:val="004C254C"/>
    <w:rsid w:val="004C2849"/>
    <w:rsid w:val="004C388A"/>
    <w:rsid w:val="004C39CE"/>
    <w:rsid w:val="004C3AB7"/>
    <w:rsid w:val="004C3CF1"/>
    <w:rsid w:val="004C4662"/>
    <w:rsid w:val="004C4E17"/>
    <w:rsid w:val="004C551F"/>
    <w:rsid w:val="004C57CB"/>
    <w:rsid w:val="004C5D13"/>
    <w:rsid w:val="004C5DB3"/>
    <w:rsid w:val="004C7216"/>
    <w:rsid w:val="004C7775"/>
    <w:rsid w:val="004D0364"/>
    <w:rsid w:val="004D0473"/>
    <w:rsid w:val="004D1BA7"/>
    <w:rsid w:val="004D1DB4"/>
    <w:rsid w:val="004D2D67"/>
    <w:rsid w:val="004D2DD2"/>
    <w:rsid w:val="004D2F67"/>
    <w:rsid w:val="004D3310"/>
    <w:rsid w:val="004D3858"/>
    <w:rsid w:val="004D3D88"/>
    <w:rsid w:val="004D4038"/>
    <w:rsid w:val="004D484C"/>
    <w:rsid w:val="004D491D"/>
    <w:rsid w:val="004D4A81"/>
    <w:rsid w:val="004D4C94"/>
    <w:rsid w:val="004D517D"/>
    <w:rsid w:val="004D583F"/>
    <w:rsid w:val="004D58B1"/>
    <w:rsid w:val="004D5FB6"/>
    <w:rsid w:val="004D7004"/>
    <w:rsid w:val="004D7287"/>
    <w:rsid w:val="004E00FC"/>
    <w:rsid w:val="004E0471"/>
    <w:rsid w:val="004E0769"/>
    <w:rsid w:val="004E079D"/>
    <w:rsid w:val="004E07F9"/>
    <w:rsid w:val="004E0F1A"/>
    <w:rsid w:val="004E1446"/>
    <w:rsid w:val="004E15A8"/>
    <w:rsid w:val="004E190A"/>
    <w:rsid w:val="004E197E"/>
    <w:rsid w:val="004E1AB6"/>
    <w:rsid w:val="004E1D12"/>
    <w:rsid w:val="004E1D1F"/>
    <w:rsid w:val="004E1E4B"/>
    <w:rsid w:val="004E26B2"/>
    <w:rsid w:val="004E366D"/>
    <w:rsid w:val="004E38C2"/>
    <w:rsid w:val="004E3BF2"/>
    <w:rsid w:val="004E456A"/>
    <w:rsid w:val="004E5076"/>
    <w:rsid w:val="004E568D"/>
    <w:rsid w:val="004E5808"/>
    <w:rsid w:val="004E5C5F"/>
    <w:rsid w:val="004E66B5"/>
    <w:rsid w:val="004E66E6"/>
    <w:rsid w:val="004E73B1"/>
    <w:rsid w:val="004F0227"/>
    <w:rsid w:val="004F07BD"/>
    <w:rsid w:val="004F0829"/>
    <w:rsid w:val="004F0B50"/>
    <w:rsid w:val="004F0F52"/>
    <w:rsid w:val="004F19F0"/>
    <w:rsid w:val="004F2261"/>
    <w:rsid w:val="004F2462"/>
    <w:rsid w:val="004F2D2D"/>
    <w:rsid w:val="004F2D92"/>
    <w:rsid w:val="004F37F3"/>
    <w:rsid w:val="004F3977"/>
    <w:rsid w:val="004F41F0"/>
    <w:rsid w:val="004F4683"/>
    <w:rsid w:val="004F4FC8"/>
    <w:rsid w:val="004F54E4"/>
    <w:rsid w:val="004F54F5"/>
    <w:rsid w:val="004F5E3A"/>
    <w:rsid w:val="004F628B"/>
    <w:rsid w:val="004F6C6C"/>
    <w:rsid w:val="004F7696"/>
    <w:rsid w:val="004F775A"/>
    <w:rsid w:val="004F7D09"/>
    <w:rsid w:val="00500192"/>
    <w:rsid w:val="005004A2"/>
    <w:rsid w:val="0050073A"/>
    <w:rsid w:val="00500869"/>
    <w:rsid w:val="00500C20"/>
    <w:rsid w:val="00500F57"/>
    <w:rsid w:val="005011A9"/>
    <w:rsid w:val="005022B3"/>
    <w:rsid w:val="005028D4"/>
    <w:rsid w:val="005029E4"/>
    <w:rsid w:val="005059F7"/>
    <w:rsid w:val="00505EC8"/>
    <w:rsid w:val="00506309"/>
    <w:rsid w:val="00506589"/>
    <w:rsid w:val="005066C1"/>
    <w:rsid w:val="00506CFA"/>
    <w:rsid w:val="00507FCF"/>
    <w:rsid w:val="00510EBA"/>
    <w:rsid w:val="00510F73"/>
    <w:rsid w:val="00511C05"/>
    <w:rsid w:val="005125A8"/>
    <w:rsid w:val="0051300C"/>
    <w:rsid w:val="005136F3"/>
    <w:rsid w:val="005137AF"/>
    <w:rsid w:val="00513BA6"/>
    <w:rsid w:val="00513D67"/>
    <w:rsid w:val="00514F49"/>
    <w:rsid w:val="00515721"/>
    <w:rsid w:val="00516551"/>
    <w:rsid w:val="00516CB8"/>
    <w:rsid w:val="00516EAA"/>
    <w:rsid w:val="00517596"/>
    <w:rsid w:val="005204D4"/>
    <w:rsid w:val="00520CFF"/>
    <w:rsid w:val="00520F38"/>
    <w:rsid w:val="00521902"/>
    <w:rsid w:val="00521CF3"/>
    <w:rsid w:val="00521DE1"/>
    <w:rsid w:val="00522083"/>
    <w:rsid w:val="00522467"/>
    <w:rsid w:val="005226D2"/>
    <w:rsid w:val="005229EE"/>
    <w:rsid w:val="00522A5D"/>
    <w:rsid w:val="00522D5E"/>
    <w:rsid w:val="00522FB8"/>
    <w:rsid w:val="005230DE"/>
    <w:rsid w:val="00523131"/>
    <w:rsid w:val="005233D9"/>
    <w:rsid w:val="00525A69"/>
    <w:rsid w:val="00525F81"/>
    <w:rsid w:val="00526736"/>
    <w:rsid w:val="00526D6E"/>
    <w:rsid w:val="00526D9B"/>
    <w:rsid w:val="0052748A"/>
    <w:rsid w:val="00530B43"/>
    <w:rsid w:val="00530E04"/>
    <w:rsid w:val="00531337"/>
    <w:rsid w:val="005317BC"/>
    <w:rsid w:val="00532176"/>
    <w:rsid w:val="005321CD"/>
    <w:rsid w:val="005321E0"/>
    <w:rsid w:val="00532566"/>
    <w:rsid w:val="00532D6A"/>
    <w:rsid w:val="0053311E"/>
    <w:rsid w:val="0053342F"/>
    <w:rsid w:val="0053367D"/>
    <w:rsid w:val="00533CE6"/>
    <w:rsid w:val="00534127"/>
    <w:rsid w:val="00534A59"/>
    <w:rsid w:val="005351BD"/>
    <w:rsid w:val="0053564C"/>
    <w:rsid w:val="00535773"/>
    <w:rsid w:val="005359B6"/>
    <w:rsid w:val="00535DAA"/>
    <w:rsid w:val="00535F77"/>
    <w:rsid w:val="005362CB"/>
    <w:rsid w:val="005368B0"/>
    <w:rsid w:val="00536F9C"/>
    <w:rsid w:val="00537368"/>
    <w:rsid w:val="0053796E"/>
    <w:rsid w:val="00537C86"/>
    <w:rsid w:val="0054052F"/>
    <w:rsid w:val="0054102F"/>
    <w:rsid w:val="0054258F"/>
    <w:rsid w:val="00542C32"/>
    <w:rsid w:val="00543C1B"/>
    <w:rsid w:val="00543F51"/>
    <w:rsid w:val="005440EE"/>
    <w:rsid w:val="00545215"/>
    <w:rsid w:val="00545A2A"/>
    <w:rsid w:val="0054601D"/>
    <w:rsid w:val="005461CC"/>
    <w:rsid w:val="00546559"/>
    <w:rsid w:val="005467FB"/>
    <w:rsid w:val="00546DE6"/>
    <w:rsid w:val="00550080"/>
    <w:rsid w:val="005503E1"/>
    <w:rsid w:val="00550439"/>
    <w:rsid w:val="005507E1"/>
    <w:rsid w:val="0055088C"/>
    <w:rsid w:val="00550E74"/>
    <w:rsid w:val="00551448"/>
    <w:rsid w:val="00551A34"/>
    <w:rsid w:val="00552C10"/>
    <w:rsid w:val="005530E2"/>
    <w:rsid w:val="00553267"/>
    <w:rsid w:val="00553491"/>
    <w:rsid w:val="005535BA"/>
    <w:rsid w:val="00553D09"/>
    <w:rsid w:val="00553D73"/>
    <w:rsid w:val="00554772"/>
    <w:rsid w:val="00554A5B"/>
    <w:rsid w:val="00554D91"/>
    <w:rsid w:val="0055552D"/>
    <w:rsid w:val="00555AC2"/>
    <w:rsid w:val="0055621B"/>
    <w:rsid w:val="00556AA8"/>
    <w:rsid w:val="00557626"/>
    <w:rsid w:val="0056051C"/>
    <w:rsid w:val="00560AD0"/>
    <w:rsid w:val="00560D72"/>
    <w:rsid w:val="0056104C"/>
    <w:rsid w:val="0056184D"/>
    <w:rsid w:val="00561EF1"/>
    <w:rsid w:val="00562A89"/>
    <w:rsid w:val="00562C69"/>
    <w:rsid w:val="0056365F"/>
    <w:rsid w:val="0056370A"/>
    <w:rsid w:val="00563763"/>
    <w:rsid w:val="00563F7F"/>
    <w:rsid w:val="005641F5"/>
    <w:rsid w:val="0056458F"/>
    <w:rsid w:val="00564777"/>
    <w:rsid w:val="00564A12"/>
    <w:rsid w:val="00564A96"/>
    <w:rsid w:val="00564DE5"/>
    <w:rsid w:val="00565114"/>
    <w:rsid w:val="0056630C"/>
    <w:rsid w:val="00566540"/>
    <w:rsid w:val="005668DA"/>
    <w:rsid w:val="005669A5"/>
    <w:rsid w:val="005670A2"/>
    <w:rsid w:val="0056715F"/>
    <w:rsid w:val="00567314"/>
    <w:rsid w:val="00567739"/>
    <w:rsid w:val="00567F69"/>
    <w:rsid w:val="00570633"/>
    <w:rsid w:val="00570D2F"/>
    <w:rsid w:val="00570D6A"/>
    <w:rsid w:val="00570EA7"/>
    <w:rsid w:val="005729A5"/>
    <w:rsid w:val="00572BB9"/>
    <w:rsid w:val="00573601"/>
    <w:rsid w:val="00573816"/>
    <w:rsid w:val="00573B1E"/>
    <w:rsid w:val="0057430A"/>
    <w:rsid w:val="00574704"/>
    <w:rsid w:val="00574EBF"/>
    <w:rsid w:val="005757C4"/>
    <w:rsid w:val="0057698E"/>
    <w:rsid w:val="00576AC9"/>
    <w:rsid w:val="00576C54"/>
    <w:rsid w:val="00576EF7"/>
    <w:rsid w:val="0057793D"/>
    <w:rsid w:val="00577E7A"/>
    <w:rsid w:val="00580334"/>
    <w:rsid w:val="005805CE"/>
    <w:rsid w:val="00581373"/>
    <w:rsid w:val="00581D2D"/>
    <w:rsid w:val="00582137"/>
    <w:rsid w:val="005825C5"/>
    <w:rsid w:val="00582C52"/>
    <w:rsid w:val="00582EC4"/>
    <w:rsid w:val="00582F49"/>
    <w:rsid w:val="005839FF"/>
    <w:rsid w:val="00583E6D"/>
    <w:rsid w:val="00584170"/>
    <w:rsid w:val="0058505E"/>
    <w:rsid w:val="0058529A"/>
    <w:rsid w:val="00585595"/>
    <w:rsid w:val="00585BA4"/>
    <w:rsid w:val="00586C2B"/>
    <w:rsid w:val="00587788"/>
    <w:rsid w:val="00587B78"/>
    <w:rsid w:val="00587ED3"/>
    <w:rsid w:val="0059098B"/>
    <w:rsid w:val="00591105"/>
    <w:rsid w:val="005918DE"/>
    <w:rsid w:val="00591ACB"/>
    <w:rsid w:val="00591CD2"/>
    <w:rsid w:val="00591F35"/>
    <w:rsid w:val="00591FBD"/>
    <w:rsid w:val="005930FE"/>
    <w:rsid w:val="00594A26"/>
    <w:rsid w:val="00595E51"/>
    <w:rsid w:val="00595FA1"/>
    <w:rsid w:val="0059717E"/>
    <w:rsid w:val="005972CA"/>
    <w:rsid w:val="005977D1"/>
    <w:rsid w:val="00597B47"/>
    <w:rsid w:val="005A0120"/>
    <w:rsid w:val="005A032C"/>
    <w:rsid w:val="005A0BFF"/>
    <w:rsid w:val="005A13BE"/>
    <w:rsid w:val="005A1498"/>
    <w:rsid w:val="005A15F0"/>
    <w:rsid w:val="005A17A7"/>
    <w:rsid w:val="005A33DB"/>
    <w:rsid w:val="005A34BE"/>
    <w:rsid w:val="005A3FE4"/>
    <w:rsid w:val="005A407F"/>
    <w:rsid w:val="005A4B33"/>
    <w:rsid w:val="005A4EB0"/>
    <w:rsid w:val="005A51F8"/>
    <w:rsid w:val="005A5529"/>
    <w:rsid w:val="005A611D"/>
    <w:rsid w:val="005A62C8"/>
    <w:rsid w:val="005A67C3"/>
    <w:rsid w:val="005A6B5F"/>
    <w:rsid w:val="005A6D7C"/>
    <w:rsid w:val="005A6E72"/>
    <w:rsid w:val="005A6F37"/>
    <w:rsid w:val="005A6FC3"/>
    <w:rsid w:val="005B0A5D"/>
    <w:rsid w:val="005B0D62"/>
    <w:rsid w:val="005B15E0"/>
    <w:rsid w:val="005B170A"/>
    <w:rsid w:val="005B179C"/>
    <w:rsid w:val="005B21C5"/>
    <w:rsid w:val="005B240D"/>
    <w:rsid w:val="005B2522"/>
    <w:rsid w:val="005B2A9D"/>
    <w:rsid w:val="005B3BCD"/>
    <w:rsid w:val="005B40BB"/>
    <w:rsid w:val="005B42C8"/>
    <w:rsid w:val="005B4C99"/>
    <w:rsid w:val="005B50B8"/>
    <w:rsid w:val="005B590C"/>
    <w:rsid w:val="005B5E9D"/>
    <w:rsid w:val="005B63C5"/>
    <w:rsid w:val="005B6478"/>
    <w:rsid w:val="005B6D38"/>
    <w:rsid w:val="005B6EE5"/>
    <w:rsid w:val="005B70BA"/>
    <w:rsid w:val="005B79A9"/>
    <w:rsid w:val="005C05EA"/>
    <w:rsid w:val="005C0BC7"/>
    <w:rsid w:val="005C0D01"/>
    <w:rsid w:val="005C0FA9"/>
    <w:rsid w:val="005C12BC"/>
    <w:rsid w:val="005C1FE8"/>
    <w:rsid w:val="005C3690"/>
    <w:rsid w:val="005C37FE"/>
    <w:rsid w:val="005C3CE3"/>
    <w:rsid w:val="005C3DDE"/>
    <w:rsid w:val="005C4001"/>
    <w:rsid w:val="005C47AB"/>
    <w:rsid w:val="005C47ED"/>
    <w:rsid w:val="005C48DC"/>
    <w:rsid w:val="005C4902"/>
    <w:rsid w:val="005C4914"/>
    <w:rsid w:val="005C5410"/>
    <w:rsid w:val="005C56D7"/>
    <w:rsid w:val="005C6331"/>
    <w:rsid w:val="005C7616"/>
    <w:rsid w:val="005C77E4"/>
    <w:rsid w:val="005C7C4A"/>
    <w:rsid w:val="005C7C54"/>
    <w:rsid w:val="005D007D"/>
    <w:rsid w:val="005D0516"/>
    <w:rsid w:val="005D1040"/>
    <w:rsid w:val="005D1309"/>
    <w:rsid w:val="005D178C"/>
    <w:rsid w:val="005D1DFA"/>
    <w:rsid w:val="005D25FA"/>
    <w:rsid w:val="005D264E"/>
    <w:rsid w:val="005D2874"/>
    <w:rsid w:val="005D2954"/>
    <w:rsid w:val="005D3982"/>
    <w:rsid w:val="005D3DE5"/>
    <w:rsid w:val="005D486C"/>
    <w:rsid w:val="005D5894"/>
    <w:rsid w:val="005D5D22"/>
    <w:rsid w:val="005D69A0"/>
    <w:rsid w:val="005D6B33"/>
    <w:rsid w:val="005D6B7A"/>
    <w:rsid w:val="005E0931"/>
    <w:rsid w:val="005E0F9B"/>
    <w:rsid w:val="005E11A8"/>
    <w:rsid w:val="005E144D"/>
    <w:rsid w:val="005E1DF3"/>
    <w:rsid w:val="005E280D"/>
    <w:rsid w:val="005E2CC8"/>
    <w:rsid w:val="005E2CD8"/>
    <w:rsid w:val="005E3179"/>
    <w:rsid w:val="005E34C5"/>
    <w:rsid w:val="005E4175"/>
    <w:rsid w:val="005E4242"/>
    <w:rsid w:val="005E429A"/>
    <w:rsid w:val="005E4315"/>
    <w:rsid w:val="005E4372"/>
    <w:rsid w:val="005E48DA"/>
    <w:rsid w:val="005E63BF"/>
    <w:rsid w:val="005E75FE"/>
    <w:rsid w:val="005F0021"/>
    <w:rsid w:val="005F08E4"/>
    <w:rsid w:val="005F0C11"/>
    <w:rsid w:val="005F0CBB"/>
    <w:rsid w:val="005F198D"/>
    <w:rsid w:val="005F20F8"/>
    <w:rsid w:val="005F2B68"/>
    <w:rsid w:val="005F2F4C"/>
    <w:rsid w:val="005F33CC"/>
    <w:rsid w:val="005F3867"/>
    <w:rsid w:val="005F3C5D"/>
    <w:rsid w:val="005F3FAA"/>
    <w:rsid w:val="005F400B"/>
    <w:rsid w:val="005F4A50"/>
    <w:rsid w:val="005F4E42"/>
    <w:rsid w:val="005F50F8"/>
    <w:rsid w:val="005F6B3A"/>
    <w:rsid w:val="005F713A"/>
    <w:rsid w:val="005F7291"/>
    <w:rsid w:val="005F7D55"/>
    <w:rsid w:val="006005B2"/>
    <w:rsid w:val="00600DEE"/>
    <w:rsid w:val="006016A5"/>
    <w:rsid w:val="00601ADB"/>
    <w:rsid w:val="0060249C"/>
    <w:rsid w:val="00603411"/>
    <w:rsid w:val="00603F18"/>
    <w:rsid w:val="00604C22"/>
    <w:rsid w:val="00604F2C"/>
    <w:rsid w:val="006060B1"/>
    <w:rsid w:val="006061B7"/>
    <w:rsid w:val="006064E4"/>
    <w:rsid w:val="006065DA"/>
    <w:rsid w:val="00610943"/>
    <w:rsid w:val="00610A01"/>
    <w:rsid w:val="00610C99"/>
    <w:rsid w:val="006116EC"/>
    <w:rsid w:val="00611705"/>
    <w:rsid w:val="00612B35"/>
    <w:rsid w:val="00613561"/>
    <w:rsid w:val="00613AA5"/>
    <w:rsid w:val="00613CDF"/>
    <w:rsid w:val="0061419A"/>
    <w:rsid w:val="00614A82"/>
    <w:rsid w:val="006150CD"/>
    <w:rsid w:val="006154FA"/>
    <w:rsid w:val="0061579C"/>
    <w:rsid w:val="00615D6D"/>
    <w:rsid w:val="00615EE8"/>
    <w:rsid w:val="00615F9F"/>
    <w:rsid w:val="00615FC4"/>
    <w:rsid w:val="006160D2"/>
    <w:rsid w:val="006169D4"/>
    <w:rsid w:val="0061719E"/>
    <w:rsid w:val="00617AF5"/>
    <w:rsid w:val="00620047"/>
    <w:rsid w:val="0062066B"/>
    <w:rsid w:val="00621496"/>
    <w:rsid w:val="00622452"/>
    <w:rsid w:val="00622B45"/>
    <w:rsid w:val="00622E44"/>
    <w:rsid w:val="00623538"/>
    <w:rsid w:val="006236C6"/>
    <w:rsid w:val="00624C9B"/>
    <w:rsid w:val="00625F2F"/>
    <w:rsid w:val="006265D1"/>
    <w:rsid w:val="006267DC"/>
    <w:rsid w:val="006279A2"/>
    <w:rsid w:val="006303D9"/>
    <w:rsid w:val="006308E4"/>
    <w:rsid w:val="00630C00"/>
    <w:rsid w:val="00630C78"/>
    <w:rsid w:val="0063125C"/>
    <w:rsid w:val="0063132B"/>
    <w:rsid w:val="00631928"/>
    <w:rsid w:val="00632C89"/>
    <w:rsid w:val="00633AC1"/>
    <w:rsid w:val="00634010"/>
    <w:rsid w:val="00634445"/>
    <w:rsid w:val="00634A03"/>
    <w:rsid w:val="006351D1"/>
    <w:rsid w:val="006351FF"/>
    <w:rsid w:val="006352F8"/>
    <w:rsid w:val="0063590B"/>
    <w:rsid w:val="00635EAD"/>
    <w:rsid w:val="0064020A"/>
    <w:rsid w:val="006405F5"/>
    <w:rsid w:val="00640771"/>
    <w:rsid w:val="00640E65"/>
    <w:rsid w:val="00641764"/>
    <w:rsid w:val="00641BD7"/>
    <w:rsid w:val="00641E7D"/>
    <w:rsid w:val="0064220B"/>
    <w:rsid w:val="00642526"/>
    <w:rsid w:val="00642633"/>
    <w:rsid w:val="00642D32"/>
    <w:rsid w:val="00642FED"/>
    <w:rsid w:val="00643140"/>
    <w:rsid w:val="006431BF"/>
    <w:rsid w:val="00643370"/>
    <w:rsid w:val="006435CB"/>
    <w:rsid w:val="0064427C"/>
    <w:rsid w:val="006448BD"/>
    <w:rsid w:val="00644A47"/>
    <w:rsid w:val="00645248"/>
    <w:rsid w:val="006456C7"/>
    <w:rsid w:val="00646354"/>
    <w:rsid w:val="0064706E"/>
    <w:rsid w:val="00647B51"/>
    <w:rsid w:val="006504AF"/>
    <w:rsid w:val="00650A12"/>
    <w:rsid w:val="00650C4E"/>
    <w:rsid w:val="00650FB4"/>
    <w:rsid w:val="006510FD"/>
    <w:rsid w:val="00651309"/>
    <w:rsid w:val="006518B2"/>
    <w:rsid w:val="0065211D"/>
    <w:rsid w:val="006526BD"/>
    <w:rsid w:val="00652CE0"/>
    <w:rsid w:val="00653242"/>
    <w:rsid w:val="00653334"/>
    <w:rsid w:val="006534A8"/>
    <w:rsid w:val="00653A1A"/>
    <w:rsid w:val="006540EC"/>
    <w:rsid w:val="006541B4"/>
    <w:rsid w:val="0065467C"/>
    <w:rsid w:val="00654B63"/>
    <w:rsid w:val="00654DB8"/>
    <w:rsid w:val="0065503F"/>
    <w:rsid w:val="00655A0F"/>
    <w:rsid w:val="00655B19"/>
    <w:rsid w:val="0065666A"/>
    <w:rsid w:val="006570EF"/>
    <w:rsid w:val="0065714A"/>
    <w:rsid w:val="00657C7F"/>
    <w:rsid w:val="00657D03"/>
    <w:rsid w:val="00657F93"/>
    <w:rsid w:val="0066088E"/>
    <w:rsid w:val="00660B8A"/>
    <w:rsid w:val="00660D07"/>
    <w:rsid w:val="00661B5A"/>
    <w:rsid w:val="00662176"/>
    <w:rsid w:val="006629D8"/>
    <w:rsid w:val="00663594"/>
    <w:rsid w:val="006637AC"/>
    <w:rsid w:val="00663F55"/>
    <w:rsid w:val="006640F7"/>
    <w:rsid w:val="00664C05"/>
    <w:rsid w:val="00664CD8"/>
    <w:rsid w:val="00664D4D"/>
    <w:rsid w:val="006650B3"/>
    <w:rsid w:val="0066617B"/>
    <w:rsid w:val="0066659E"/>
    <w:rsid w:val="00666B74"/>
    <w:rsid w:val="00667A1F"/>
    <w:rsid w:val="006704CE"/>
    <w:rsid w:val="00670EDC"/>
    <w:rsid w:val="00671246"/>
    <w:rsid w:val="006713C1"/>
    <w:rsid w:val="0067192F"/>
    <w:rsid w:val="00671F5B"/>
    <w:rsid w:val="0067346C"/>
    <w:rsid w:val="00673614"/>
    <w:rsid w:val="00673CF9"/>
    <w:rsid w:val="00674A55"/>
    <w:rsid w:val="00674FF6"/>
    <w:rsid w:val="006752BD"/>
    <w:rsid w:val="00675577"/>
    <w:rsid w:val="00675ABD"/>
    <w:rsid w:val="00675DD1"/>
    <w:rsid w:val="00677989"/>
    <w:rsid w:val="0068073B"/>
    <w:rsid w:val="006807CE"/>
    <w:rsid w:val="00680F75"/>
    <w:rsid w:val="00681596"/>
    <w:rsid w:val="006815C2"/>
    <w:rsid w:val="00681960"/>
    <w:rsid w:val="006822AC"/>
    <w:rsid w:val="00682EAE"/>
    <w:rsid w:val="00683134"/>
    <w:rsid w:val="00684E86"/>
    <w:rsid w:val="0068502E"/>
    <w:rsid w:val="0068529B"/>
    <w:rsid w:val="006853E2"/>
    <w:rsid w:val="00686C09"/>
    <w:rsid w:val="00686E2C"/>
    <w:rsid w:val="00686F5F"/>
    <w:rsid w:val="00687507"/>
    <w:rsid w:val="00687F38"/>
    <w:rsid w:val="00690977"/>
    <w:rsid w:val="00690AFB"/>
    <w:rsid w:val="00691020"/>
    <w:rsid w:val="00691136"/>
    <w:rsid w:val="00691FB2"/>
    <w:rsid w:val="006921ED"/>
    <w:rsid w:val="006926D7"/>
    <w:rsid w:val="00692D4A"/>
    <w:rsid w:val="00692E73"/>
    <w:rsid w:val="006936A7"/>
    <w:rsid w:val="00693927"/>
    <w:rsid w:val="00693FB8"/>
    <w:rsid w:val="0069488E"/>
    <w:rsid w:val="00695573"/>
    <w:rsid w:val="00695DCD"/>
    <w:rsid w:val="00696134"/>
    <w:rsid w:val="00697109"/>
    <w:rsid w:val="00697638"/>
    <w:rsid w:val="00697A71"/>
    <w:rsid w:val="006A0D8C"/>
    <w:rsid w:val="006A1B60"/>
    <w:rsid w:val="006A1D60"/>
    <w:rsid w:val="006A1FD8"/>
    <w:rsid w:val="006A20C8"/>
    <w:rsid w:val="006A2C52"/>
    <w:rsid w:val="006A2EEA"/>
    <w:rsid w:val="006A3EC4"/>
    <w:rsid w:val="006A46D5"/>
    <w:rsid w:val="006A5332"/>
    <w:rsid w:val="006A5768"/>
    <w:rsid w:val="006A62A2"/>
    <w:rsid w:val="006A6435"/>
    <w:rsid w:val="006A676D"/>
    <w:rsid w:val="006A6892"/>
    <w:rsid w:val="006A6A84"/>
    <w:rsid w:val="006A73D2"/>
    <w:rsid w:val="006B0EF9"/>
    <w:rsid w:val="006B142A"/>
    <w:rsid w:val="006B1886"/>
    <w:rsid w:val="006B20E0"/>
    <w:rsid w:val="006B2857"/>
    <w:rsid w:val="006B3C4C"/>
    <w:rsid w:val="006B4058"/>
    <w:rsid w:val="006B429B"/>
    <w:rsid w:val="006B4AFF"/>
    <w:rsid w:val="006B5DDC"/>
    <w:rsid w:val="006B6096"/>
    <w:rsid w:val="006B60BD"/>
    <w:rsid w:val="006B6234"/>
    <w:rsid w:val="006B63E5"/>
    <w:rsid w:val="006B7857"/>
    <w:rsid w:val="006B7B3B"/>
    <w:rsid w:val="006B7DBB"/>
    <w:rsid w:val="006C0399"/>
    <w:rsid w:val="006C0902"/>
    <w:rsid w:val="006C09C8"/>
    <w:rsid w:val="006C0D7E"/>
    <w:rsid w:val="006C0D82"/>
    <w:rsid w:val="006C0E02"/>
    <w:rsid w:val="006C1006"/>
    <w:rsid w:val="006C2229"/>
    <w:rsid w:val="006C2DE6"/>
    <w:rsid w:val="006C3548"/>
    <w:rsid w:val="006C3642"/>
    <w:rsid w:val="006C3875"/>
    <w:rsid w:val="006C4125"/>
    <w:rsid w:val="006C41C6"/>
    <w:rsid w:val="006C4C6E"/>
    <w:rsid w:val="006C4D1B"/>
    <w:rsid w:val="006C4E67"/>
    <w:rsid w:val="006C4E7D"/>
    <w:rsid w:val="006C5B42"/>
    <w:rsid w:val="006C5B9F"/>
    <w:rsid w:val="006C615B"/>
    <w:rsid w:val="006C6B7A"/>
    <w:rsid w:val="006C7499"/>
    <w:rsid w:val="006C767F"/>
    <w:rsid w:val="006C78B8"/>
    <w:rsid w:val="006C7C2D"/>
    <w:rsid w:val="006C7DBE"/>
    <w:rsid w:val="006D0351"/>
    <w:rsid w:val="006D0A35"/>
    <w:rsid w:val="006D0C05"/>
    <w:rsid w:val="006D0E3C"/>
    <w:rsid w:val="006D1504"/>
    <w:rsid w:val="006D1B8C"/>
    <w:rsid w:val="006D2CA5"/>
    <w:rsid w:val="006D2FFC"/>
    <w:rsid w:val="006D3405"/>
    <w:rsid w:val="006D3EA6"/>
    <w:rsid w:val="006D4297"/>
    <w:rsid w:val="006D442E"/>
    <w:rsid w:val="006D450A"/>
    <w:rsid w:val="006D47F0"/>
    <w:rsid w:val="006D4C33"/>
    <w:rsid w:val="006D58B2"/>
    <w:rsid w:val="006D58EB"/>
    <w:rsid w:val="006D672E"/>
    <w:rsid w:val="006D6A52"/>
    <w:rsid w:val="006D7040"/>
    <w:rsid w:val="006D76A9"/>
    <w:rsid w:val="006D79DA"/>
    <w:rsid w:val="006D7C0C"/>
    <w:rsid w:val="006E024E"/>
    <w:rsid w:val="006E032E"/>
    <w:rsid w:val="006E037B"/>
    <w:rsid w:val="006E0886"/>
    <w:rsid w:val="006E0F4E"/>
    <w:rsid w:val="006E138E"/>
    <w:rsid w:val="006E1BDD"/>
    <w:rsid w:val="006E1FC8"/>
    <w:rsid w:val="006E2117"/>
    <w:rsid w:val="006E2437"/>
    <w:rsid w:val="006E266B"/>
    <w:rsid w:val="006E2961"/>
    <w:rsid w:val="006E2994"/>
    <w:rsid w:val="006E2D73"/>
    <w:rsid w:val="006E2F4E"/>
    <w:rsid w:val="006E35B8"/>
    <w:rsid w:val="006E403D"/>
    <w:rsid w:val="006E4BA7"/>
    <w:rsid w:val="006E54E2"/>
    <w:rsid w:val="006E61F9"/>
    <w:rsid w:val="006E6597"/>
    <w:rsid w:val="006E66FB"/>
    <w:rsid w:val="006E684E"/>
    <w:rsid w:val="006E6AE0"/>
    <w:rsid w:val="006E6C79"/>
    <w:rsid w:val="006E71BB"/>
    <w:rsid w:val="006F07F1"/>
    <w:rsid w:val="006F0A23"/>
    <w:rsid w:val="006F0E47"/>
    <w:rsid w:val="006F10EA"/>
    <w:rsid w:val="006F141F"/>
    <w:rsid w:val="006F1FC2"/>
    <w:rsid w:val="006F27CF"/>
    <w:rsid w:val="006F2CB6"/>
    <w:rsid w:val="006F3226"/>
    <w:rsid w:val="006F33F4"/>
    <w:rsid w:val="006F40AD"/>
    <w:rsid w:val="006F42CF"/>
    <w:rsid w:val="006F4ABA"/>
    <w:rsid w:val="006F5ACC"/>
    <w:rsid w:val="006F6432"/>
    <w:rsid w:val="006F657D"/>
    <w:rsid w:val="006F6C5C"/>
    <w:rsid w:val="006F717F"/>
    <w:rsid w:val="006F7365"/>
    <w:rsid w:val="006F7447"/>
    <w:rsid w:val="0070073A"/>
    <w:rsid w:val="00700DFB"/>
    <w:rsid w:val="00700F31"/>
    <w:rsid w:val="007010BC"/>
    <w:rsid w:val="007011FB"/>
    <w:rsid w:val="0070186B"/>
    <w:rsid w:val="00701C16"/>
    <w:rsid w:val="00701D7F"/>
    <w:rsid w:val="00701EAE"/>
    <w:rsid w:val="00702C33"/>
    <w:rsid w:val="00702FF6"/>
    <w:rsid w:val="0070383D"/>
    <w:rsid w:val="00703CFE"/>
    <w:rsid w:val="00703F29"/>
    <w:rsid w:val="00704CBF"/>
    <w:rsid w:val="00704D8F"/>
    <w:rsid w:val="007051EF"/>
    <w:rsid w:val="007056B9"/>
    <w:rsid w:val="00706040"/>
    <w:rsid w:val="007066C1"/>
    <w:rsid w:val="00706B30"/>
    <w:rsid w:val="00706C3B"/>
    <w:rsid w:val="0070746C"/>
    <w:rsid w:val="00707897"/>
    <w:rsid w:val="00707F9D"/>
    <w:rsid w:val="00710376"/>
    <w:rsid w:val="007103FF"/>
    <w:rsid w:val="00711032"/>
    <w:rsid w:val="00711F58"/>
    <w:rsid w:val="00712B31"/>
    <w:rsid w:val="00713C08"/>
    <w:rsid w:val="00713ED6"/>
    <w:rsid w:val="00714287"/>
    <w:rsid w:val="00714C7F"/>
    <w:rsid w:val="00715E80"/>
    <w:rsid w:val="0071626E"/>
    <w:rsid w:val="007162ED"/>
    <w:rsid w:val="00716A92"/>
    <w:rsid w:val="00716C11"/>
    <w:rsid w:val="00717C5C"/>
    <w:rsid w:val="00717D7B"/>
    <w:rsid w:val="0072095C"/>
    <w:rsid w:val="0072097B"/>
    <w:rsid w:val="00720EC9"/>
    <w:rsid w:val="00721753"/>
    <w:rsid w:val="00721762"/>
    <w:rsid w:val="00721A49"/>
    <w:rsid w:val="00721A4D"/>
    <w:rsid w:val="00721B0D"/>
    <w:rsid w:val="0072268F"/>
    <w:rsid w:val="00722A4D"/>
    <w:rsid w:val="00722EE2"/>
    <w:rsid w:val="0072312D"/>
    <w:rsid w:val="007238D6"/>
    <w:rsid w:val="00724869"/>
    <w:rsid w:val="00724899"/>
    <w:rsid w:val="00724AF9"/>
    <w:rsid w:val="00724C18"/>
    <w:rsid w:val="00724E1F"/>
    <w:rsid w:val="00724E5D"/>
    <w:rsid w:val="00724F53"/>
    <w:rsid w:val="00725394"/>
    <w:rsid w:val="00725825"/>
    <w:rsid w:val="00725DDC"/>
    <w:rsid w:val="00725E90"/>
    <w:rsid w:val="00725EF0"/>
    <w:rsid w:val="00725FE0"/>
    <w:rsid w:val="00726370"/>
    <w:rsid w:val="00726412"/>
    <w:rsid w:val="00726869"/>
    <w:rsid w:val="00727074"/>
    <w:rsid w:val="0072751B"/>
    <w:rsid w:val="0072770D"/>
    <w:rsid w:val="00727AC1"/>
    <w:rsid w:val="00727B0F"/>
    <w:rsid w:val="007314AD"/>
    <w:rsid w:val="00732971"/>
    <w:rsid w:val="00732BAE"/>
    <w:rsid w:val="00733EE9"/>
    <w:rsid w:val="00734B8A"/>
    <w:rsid w:val="00734CAB"/>
    <w:rsid w:val="00734F93"/>
    <w:rsid w:val="00735B7D"/>
    <w:rsid w:val="00736112"/>
    <w:rsid w:val="00737338"/>
    <w:rsid w:val="00737E86"/>
    <w:rsid w:val="00740009"/>
    <w:rsid w:val="007408AF"/>
    <w:rsid w:val="00740A66"/>
    <w:rsid w:val="007411D8"/>
    <w:rsid w:val="00741824"/>
    <w:rsid w:val="0074190B"/>
    <w:rsid w:val="0074196E"/>
    <w:rsid w:val="00741D5F"/>
    <w:rsid w:val="007429FF"/>
    <w:rsid w:val="00742DEB"/>
    <w:rsid w:val="00745653"/>
    <w:rsid w:val="0074568E"/>
    <w:rsid w:val="00745802"/>
    <w:rsid w:val="00745A3D"/>
    <w:rsid w:val="00746578"/>
    <w:rsid w:val="007467BF"/>
    <w:rsid w:val="00746815"/>
    <w:rsid w:val="00746A0C"/>
    <w:rsid w:val="007479AA"/>
    <w:rsid w:val="00747C65"/>
    <w:rsid w:val="00747D57"/>
    <w:rsid w:val="00750072"/>
    <w:rsid w:val="00750137"/>
    <w:rsid w:val="00750983"/>
    <w:rsid w:val="007511D5"/>
    <w:rsid w:val="00751787"/>
    <w:rsid w:val="007517E5"/>
    <w:rsid w:val="007522C7"/>
    <w:rsid w:val="0075238E"/>
    <w:rsid w:val="00752749"/>
    <w:rsid w:val="00752EE4"/>
    <w:rsid w:val="00752F95"/>
    <w:rsid w:val="00753126"/>
    <w:rsid w:val="0075335C"/>
    <w:rsid w:val="00753992"/>
    <w:rsid w:val="00753C7B"/>
    <w:rsid w:val="007548A6"/>
    <w:rsid w:val="007559F6"/>
    <w:rsid w:val="00756276"/>
    <w:rsid w:val="00757349"/>
    <w:rsid w:val="0075784F"/>
    <w:rsid w:val="00757AFD"/>
    <w:rsid w:val="00757E30"/>
    <w:rsid w:val="0076002E"/>
    <w:rsid w:val="00760DDA"/>
    <w:rsid w:val="007630EB"/>
    <w:rsid w:val="00763852"/>
    <w:rsid w:val="00763AD9"/>
    <w:rsid w:val="007654FB"/>
    <w:rsid w:val="007658AF"/>
    <w:rsid w:val="007658E5"/>
    <w:rsid w:val="00766216"/>
    <w:rsid w:val="00766799"/>
    <w:rsid w:val="00766AA4"/>
    <w:rsid w:val="007677E3"/>
    <w:rsid w:val="00767974"/>
    <w:rsid w:val="00767B36"/>
    <w:rsid w:val="00767EE1"/>
    <w:rsid w:val="007708FF"/>
    <w:rsid w:val="00770ED6"/>
    <w:rsid w:val="00771428"/>
    <w:rsid w:val="00771645"/>
    <w:rsid w:val="00772C05"/>
    <w:rsid w:val="00773466"/>
    <w:rsid w:val="00773A5D"/>
    <w:rsid w:val="00773E1E"/>
    <w:rsid w:val="0077414A"/>
    <w:rsid w:val="0077465A"/>
    <w:rsid w:val="00775514"/>
    <w:rsid w:val="00776120"/>
    <w:rsid w:val="007763DF"/>
    <w:rsid w:val="00776986"/>
    <w:rsid w:val="00776ACD"/>
    <w:rsid w:val="00776DBB"/>
    <w:rsid w:val="00776ED5"/>
    <w:rsid w:val="0077749E"/>
    <w:rsid w:val="0077753E"/>
    <w:rsid w:val="00777594"/>
    <w:rsid w:val="007778ED"/>
    <w:rsid w:val="00780549"/>
    <w:rsid w:val="00780BAD"/>
    <w:rsid w:val="00780CBB"/>
    <w:rsid w:val="00780DEA"/>
    <w:rsid w:val="007810BD"/>
    <w:rsid w:val="00781663"/>
    <w:rsid w:val="00781AC0"/>
    <w:rsid w:val="00782339"/>
    <w:rsid w:val="00782C1C"/>
    <w:rsid w:val="00782D22"/>
    <w:rsid w:val="00782EBC"/>
    <w:rsid w:val="00782F50"/>
    <w:rsid w:val="0078316A"/>
    <w:rsid w:val="00783631"/>
    <w:rsid w:val="00783668"/>
    <w:rsid w:val="00783C88"/>
    <w:rsid w:val="00783DF1"/>
    <w:rsid w:val="00783F40"/>
    <w:rsid w:val="00784807"/>
    <w:rsid w:val="00784A63"/>
    <w:rsid w:val="007856F6"/>
    <w:rsid w:val="00785E17"/>
    <w:rsid w:val="00785EFD"/>
    <w:rsid w:val="00786C2E"/>
    <w:rsid w:val="00786E4C"/>
    <w:rsid w:val="00787194"/>
    <w:rsid w:val="00787B87"/>
    <w:rsid w:val="00787C49"/>
    <w:rsid w:val="00790474"/>
    <w:rsid w:val="00790BEC"/>
    <w:rsid w:val="007913C9"/>
    <w:rsid w:val="0079159E"/>
    <w:rsid w:val="007919E4"/>
    <w:rsid w:val="00791DF8"/>
    <w:rsid w:val="0079297B"/>
    <w:rsid w:val="00793126"/>
    <w:rsid w:val="00793424"/>
    <w:rsid w:val="007935F3"/>
    <w:rsid w:val="0079382A"/>
    <w:rsid w:val="007946DA"/>
    <w:rsid w:val="007949CF"/>
    <w:rsid w:val="00794EC2"/>
    <w:rsid w:val="007952CF"/>
    <w:rsid w:val="00795A5B"/>
    <w:rsid w:val="00795B59"/>
    <w:rsid w:val="007960DB"/>
    <w:rsid w:val="007962FD"/>
    <w:rsid w:val="007964EC"/>
    <w:rsid w:val="00796E88"/>
    <w:rsid w:val="00797043"/>
    <w:rsid w:val="00797132"/>
    <w:rsid w:val="00797560"/>
    <w:rsid w:val="00797927"/>
    <w:rsid w:val="00797C7F"/>
    <w:rsid w:val="007A0654"/>
    <w:rsid w:val="007A099C"/>
    <w:rsid w:val="007A1330"/>
    <w:rsid w:val="007A1602"/>
    <w:rsid w:val="007A1F00"/>
    <w:rsid w:val="007A1FD7"/>
    <w:rsid w:val="007A346D"/>
    <w:rsid w:val="007A355B"/>
    <w:rsid w:val="007A365D"/>
    <w:rsid w:val="007A3BD5"/>
    <w:rsid w:val="007A3C9A"/>
    <w:rsid w:val="007A3E4E"/>
    <w:rsid w:val="007A4980"/>
    <w:rsid w:val="007A4F3C"/>
    <w:rsid w:val="007A50D1"/>
    <w:rsid w:val="007A5955"/>
    <w:rsid w:val="007A5E02"/>
    <w:rsid w:val="007A648E"/>
    <w:rsid w:val="007A6863"/>
    <w:rsid w:val="007A6DE2"/>
    <w:rsid w:val="007A700D"/>
    <w:rsid w:val="007A70A1"/>
    <w:rsid w:val="007A72F2"/>
    <w:rsid w:val="007A7B5B"/>
    <w:rsid w:val="007A7FF3"/>
    <w:rsid w:val="007B0457"/>
    <w:rsid w:val="007B06F2"/>
    <w:rsid w:val="007B09BD"/>
    <w:rsid w:val="007B0A3B"/>
    <w:rsid w:val="007B0F17"/>
    <w:rsid w:val="007B10A9"/>
    <w:rsid w:val="007B1174"/>
    <w:rsid w:val="007B173A"/>
    <w:rsid w:val="007B2219"/>
    <w:rsid w:val="007B2521"/>
    <w:rsid w:val="007B3ABB"/>
    <w:rsid w:val="007B3EB2"/>
    <w:rsid w:val="007B4BC2"/>
    <w:rsid w:val="007B4EC9"/>
    <w:rsid w:val="007B521C"/>
    <w:rsid w:val="007B59D7"/>
    <w:rsid w:val="007B59E0"/>
    <w:rsid w:val="007B5FC2"/>
    <w:rsid w:val="007B624B"/>
    <w:rsid w:val="007B685C"/>
    <w:rsid w:val="007B6FBB"/>
    <w:rsid w:val="007B7E7F"/>
    <w:rsid w:val="007C07A8"/>
    <w:rsid w:val="007C09F3"/>
    <w:rsid w:val="007C19B4"/>
    <w:rsid w:val="007C280D"/>
    <w:rsid w:val="007C31CD"/>
    <w:rsid w:val="007C3D9C"/>
    <w:rsid w:val="007C4A45"/>
    <w:rsid w:val="007C52A4"/>
    <w:rsid w:val="007C60CB"/>
    <w:rsid w:val="007C6242"/>
    <w:rsid w:val="007C62CA"/>
    <w:rsid w:val="007C67B4"/>
    <w:rsid w:val="007C6882"/>
    <w:rsid w:val="007C7563"/>
    <w:rsid w:val="007C77F5"/>
    <w:rsid w:val="007C7B89"/>
    <w:rsid w:val="007D194B"/>
    <w:rsid w:val="007D1BB6"/>
    <w:rsid w:val="007D1C85"/>
    <w:rsid w:val="007D2999"/>
    <w:rsid w:val="007D2C1A"/>
    <w:rsid w:val="007D3807"/>
    <w:rsid w:val="007D3940"/>
    <w:rsid w:val="007D44A3"/>
    <w:rsid w:val="007D4B8B"/>
    <w:rsid w:val="007D523B"/>
    <w:rsid w:val="007D5CB9"/>
    <w:rsid w:val="007D6016"/>
    <w:rsid w:val="007D65EC"/>
    <w:rsid w:val="007D7542"/>
    <w:rsid w:val="007E0AE4"/>
    <w:rsid w:val="007E1B6E"/>
    <w:rsid w:val="007E1BDF"/>
    <w:rsid w:val="007E2099"/>
    <w:rsid w:val="007E22FA"/>
    <w:rsid w:val="007E243F"/>
    <w:rsid w:val="007E2547"/>
    <w:rsid w:val="007E29F2"/>
    <w:rsid w:val="007E2B94"/>
    <w:rsid w:val="007E2E5E"/>
    <w:rsid w:val="007E2FC5"/>
    <w:rsid w:val="007E3319"/>
    <w:rsid w:val="007E337A"/>
    <w:rsid w:val="007E3867"/>
    <w:rsid w:val="007E396A"/>
    <w:rsid w:val="007E3A89"/>
    <w:rsid w:val="007E56BB"/>
    <w:rsid w:val="007E68A2"/>
    <w:rsid w:val="007E719C"/>
    <w:rsid w:val="007E7384"/>
    <w:rsid w:val="007E77D7"/>
    <w:rsid w:val="007E78C6"/>
    <w:rsid w:val="007E79C6"/>
    <w:rsid w:val="007F0225"/>
    <w:rsid w:val="007F0358"/>
    <w:rsid w:val="007F0657"/>
    <w:rsid w:val="007F07CB"/>
    <w:rsid w:val="007F082A"/>
    <w:rsid w:val="007F1297"/>
    <w:rsid w:val="007F166B"/>
    <w:rsid w:val="007F1982"/>
    <w:rsid w:val="007F1A48"/>
    <w:rsid w:val="007F2A72"/>
    <w:rsid w:val="007F2EE9"/>
    <w:rsid w:val="007F3008"/>
    <w:rsid w:val="007F315A"/>
    <w:rsid w:val="007F32E0"/>
    <w:rsid w:val="007F3719"/>
    <w:rsid w:val="007F47B8"/>
    <w:rsid w:val="007F4E13"/>
    <w:rsid w:val="007F509F"/>
    <w:rsid w:val="007F65E8"/>
    <w:rsid w:val="007F6DC6"/>
    <w:rsid w:val="007F74E3"/>
    <w:rsid w:val="007F7B88"/>
    <w:rsid w:val="0080048A"/>
    <w:rsid w:val="00801579"/>
    <w:rsid w:val="008018D9"/>
    <w:rsid w:val="00801EF6"/>
    <w:rsid w:val="008022EE"/>
    <w:rsid w:val="00802789"/>
    <w:rsid w:val="00802AC6"/>
    <w:rsid w:val="00803464"/>
    <w:rsid w:val="00803AEB"/>
    <w:rsid w:val="00804A3B"/>
    <w:rsid w:val="00804BBF"/>
    <w:rsid w:val="008055C2"/>
    <w:rsid w:val="00805AD0"/>
    <w:rsid w:val="008060EB"/>
    <w:rsid w:val="008065B0"/>
    <w:rsid w:val="00806DDA"/>
    <w:rsid w:val="0080718E"/>
    <w:rsid w:val="00807E72"/>
    <w:rsid w:val="00810816"/>
    <w:rsid w:val="00810A1B"/>
    <w:rsid w:val="00811058"/>
    <w:rsid w:val="008110CA"/>
    <w:rsid w:val="0081178B"/>
    <w:rsid w:val="00811DEE"/>
    <w:rsid w:val="008123B0"/>
    <w:rsid w:val="00812442"/>
    <w:rsid w:val="008132F4"/>
    <w:rsid w:val="00814B9C"/>
    <w:rsid w:val="00814D38"/>
    <w:rsid w:val="00814E8C"/>
    <w:rsid w:val="008152F6"/>
    <w:rsid w:val="00815868"/>
    <w:rsid w:val="00815C28"/>
    <w:rsid w:val="008166D0"/>
    <w:rsid w:val="008168EA"/>
    <w:rsid w:val="00816BE0"/>
    <w:rsid w:val="0081734A"/>
    <w:rsid w:val="00817714"/>
    <w:rsid w:val="00817723"/>
    <w:rsid w:val="008178FA"/>
    <w:rsid w:val="00817EDA"/>
    <w:rsid w:val="0082103E"/>
    <w:rsid w:val="00821254"/>
    <w:rsid w:val="00821F1A"/>
    <w:rsid w:val="00822474"/>
    <w:rsid w:val="00822C1A"/>
    <w:rsid w:val="00822CF8"/>
    <w:rsid w:val="00823097"/>
    <w:rsid w:val="008230AE"/>
    <w:rsid w:val="0082365A"/>
    <w:rsid w:val="00823AD5"/>
    <w:rsid w:val="00824BA3"/>
    <w:rsid w:val="008256B2"/>
    <w:rsid w:val="008266EF"/>
    <w:rsid w:val="00826C99"/>
    <w:rsid w:val="008273BA"/>
    <w:rsid w:val="008276AC"/>
    <w:rsid w:val="00827939"/>
    <w:rsid w:val="008308A0"/>
    <w:rsid w:val="00830BA8"/>
    <w:rsid w:val="00830BAE"/>
    <w:rsid w:val="008313AF"/>
    <w:rsid w:val="00831542"/>
    <w:rsid w:val="0083183A"/>
    <w:rsid w:val="00831B94"/>
    <w:rsid w:val="00831FAA"/>
    <w:rsid w:val="00831FDE"/>
    <w:rsid w:val="0083320A"/>
    <w:rsid w:val="00833865"/>
    <w:rsid w:val="00833BE0"/>
    <w:rsid w:val="00833E2C"/>
    <w:rsid w:val="00833E49"/>
    <w:rsid w:val="00834149"/>
    <w:rsid w:val="008343ED"/>
    <w:rsid w:val="008344AF"/>
    <w:rsid w:val="00834B1E"/>
    <w:rsid w:val="00834BEA"/>
    <w:rsid w:val="00835A66"/>
    <w:rsid w:val="0083630C"/>
    <w:rsid w:val="00836CB5"/>
    <w:rsid w:val="00837202"/>
    <w:rsid w:val="008375AE"/>
    <w:rsid w:val="008377F0"/>
    <w:rsid w:val="00837BA4"/>
    <w:rsid w:val="0084093D"/>
    <w:rsid w:val="00840BDC"/>
    <w:rsid w:val="00840F4C"/>
    <w:rsid w:val="008413B5"/>
    <w:rsid w:val="00841DB6"/>
    <w:rsid w:val="0084202A"/>
    <w:rsid w:val="0084231B"/>
    <w:rsid w:val="00843549"/>
    <w:rsid w:val="00843D6F"/>
    <w:rsid w:val="00843F28"/>
    <w:rsid w:val="00845035"/>
    <w:rsid w:val="0084525B"/>
    <w:rsid w:val="008460E4"/>
    <w:rsid w:val="008467BA"/>
    <w:rsid w:val="008468CC"/>
    <w:rsid w:val="00846E2D"/>
    <w:rsid w:val="00846F82"/>
    <w:rsid w:val="00847155"/>
    <w:rsid w:val="008472C3"/>
    <w:rsid w:val="00847864"/>
    <w:rsid w:val="00847AA2"/>
    <w:rsid w:val="00847E4C"/>
    <w:rsid w:val="00847F3F"/>
    <w:rsid w:val="008509AF"/>
    <w:rsid w:val="00850B96"/>
    <w:rsid w:val="008525DE"/>
    <w:rsid w:val="008526EC"/>
    <w:rsid w:val="0085288D"/>
    <w:rsid w:val="0085327E"/>
    <w:rsid w:val="00853468"/>
    <w:rsid w:val="00853723"/>
    <w:rsid w:val="008539AA"/>
    <w:rsid w:val="00853A3F"/>
    <w:rsid w:val="00854BA5"/>
    <w:rsid w:val="00855049"/>
    <w:rsid w:val="00855A27"/>
    <w:rsid w:val="00855B4B"/>
    <w:rsid w:val="008564F4"/>
    <w:rsid w:val="00856CF1"/>
    <w:rsid w:val="00856D77"/>
    <w:rsid w:val="00857581"/>
    <w:rsid w:val="0085761E"/>
    <w:rsid w:val="00857AB6"/>
    <w:rsid w:val="00857D1C"/>
    <w:rsid w:val="00857F90"/>
    <w:rsid w:val="0086009F"/>
    <w:rsid w:val="00860E25"/>
    <w:rsid w:val="008613C1"/>
    <w:rsid w:val="008614D5"/>
    <w:rsid w:val="00861637"/>
    <w:rsid w:val="008616BD"/>
    <w:rsid w:val="0086170C"/>
    <w:rsid w:val="00861A2B"/>
    <w:rsid w:val="00861CA5"/>
    <w:rsid w:val="00862430"/>
    <w:rsid w:val="008625D2"/>
    <w:rsid w:val="00862674"/>
    <w:rsid w:val="008639D7"/>
    <w:rsid w:val="00863CE9"/>
    <w:rsid w:val="00863FA5"/>
    <w:rsid w:val="0086468E"/>
    <w:rsid w:val="00864A64"/>
    <w:rsid w:val="0086511C"/>
    <w:rsid w:val="00865BA6"/>
    <w:rsid w:val="0086629D"/>
    <w:rsid w:val="0086636F"/>
    <w:rsid w:val="008663B6"/>
    <w:rsid w:val="00866870"/>
    <w:rsid w:val="008671AF"/>
    <w:rsid w:val="0086770A"/>
    <w:rsid w:val="0086787B"/>
    <w:rsid w:val="0087005E"/>
    <w:rsid w:val="00871900"/>
    <w:rsid w:val="00871D45"/>
    <w:rsid w:val="00871E4F"/>
    <w:rsid w:val="00872393"/>
    <w:rsid w:val="00872582"/>
    <w:rsid w:val="0087331B"/>
    <w:rsid w:val="008735DE"/>
    <w:rsid w:val="00873D04"/>
    <w:rsid w:val="00873F06"/>
    <w:rsid w:val="00873F96"/>
    <w:rsid w:val="00873FE7"/>
    <w:rsid w:val="008741C2"/>
    <w:rsid w:val="008743CA"/>
    <w:rsid w:val="00875BCD"/>
    <w:rsid w:val="00876159"/>
    <w:rsid w:val="00876A21"/>
    <w:rsid w:val="008777FA"/>
    <w:rsid w:val="00877AA1"/>
    <w:rsid w:val="00877BEA"/>
    <w:rsid w:val="0088020E"/>
    <w:rsid w:val="00880A21"/>
    <w:rsid w:val="00880EC6"/>
    <w:rsid w:val="0088148A"/>
    <w:rsid w:val="00881D70"/>
    <w:rsid w:val="00882512"/>
    <w:rsid w:val="0088267B"/>
    <w:rsid w:val="00882B24"/>
    <w:rsid w:val="00883319"/>
    <w:rsid w:val="00883E51"/>
    <w:rsid w:val="00885689"/>
    <w:rsid w:val="00885826"/>
    <w:rsid w:val="00885ED9"/>
    <w:rsid w:val="008862AA"/>
    <w:rsid w:val="0088672D"/>
    <w:rsid w:val="00887DFC"/>
    <w:rsid w:val="00891200"/>
    <w:rsid w:val="00891836"/>
    <w:rsid w:val="0089271F"/>
    <w:rsid w:val="00892F26"/>
    <w:rsid w:val="008930EB"/>
    <w:rsid w:val="00893211"/>
    <w:rsid w:val="00893388"/>
    <w:rsid w:val="008940D7"/>
    <w:rsid w:val="0089416F"/>
    <w:rsid w:val="0089438E"/>
    <w:rsid w:val="00894496"/>
    <w:rsid w:val="00895706"/>
    <w:rsid w:val="008959C0"/>
    <w:rsid w:val="00895CF9"/>
    <w:rsid w:val="00895F10"/>
    <w:rsid w:val="008971D9"/>
    <w:rsid w:val="008A20B6"/>
    <w:rsid w:val="008A2233"/>
    <w:rsid w:val="008A267B"/>
    <w:rsid w:val="008A3132"/>
    <w:rsid w:val="008A33C1"/>
    <w:rsid w:val="008A35D0"/>
    <w:rsid w:val="008A36EC"/>
    <w:rsid w:val="008A40D6"/>
    <w:rsid w:val="008A4146"/>
    <w:rsid w:val="008A415C"/>
    <w:rsid w:val="008A4A44"/>
    <w:rsid w:val="008A4FCA"/>
    <w:rsid w:val="008A5196"/>
    <w:rsid w:val="008A5240"/>
    <w:rsid w:val="008A6821"/>
    <w:rsid w:val="008A7BC4"/>
    <w:rsid w:val="008A7C6D"/>
    <w:rsid w:val="008B0020"/>
    <w:rsid w:val="008B0247"/>
    <w:rsid w:val="008B05B3"/>
    <w:rsid w:val="008B07B7"/>
    <w:rsid w:val="008B0A5B"/>
    <w:rsid w:val="008B0F4B"/>
    <w:rsid w:val="008B176D"/>
    <w:rsid w:val="008B179D"/>
    <w:rsid w:val="008B252C"/>
    <w:rsid w:val="008B3268"/>
    <w:rsid w:val="008B34CD"/>
    <w:rsid w:val="008B5350"/>
    <w:rsid w:val="008B59E2"/>
    <w:rsid w:val="008B6251"/>
    <w:rsid w:val="008B6474"/>
    <w:rsid w:val="008B6A02"/>
    <w:rsid w:val="008B6C39"/>
    <w:rsid w:val="008B6F86"/>
    <w:rsid w:val="008B7EA3"/>
    <w:rsid w:val="008C03EE"/>
    <w:rsid w:val="008C0F75"/>
    <w:rsid w:val="008C0F99"/>
    <w:rsid w:val="008C12D2"/>
    <w:rsid w:val="008C14CC"/>
    <w:rsid w:val="008C1A72"/>
    <w:rsid w:val="008C1C70"/>
    <w:rsid w:val="008C1EF7"/>
    <w:rsid w:val="008C22E9"/>
    <w:rsid w:val="008C2481"/>
    <w:rsid w:val="008C2FA3"/>
    <w:rsid w:val="008C31C0"/>
    <w:rsid w:val="008C3AC3"/>
    <w:rsid w:val="008C4B6B"/>
    <w:rsid w:val="008C4E5D"/>
    <w:rsid w:val="008C5983"/>
    <w:rsid w:val="008C61B3"/>
    <w:rsid w:val="008C62C8"/>
    <w:rsid w:val="008C637D"/>
    <w:rsid w:val="008C683E"/>
    <w:rsid w:val="008C68C6"/>
    <w:rsid w:val="008C6B4F"/>
    <w:rsid w:val="008C71E3"/>
    <w:rsid w:val="008C7348"/>
    <w:rsid w:val="008D07F9"/>
    <w:rsid w:val="008D0EC7"/>
    <w:rsid w:val="008D1097"/>
    <w:rsid w:val="008D1301"/>
    <w:rsid w:val="008D1448"/>
    <w:rsid w:val="008D2045"/>
    <w:rsid w:val="008D20B7"/>
    <w:rsid w:val="008D2897"/>
    <w:rsid w:val="008D34F1"/>
    <w:rsid w:val="008D36F5"/>
    <w:rsid w:val="008D38E3"/>
    <w:rsid w:val="008D3D79"/>
    <w:rsid w:val="008D46CA"/>
    <w:rsid w:val="008D4A90"/>
    <w:rsid w:val="008D54FC"/>
    <w:rsid w:val="008D630D"/>
    <w:rsid w:val="008D6444"/>
    <w:rsid w:val="008D6D1C"/>
    <w:rsid w:val="008D716D"/>
    <w:rsid w:val="008D7998"/>
    <w:rsid w:val="008D7AFB"/>
    <w:rsid w:val="008E00D0"/>
    <w:rsid w:val="008E044C"/>
    <w:rsid w:val="008E07E6"/>
    <w:rsid w:val="008E0854"/>
    <w:rsid w:val="008E0BD3"/>
    <w:rsid w:val="008E0EDC"/>
    <w:rsid w:val="008E11E1"/>
    <w:rsid w:val="008E1373"/>
    <w:rsid w:val="008E1A67"/>
    <w:rsid w:val="008E1AB8"/>
    <w:rsid w:val="008E1E49"/>
    <w:rsid w:val="008E251A"/>
    <w:rsid w:val="008E2C50"/>
    <w:rsid w:val="008E2C93"/>
    <w:rsid w:val="008E2EEA"/>
    <w:rsid w:val="008E3374"/>
    <w:rsid w:val="008E3BA0"/>
    <w:rsid w:val="008E3EAA"/>
    <w:rsid w:val="008E430B"/>
    <w:rsid w:val="008E452C"/>
    <w:rsid w:val="008E4A50"/>
    <w:rsid w:val="008E679A"/>
    <w:rsid w:val="008E6E65"/>
    <w:rsid w:val="008E704F"/>
    <w:rsid w:val="008E77F8"/>
    <w:rsid w:val="008F027D"/>
    <w:rsid w:val="008F0676"/>
    <w:rsid w:val="008F0823"/>
    <w:rsid w:val="008F1A82"/>
    <w:rsid w:val="008F1DBB"/>
    <w:rsid w:val="008F248A"/>
    <w:rsid w:val="008F25D0"/>
    <w:rsid w:val="008F2CD1"/>
    <w:rsid w:val="008F2D4A"/>
    <w:rsid w:val="008F2FB2"/>
    <w:rsid w:val="008F3887"/>
    <w:rsid w:val="008F39A1"/>
    <w:rsid w:val="008F39FD"/>
    <w:rsid w:val="008F3EF2"/>
    <w:rsid w:val="008F4A1D"/>
    <w:rsid w:val="008F4B9B"/>
    <w:rsid w:val="008F54C2"/>
    <w:rsid w:val="008F59DB"/>
    <w:rsid w:val="008F6AD2"/>
    <w:rsid w:val="008F771E"/>
    <w:rsid w:val="008F772E"/>
    <w:rsid w:val="008F7815"/>
    <w:rsid w:val="008F78C6"/>
    <w:rsid w:val="008F7994"/>
    <w:rsid w:val="008F7995"/>
    <w:rsid w:val="008F7C02"/>
    <w:rsid w:val="0090002C"/>
    <w:rsid w:val="00900A1E"/>
    <w:rsid w:val="00902097"/>
    <w:rsid w:val="0090230B"/>
    <w:rsid w:val="0090232F"/>
    <w:rsid w:val="00902814"/>
    <w:rsid w:val="00902D97"/>
    <w:rsid w:val="00902E43"/>
    <w:rsid w:val="009030AB"/>
    <w:rsid w:val="009041FA"/>
    <w:rsid w:val="0090441A"/>
    <w:rsid w:val="00905E56"/>
    <w:rsid w:val="009066D1"/>
    <w:rsid w:val="009066F7"/>
    <w:rsid w:val="009067D3"/>
    <w:rsid w:val="00906C21"/>
    <w:rsid w:val="00906EF0"/>
    <w:rsid w:val="0090726C"/>
    <w:rsid w:val="00907A01"/>
    <w:rsid w:val="00910178"/>
    <w:rsid w:val="00910456"/>
    <w:rsid w:val="009108C5"/>
    <w:rsid w:val="00911194"/>
    <w:rsid w:val="009113BE"/>
    <w:rsid w:val="00911714"/>
    <w:rsid w:val="00911B97"/>
    <w:rsid w:val="009122CF"/>
    <w:rsid w:val="00912866"/>
    <w:rsid w:val="00912D4D"/>
    <w:rsid w:val="00912FB0"/>
    <w:rsid w:val="00913315"/>
    <w:rsid w:val="009136D6"/>
    <w:rsid w:val="00913B9B"/>
    <w:rsid w:val="009140C1"/>
    <w:rsid w:val="0091424D"/>
    <w:rsid w:val="00914459"/>
    <w:rsid w:val="00915596"/>
    <w:rsid w:val="00915727"/>
    <w:rsid w:val="0091749E"/>
    <w:rsid w:val="00920331"/>
    <w:rsid w:val="009204F4"/>
    <w:rsid w:val="009205E3"/>
    <w:rsid w:val="009209CA"/>
    <w:rsid w:val="00921A33"/>
    <w:rsid w:val="00921D5C"/>
    <w:rsid w:val="00923091"/>
    <w:rsid w:val="009231E5"/>
    <w:rsid w:val="0092361D"/>
    <w:rsid w:val="0092407B"/>
    <w:rsid w:val="0092457B"/>
    <w:rsid w:val="00924EAA"/>
    <w:rsid w:val="009251FA"/>
    <w:rsid w:val="0092556B"/>
    <w:rsid w:val="009257F9"/>
    <w:rsid w:val="00925E9F"/>
    <w:rsid w:val="0092678B"/>
    <w:rsid w:val="00926851"/>
    <w:rsid w:val="00926C83"/>
    <w:rsid w:val="00926DF4"/>
    <w:rsid w:val="00927BA8"/>
    <w:rsid w:val="00927D5A"/>
    <w:rsid w:val="009306B1"/>
    <w:rsid w:val="0093082C"/>
    <w:rsid w:val="00930C59"/>
    <w:rsid w:val="009325D9"/>
    <w:rsid w:val="00932A03"/>
    <w:rsid w:val="00932CFB"/>
    <w:rsid w:val="00932D35"/>
    <w:rsid w:val="00933CA7"/>
    <w:rsid w:val="009341BA"/>
    <w:rsid w:val="00936662"/>
    <w:rsid w:val="00936EDA"/>
    <w:rsid w:val="009375E1"/>
    <w:rsid w:val="009375E7"/>
    <w:rsid w:val="009377A4"/>
    <w:rsid w:val="00940313"/>
    <w:rsid w:val="00940363"/>
    <w:rsid w:val="00940411"/>
    <w:rsid w:val="00940D07"/>
    <w:rsid w:val="00940DB0"/>
    <w:rsid w:val="00941219"/>
    <w:rsid w:val="00941263"/>
    <w:rsid w:val="009414F1"/>
    <w:rsid w:val="009419DF"/>
    <w:rsid w:val="00942F97"/>
    <w:rsid w:val="009438B3"/>
    <w:rsid w:val="00943928"/>
    <w:rsid w:val="00943D41"/>
    <w:rsid w:val="0094485A"/>
    <w:rsid w:val="00944D0F"/>
    <w:rsid w:val="00945038"/>
    <w:rsid w:val="00945BFF"/>
    <w:rsid w:val="0094624E"/>
    <w:rsid w:val="00946C18"/>
    <w:rsid w:val="00947302"/>
    <w:rsid w:val="0095085C"/>
    <w:rsid w:val="00950AD6"/>
    <w:rsid w:val="009512F1"/>
    <w:rsid w:val="00952B18"/>
    <w:rsid w:val="0095323B"/>
    <w:rsid w:val="00954281"/>
    <w:rsid w:val="009549F9"/>
    <w:rsid w:val="00954CEE"/>
    <w:rsid w:val="009553AD"/>
    <w:rsid w:val="00955742"/>
    <w:rsid w:val="00955A3F"/>
    <w:rsid w:val="00956068"/>
    <w:rsid w:val="00956F40"/>
    <w:rsid w:val="0095716E"/>
    <w:rsid w:val="00957917"/>
    <w:rsid w:val="009602E0"/>
    <w:rsid w:val="00960672"/>
    <w:rsid w:val="009606A2"/>
    <w:rsid w:val="00961095"/>
    <w:rsid w:val="009615C7"/>
    <w:rsid w:val="00961DAD"/>
    <w:rsid w:val="0096220B"/>
    <w:rsid w:val="00963821"/>
    <w:rsid w:val="00963D08"/>
    <w:rsid w:val="00963E7F"/>
    <w:rsid w:val="00964252"/>
    <w:rsid w:val="00964EC4"/>
    <w:rsid w:val="00965CF5"/>
    <w:rsid w:val="0096648F"/>
    <w:rsid w:val="00966B80"/>
    <w:rsid w:val="009677E8"/>
    <w:rsid w:val="00970575"/>
    <w:rsid w:val="0097080D"/>
    <w:rsid w:val="009708D5"/>
    <w:rsid w:val="009709EF"/>
    <w:rsid w:val="00970F85"/>
    <w:rsid w:val="009711B1"/>
    <w:rsid w:val="00971517"/>
    <w:rsid w:val="00971CEC"/>
    <w:rsid w:val="00971DBF"/>
    <w:rsid w:val="00971E32"/>
    <w:rsid w:val="00972BA4"/>
    <w:rsid w:val="00972CCC"/>
    <w:rsid w:val="00972D87"/>
    <w:rsid w:val="009732BE"/>
    <w:rsid w:val="00973542"/>
    <w:rsid w:val="00974172"/>
    <w:rsid w:val="009745A4"/>
    <w:rsid w:val="00974B74"/>
    <w:rsid w:val="00974E18"/>
    <w:rsid w:val="00974E22"/>
    <w:rsid w:val="00975C0D"/>
    <w:rsid w:val="00976404"/>
    <w:rsid w:val="0097747A"/>
    <w:rsid w:val="00980524"/>
    <w:rsid w:val="00980BC2"/>
    <w:rsid w:val="00981252"/>
    <w:rsid w:val="009814ED"/>
    <w:rsid w:val="00982542"/>
    <w:rsid w:val="00982ABD"/>
    <w:rsid w:val="00983121"/>
    <w:rsid w:val="00983BB2"/>
    <w:rsid w:val="009844F4"/>
    <w:rsid w:val="009845C1"/>
    <w:rsid w:val="0098593B"/>
    <w:rsid w:val="009860D4"/>
    <w:rsid w:val="009861AD"/>
    <w:rsid w:val="00986D6B"/>
    <w:rsid w:val="009871A6"/>
    <w:rsid w:val="009872B8"/>
    <w:rsid w:val="009875E1"/>
    <w:rsid w:val="0098778E"/>
    <w:rsid w:val="009879EB"/>
    <w:rsid w:val="00987AC1"/>
    <w:rsid w:val="00990437"/>
    <w:rsid w:val="009904FE"/>
    <w:rsid w:val="00990797"/>
    <w:rsid w:val="00990A97"/>
    <w:rsid w:val="00990B70"/>
    <w:rsid w:val="00991364"/>
    <w:rsid w:val="00991499"/>
    <w:rsid w:val="00992652"/>
    <w:rsid w:val="00992954"/>
    <w:rsid w:val="009939FE"/>
    <w:rsid w:val="00993F7C"/>
    <w:rsid w:val="0099543A"/>
    <w:rsid w:val="009954AF"/>
    <w:rsid w:val="009958DA"/>
    <w:rsid w:val="00995CAA"/>
    <w:rsid w:val="00995F4F"/>
    <w:rsid w:val="009962A4"/>
    <w:rsid w:val="0099671C"/>
    <w:rsid w:val="00997369"/>
    <w:rsid w:val="009A032E"/>
    <w:rsid w:val="009A0A9D"/>
    <w:rsid w:val="009A0BD0"/>
    <w:rsid w:val="009A101D"/>
    <w:rsid w:val="009A1217"/>
    <w:rsid w:val="009A129B"/>
    <w:rsid w:val="009A13B5"/>
    <w:rsid w:val="009A1447"/>
    <w:rsid w:val="009A18AB"/>
    <w:rsid w:val="009A223D"/>
    <w:rsid w:val="009A250A"/>
    <w:rsid w:val="009A2939"/>
    <w:rsid w:val="009A3848"/>
    <w:rsid w:val="009A3FA6"/>
    <w:rsid w:val="009A42B3"/>
    <w:rsid w:val="009A4CC4"/>
    <w:rsid w:val="009A5134"/>
    <w:rsid w:val="009A52BF"/>
    <w:rsid w:val="009A6A2D"/>
    <w:rsid w:val="009A6F83"/>
    <w:rsid w:val="009A762D"/>
    <w:rsid w:val="009B0272"/>
    <w:rsid w:val="009B07EF"/>
    <w:rsid w:val="009B0D01"/>
    <w:rsid w:val="009B136F"/>
    <w:rsid w:val="009B1467"/>
    <w:rsid w:val="009B17E9"/>
    <w:rsid w:val="009B258C"/>
    <w:rsid w:val="009B2808"/>
    <w:rsid w:val="009B39AB"/>
    <w:rsid w:val="009B3AB3"/>
    <w:rsid w:val="009B3E24"/>
    <w:rsid w:val="009B448C"/>
    <w:rsid w:val="009B45ED"/>
    <w:rsid w:val="009B465C"/>
    <w:rsid w:val="009B4877"/>
    <w:rsid w:val="009B4BE7"/>
    <w:rsid w:val="009B4D0D"/>
    <w:rsid w:val="009B55A5"/>
    <w:rsid w:val="009B5CDC"/>
    <w:rsid w:val="009B6354"/>
    <w:rsid w:val="009B686A"/>
    <w:rsid w:val="009B702E"/>
    <w:rsid w:val="009B7A39"/>
    <w:rsid w:val="009C0142"/>
    <w:rsid w:val="009C0531"/>
    <w:rsid w:val="009C1156"/>
    <w:rsid w:val="009C1D6E"/>
    <w:rsid w:val="009C24D5"/>
    <w:rsid w:val="009C2637"/>
    <w:rsid w:val="009C2D4C"/>
    <w:rsid w:val="009C311E"/>
    <w:rsid w:val="009C4317"/>
    <w:rsid w:val="009C519C"/>
    <w:rsid w:val="009C5A2D"/>
    <w:rsid w:val="009C6264"/>
    <w:rsid w:val="009C63AD"/>
    <w:rsid w:val="009C6793"/>
    <w:rsid w:val="009C73BD"/>
    <w:rsid w:val="009C7ABF"/>
    <w:rsid w:val="009C7CE7"/>
    <w:rsid w:val="009D0230"/>
    <w:rsid w:val="009D0629"/>
    <w:rsid w:val="009D0DB7"/>
    <w:rsid w:val="009D1821"/>
    <w:rsid w:val="009D1E4C"/>
    <w:rsid w:val="009D20D5"/>
    <w:rsid w:val="009D24DB"/>
    <w:rsid w:val="009D2616"/>
    <w:rsid w:val="009D2D7B"/>
    <w:rsid w:val="009D3315"/>
    <w:rsid w:val="009D3717"/>
    <w:rsid w:val="009D3D46"/>
    <w:rsid w:val="009D44BE"/>
    <w:rsid w:val="009D47AF"/>
    <w:rsid w:val="009D49E3"/>
    <w:rsid w:val="009D558D"/>
    <w:rsid w:val="009D6E53"/>
    <w:rsid w:val="009D7CE8"/>
    <w:rsid w:val="009D7E9B"/>
    <w:rsid w:val="009E0912"/>
    <w:rsid w:val="009E1A36"/>
    <w:rsid w:val="009E1B55"/>
    <w:rsid w:val="009E289E"/>
    <w:rsid w:val="009E298C"/>
    <w:rsid w:val="009E3438"/>
    <w:rsid w:val="009E3FDB"/>
    <w:rsid w:val="009E4B01"/>
    <w:rsid w:val="009E4C0A"/>
    <w:rsid w:val="009E5957"/>
    <w:rsid w:val="009E5976"/>
    <w:rsid w:val="009E67D5"/>
    <w:rsid w:val="009E6BF6"/>
    <w:rsid w:val="009E6C29"/>
    <w:rsid w:val="009E6D5C"/>
    <w:rsid w:val="009E70EF"/>
    <w:rsid w:val="009E7CB9"/>
    <w:rsid w:val="009F007A"/>
    <w:rsid w:val="009F0620"/>
    <w:rsid w:val="009F0B92"/>
    <w:rsid w:val="009F0BA3"/>
    <w:rsid w:val="009F1623"/>
    <w:rsid w:val="009F31AF"/>
    <w:rsid w:val="009F3701"/>
    <w:rsid w:val="009F3A16"/>
    <w:rsid w:val="009F3A45"/>
    <w:rsid w:val="009F3EFD"/>
    <w:rsid w:val="009F3FE4"/>
    <w:rsid w:val="009F4EEA"/>
    <w:rsid w:val="009F5166"/>
    <w:rsid w:val="009F59D7"/>
    <w:rsid w:val="009F5E91"/>
    <w:rsid w:val="009F5FF9"/>
    <w:rsid w:val="009F6607"/>
    <w:rsid w:val="009F7486"/>
    <w:rsid w:val="00A00588"/>
    <w:rsid w:val="00A00D9E"/>
    <w:rsid w:val="00A021A6"/>
    <w:rsid w:val="00A02517"/>
    <w:rsid w:val="00A026B8"/>
    <w:rsid w:val="00A02E6A"/>
    <w:rsid w:val="00A03C5F"/>
    <w:rsid w:val="00A0470B"/>
    <w:rsid w:val="00A04B0F"/>
    <w:rsid w:val="00A04B47"/>
    <w:rsid w:val="00A052ED"/>
    <w:rsid w:val="00A0578B"/>
    <w:rsid w:val="00A067DB"/>
    <w:rsid w:val="00A068D1"/>
    <w:rsid w:val="00A072C1"/>
    <w:rsid w:val="00A0766C"/>
    <w:rsid w:val="00A07AC7"/>
    <w:rsid w:val="00A07F98"/>
    <w:rsid w:val="00A10ED7"/>
    <w:rsid w:val="00A11590"/>
    <w:rsid w:val="00A11A90"/>
    <w:rsid w:val="00A12303"/>
    <w:rsid w:val="00A1286D"/>
    <w:rsid w:val="00A128C4"/>
    <w:rsid w:val="00A13002"/>
    <w:rsid w:val="00A1334E"/>
    <w:rsid w:val="00A13944"/>
    <w:rsid w:val="00A14FFC"/>
    <w:rsid w:val="00A1578C"/>
    <w:rsid w:val="00A1654F"/>
    <w:rsid w:val="00A165CE"/>
    <w:rsid w:val="00A206CE"/>
    <w:rsid w:val="00A2077E"/>
    <w:rsid w:val="00A20E04"/>
    <w:rsid w:val="00A21052"/>
    <w:rsid w:val="00A21D44"/>
    <w:rsid w:val="00A21E91"/>
    <w:rsid w:val="00A2268D"/>
    <w:rsid w:val="00A22A7D"/>
    <w:rsid w:val="00A23C56"/>
    <w:rsid w:val="00A23E59"/>
    <w:rsid w:val="00A242B5"/>
    <w:rsid w:val="00A2443E"/>
    <w:rsid w:val="00A2483A"/>
    <w:rsid w:val="00A24D08"/>
    <w:rsid w:val="00A2501E"/>
    <w:rsid w:val="00A25233"/>
    <w:rsid w:val="00A252AE"/>
    <w:rsid w:val="00A26218"/>
    <w:rsid w:val="00A2656E"/>
    <w:rsid w:val="00A26798"/>
    <w:rsid w:val="00A26CF5"/>
    <w:rsid w:val="00A27023"/>
    <w:rsid w:val="00A2761B"/>
    <w:rsid w:val="00A27EC4"/>
    <w:rsid w:val="00A27FCA"/>
    <w:rsid w:val="00A315E1"/>
    <w:rsid w:val="00A3190F"/>
    <w:rsid w:val="00A31CC3"/>
    <w:rsid w:val="00A32476"/>
    <w:rsid w:val="00A32746"/>
    <w:rsid w:val="00A32C61"/>
    <w:rsid w:val="00A32C7B"/>
    <w:rsid w:val="00A331B9"/>
    <w:rsid w:val="00A33837"/>
    <w:rsid w:val="00A33B5E"/>
    <w:rsid w:val="00A33C43"/>
    <w:rsid w:val="00A33EE6"/>
    <w:rsid w:val="00A33FAF"/>
    <w:rsid w:val="00A341B0"/>
    <w:rsid w:val="00A3470F"/>
    <w:rsid w:val="00A34842"/>
    <w:rsid w:val="00A34963"/>
    <w:rsid w:val="00A34B5C"/>
    <w:rsid w:val="00A351C4"/>
    <w:rsid w:val="00A35A79"/>
    <w:rsid w:val="00A36C94"/>
    <w:rsid w:val="00A37435"/>
    <w:rsid w:val="00A374AD"/>
    <w:rsid w:val="00A37F69"/>
    <w:rsid w:val="00A40693"/>
    <w:rsid w:val="00A40837"/>
    <w:rsid w:val="00A40A1A"/>
    <w:rsid w:val="00A40D11"/>
    <w:rsid w:val="00A41202"/>
    <w:rsid w:val="00A412B7"/>
    <w:rsid w:val="00A412F0"/>
    <w:rsid w:val="00A41F8B"/>
    <w:rsid w:val="00A42AC3"/>
    <w:rsid w:val="00A430D1"/>
    <w:rsid w:val="00A43B4B"/>
    <w:rsid w:val="00A43CD0"/>
    <w:rsid w:val="00A43E97"/>
    <w:rsid w:val="00A4419B"/>
    <w:rsid w:val="00A44496"/>
    <w:rsid w:val="00A44563"/>
    <w:rsid w:val="00A448B5"/>
    <w:rsid w:val="00A44C8D"/>
    <w:rsid w:val="00A45BF8"/>
    <w:rsid w:val="00A45C60"/>
    <w:rsid w:val="00A461E7"/>
    <w:rsid w:val="00A46608"/>
    <w:rsid w:val="00A47C0A"/>
    <w:rsid w:val="00A50038"/>
    <w:rsid w:val="00A50391"/>
    <w:rsid w:val="00A50726"/>
    <w:rsid w:val="00A50E36"/>
    <w:rsid w:val="00A5132C"/>
    <w:rsid w:val="00A51359"/>
    <w:rsid w:val="00A51AEF"/>
    <w:rsid w:val="00A51B6E"/>
    <w:rsid w:val="00A522A1"/>
    <w:rsid w:val="00A527CC"/>
    <w:rsid w:val="00A52822"/>
    <w:rsid w:val="00A5299E"/>
    <w:rsid w:val="00A52DDB"/>
    <w:rsid w:val="00A531DF"/>
    <w:rsid w:val="00A53312"/>
    <w:rsid w:val="00A5389D"/>
    <w:rsid w:val="00A5416A"/>
    <w:rsid w:val="00A55174"/>
    <w:rsid w:val="00A55276"/>
    <w:rsid w:val="00A55614"/>
    <w:rsid w:val="00A55A19"/>
    <w:rsid w:val="00A56C23"/>
    <w:rsid w:val="00A570F2"/>
    <w:rsid w:val="00A57175"/>
    <w:rsid w:val="00A57194"/>
    <w:rsid w:val="00A606EA"/>
    <w:rsid w:val="00A610C7"/>
    <w:rsid w:val="00A614F1"/>
    <w:rsid w:val="00A618EA"/>
    <w:rsid w:val="00A61C9B"/>
    <w:rsid w:val="00A61CC1"/>
    <w:rsid w:val="00A61CE3"/>
    <w:rsid w:val="00A626BE"/>
    <w:rsid w:val="00A62B91"/>
    <w:rsid w:val="00A62BB7"/>
    <w:rsid w:val="00A63B4C"/>
    <w:rsid w:val="00A64377"/>
    <w:rsid w:val="00A65335"/>
    <w:rsid w:val="00A653D2"/>
    <w:rsid w:val="00A660B5"/>
    <w:rsid w:val="00A660DB"/>
    <w:rsid w:val="00A664E0"/>
    <w:rsid w:val="00A669B1"/>
    <w:rsid w:val="00A66E09"/>
    <w:rsid w:val="00A67391"/>
    <w:rsid w:val="00A673D5"/>
    <w:rsid w:val="00A6779D"/>
    <w:rsid w:val="00A67FE7"/>
    <w:rsid w:val="00A70754"/>
    <w:rsid w:val="00A72776"/>
    <w:rsid w:val="00A72847"/>
    <w:rsid w:val="00A72D13"/>
    <w:rsid w:val="00A73180"/>
    <w:rsid w:val="00A73C14"/>
    <w:rsid w:val="00A742DE"/>
    <w:rsid w:val="00A74993"/>
    <w:rsid w:val="00A749F0"/>
    <w:rsid w:val="00A74B87"/>
    <w:rsid w:val="00A74C1C"/>
    <w:rsid w:val="00A74EC6"/>
    <w:rsid w:val="00A7510F"/>
    <w:rsid w:val="00A751AE"/>
    <w:rsid w:val="00A75A7F"/>
    <w:rsid w:val="00A75DCE"/>
    <w:rsid w:val="00A8053B"/>
    <w:rsid w:val="00A81938"/>
    <w:rsid w:val="00A81D21"/>
    <w:rsid w:val="00A83241"/>
    <w:rsid w:val="00A8330C"/>
    <w:rsid w:val="00A83C16"/>
    <w:rsid w:val="00A83F17"/>
    <w:rsid w:val="00A841FF"/>
    <w:rsid w:val="00A847BE"/>
    <w:rsid w:val="00A84DB0"/>
    <w:rsid w:val="00A85253"/>
    <w:rsid w:val="00A8531A"/>
    <w:rsid w:val="00A853CB"/>
    <w:rsid w:val="00A8565D"/>
    <w:rsid w:val="00A85D45"/>
    <w:rsid w:val="00A86160"/>
    <w:rsid w:val="00A86728"/>
    <w:rsid w:val="00A86A1D"/>
    <w:rsid w:val="00A87F0F"/>
    <w:rsid w:val="00A9015B"/>
    <w:rsid w:val="00A90B3D"/>
    <w:rsid w:val="00A90C74"/>
    <w:rsid w:val="00A91377"/>
    <w:rsid w:val="00A915D6"/>
    <w:rsid w:val="00A91FE9"/>
    <w:rsid w:val="00A9201C"/>
    <w:rsid w:val="00A924C7"/>
    <w:rsid w:val="00A92BFB"/>
    <w:rsid w:val="00A92CC2"/>
    <w:rsid w:val="00A93129"/>
    <w:rsid w:val="00A9318D"/>
    <w:rsid w:val="00A93193"/>
    <w:rsid w:val="00A931AE"/>
    <w:rsid w:val="00A93C69"/>
    <w:rsid w:val="00A947BF"/>
    <w:rsid w:val="00A9490F"/>
    <w:rsid w:val="00A94B92"/>
    <w:rsid w:val="00A94D76"/>
    <w:rsid w:val="00A959F0"/>
    <w:rsid w:val="00A95C22"/>
    <w:rsid w:val="00A95C8F"/>
    <w:rsid w:val="00A95F63"/>
    <w:rsid w:val="00A960E3"/>
    <w:rsid w:val="00A9637E"/>
    <w:rsid w:val="00A96444"/>
    <w:rsid w:val="00A967CF"/>
    <w:rsid w:val="00A96833"/>
    <w:rsid w:val="00A968D3"/>
    <w:rsid w:val="00A96EA0"/>
    <w:rsid w:val="00A971F6"/>
    <w:rsid w:val="00A97813"/>
    <w:rsid w:val="00A97EDA"/>
    <w:rsid w:val="00AA071C"/>
    <w:rsid w:val="00AA093A"/>
    <w:rsid w:val="00AA0FC4"/>
    <w:rsid w:val="00AA14AD"/>
    <w:rsid w:val="00AA2AB1"/>
    <w:rsid w:val="00AA2AB2"/>
    <w:rsid w:val="00AA2C4D"/>
    <w:rsid w:val="00AA2F63"/>
    <w:rsid w:val="00AA3353"/>
    <w:rsid w:val="00AA3921"/>
    <w:rsid w:val="00AA3EF3"/>
    <w:rsid w:val="00AA3F68"/>
    <w:rsid w:val="00AA4162"/>
    <w:rsid w:val="00AA416A"/>
    <w:rsid w:val="00AA4179"/>
    <w:rsid w:val="00AA439E"/>
    <w:rsid w:val="00AA4CBB"/>
    <w:rsid w:val="00AA564C"/>
    <w:rsid w:val="00AA5A8C"/>
    <w:rsid w:val="00AA5C32"/>
    <w:rsid w:val="00AA5D11"/>
    <w:rsid w:val="00AA6648"/>
    <w:rsid w:val="00AA6685"/>
    <w:rsid w:val="00AA6820"/>
    <w:rsid w:val="00AA6C6F"/>
    <w:rsid w:val="00AA757A"/>
    <w:rsid w:val="00AB075F"/>
    <w:rsid w:val="00AB091C"/>
    <w:rsid w:val="00AB0934"/>
    <w:rsid w:val="00AB09B8"/>
    <w:rsid w:val="00AB16C1"/>
    <w:rsid w:val="00AB18F7"/>
    <w:rsid w:val="00AB19D3"/>
    <w:rsid w:val="00AB2C37"/>
    <w:rsid w:val="00AB310A"/>
    <w:rsid w:val="00AB33CC"/>
    <w:rsid w:val="00AB36C2"/>
    <w:rsid w:val="00AB375A"/>
    <w:rsid w:val="00AB39EC"/>
    <w:rsid w:val="00AB4118"/>
    <w:rsid w:val="00AB4D2F"/>
    <w:rsid w:val="00AB55F4"/>
    <w:rsid w:val="00AB582C"/>
    <w:rsid w:val="00AB5DF7"/>
    <w:rsid w:val="00AB6A2E"/>
    <w:rsid w:val="00AB70A4"/>
    <w:rsid w:val="00AB7878"/>
    <w:rsid w:val="00AC0216"/>
    <w:rsid w:val="00AC0777"/>
    <w:rsid w:val="00AC0B80"/>
    <w:rsid w:val="00AC0F51"/>
    <w:rsid w:val="00AC105F"/>
    <w:rsid w:val="00AC1455"/>
    <w:rsid w:val="00AC1D5C"/>
    <w:rsid w:val="00AC24CE"/>
    <w:rsid w:val="00AC2631"/>
    <w:rsid w:val="00AC3094"/>
    <w:rsid w:val="00AC347A"/>
    <w:rsid w:val="00AC38CA"/>
    <w:rsid w:val="00AC3FA0"/>
    <w:rsid w:val="00AC4958"/>
    <w:rsid w:val="00AC4A27"/>
    <w:rsid w:val="00AC4BCA"/>
    <w:rsid w:val="00AC5754"/>
    <w:rsid w:val="00AC61F4"/>
    <w:rsid w:val="00AC6711"/>
    <w:rsid w:val="00AC6940"/>
    <w:rsid w:val="00AC6AE5"/>
    <w:rsid w:val="00AC6C5D"/>
    <w:rsid w:val="00AD02E7"/>
    <w:rsid w:val="00AD0483"/>
    <w:rsid w:val="00AD092C"/>
    <w:rsid w:val="00AD0B9B"/>
    <w:rsid w:val="00AD1BA1"/>
    <w:rsid w:val="00AD1F6B"/>
    <w:rsid w:val="00AD3427"/>
    <w:rsid w:val="00AD394F"/>
    <w:rsid w:val="00AD3AFF"/>
    <w:rsid w:val="00AD4C17"/>
    <w:rsid w:val="00AD4DE0"/>
    <w:rsid w:val="00AD50D6"/>
    <w:rsid w:val="00AD5312"/>
    <w:rsid w:val="00AD555F"/>
    <w:rsid w:val="00AD70FE"/>
    <w:rsid w:val="00AD72A9"/>
    <w:rsid w:val="00AD7522"/>
    <w:rsid w:val="00AD7590"/>
    <w:rsid w:val="00AD79DE"/>
    <w:rsid w:val="00AE041E"/>
    <w:rsid w:val="00AE05A3"/>
    <w:rsid w:val="00AE11AE"/>
    <w:rsid w:val="00AE13BC"/>
    <w:rsid w:val="00AE13EE"/>
    <w:rsid w:val="00AE1ED6"/>
    <w:rsid w:val="00AE23E9"/>
    <w:rsid w:val="00AE28AA"/>
    <w:rsid w:val="00AE2DC6"/>
    <w:rsid w:val="00AE30C2"/>
    <w:rsid w:val="00AE3CF5"/>
    <w:rsid w:val="00AE3D52"/>
    <w:rsid w:val="00AE4C5A"/>
    <w:rsid w:val="00AE4D82"/>
    <w:rsid w:val="00AE54C2"/>
    <w:rsid w:val="00AE5597"/>
    <w:rsid w:val="00AE58E2"/>
    <w:rsid w:val="00AE5B7B"/>
    <w:rsid w:val="00AE6949"/>
    <w:rsid w:val="00AE7B46"/>
    <w:rsid w:val="00AE7F81"/>
    <w:rsid w:val="00AF0363"/>
    <w:rsid w:val="00AF05AB"/>
    <w:rsid w:val="00AF0955"/>
    <w:rsid w:val="00AF0E4D"/>
    <w:rsid w:val="00AF128B"/>
    <w:rsid w:val="00AF168D"/>
    <w:rsid w:val="00AF17F3"/>
    <w:rsid w:val="00AF19AE"/>
    <w:rsid w:val="00AF20DE"/>
    <w:rsid w:val="00AF2445"/>
    <w:rsid w:val="00AF2AAC"/>
    <w:rsid w:val="00AF2D7C"/>
    <w:rsid w:val="00AF352C"/>
    <w:rsid w:val="00AF3A53"/>
    <w:rsid w:val="00AF3C80"/>
    <w:rsid w:val="00AF47A1"/>
    <w:rsid w:val="00AF4EA1"/>
    <w:rsid w:val="00AF4FAD"/>
    <w:rsid w:val="00AF623F"/>
    <w:rsid w:val="00AF651D"/>
    <w:rsid w:val="00AF655F"/>
    <w:rsid w:val="00AF6A3C"/>
    <w:rsid w:val="00AF6C52"/>
    <w:rsid w:val="00AF7936"/>
    <w:rsid w:val="00AF7FCD"/>
    <w:rsid w:val="00B00088"/>
    <w:rsid w:val="00B00163"/>
    <w:rsid w:val="00B0046B"/>
    <w:rsid w:val="00B004A2"/>
    <w:rsid w:val="00B0059D"/>
    <w:rsid w:val="00B00CB3"/>
    <w:rsid w:val="00B00DB2"/>
    <w:rsid w:val="00B01010"/>
    <w:rsid w:val="00B01367"/>
    <w:rsid w:val="00B01D61"/>
    <w:rsid w:val="00B02B1E"/>
    <w:rsid w:val="00B03250"/>
    <w:rsid w:val="00B03EF4"/>
    <w:rsid w:val="00B043E5"/>
    <w:rsid w:val="00B04903"/>
    <w:rsid w:val="00B04F95"/>
    <w:rsid w:val="00B055CE"/>
    <w:rsid w:val="00B05A72"/>
    <w:rsid w:val="00B062AF"/>
    <w:rsid w:val="00B06C24"/>
    <w:rsid w:val="00B06E2A"/>
    <w:rsid w:val="00B07511"/>
    <w:rsid w:val="00B1016C"/>
    <w:rsid w:val="00B1064E"/>
    <w:rsid w:val="00B110AD"/>
    <w:rsid w:val="00B11567"/>
    <w:rsid w:val="00B115CF"/>
    <w:rsid w:val="00B11769"/>
    <w:rsid w:val="00B1226E"/>
    <w:rsid w:val="00B12A68"/>
    <w:rsid w:val="00B130A3"/>
    <w:rsid w:val="00B141A5"/>
    <w:rsid w:val="00B14D04"/>
    <w:rsid w:val="00B15038"/>
    <w:rsid w:val="00B15726"/>
    <w:rsid w:val="00B158E3"/>
    <w:rsid w:val="00B15B49"/>
    <w:rsid w:val="00B162BC"/>
    <w:rsid w:val="00B20236"/>
    <w:rsid w:val="00B209EB"/>
    <w:rsid w:val="00B20D49"/>
    <w:rsid w:val="00B20EE8"/>
    <w:rsid w:val="00B2119F"/>
    <w:rsid w:val="00B21955"/>
    <w:rsid w:val="00B21B3E"/>
    <w:rsid w:val="00B221A1"/>
    <w:rsid w:val="00B225B5"/>
    <w:rsid w:val="00B22750"/>
    <w:rsid w:val="00B22953"/>
    <w:rsid w:val="00B2408F"/>
    <w:rsid w:val="00B24C5B"/>
    <w:rsid w:val="00B25197"/>
    <w:rsid w:val="00B254CB"/>
    <w:rsid w:val="00B25D24"/>
    <w:rsid w:val="00B26B5A"/>
    <w:rsid w:val="00B26BFF"/>
    <w:rsid w:val="00B26F39"/>
    <w:rsid w:val="00B27437"/>
    <w:rsid w:val="00B275C6"/>
    <w:rsid w:val="00B27873"/>
    <w:rsid w:val="00B316F2"/>
    <w:rsid w:val="00B3244F"/>
    <w:rsid w:val="00B32B64"/>
    <w:rsid w:val="00B33482"/>
    <w:rsid w:val="00B3492D"/>
    <w:rsid w:val="00B3499E"/>
    <w:rsid w:val="00B35B91"/>
    <w:rsid w:val="00B36AA2"/>
    <w:rsid w:val="00B37B99"/>
    <w:rsid w:val="00B40939"/>
    <w:rsid w:val="00B40F71"/>
    <w:rsid w:val="00B41504"/>
    <w:rsid w:val="00B41791"/>
    <w:rsid w:val="00B41A40"/>
    <w:rsid w:val="00B41C2A"/>
    <w:rsid w:val="00B41D16"/>
    <w:rsid w:val="00B42F21"/>
    <w:rsid w:val="00B43014"/>
    <w:rsid w:val="00B43D03"/>
    <w:rsid w:val="00B43D56"/>
    <w:rsid w:val="00B44254"/>
    <w:rsid w:val="00B4433E"/>
    <w:rsid w:val="00B4477A"/>
    <w:rsid w:val="00B44831"/>
    <w:rsid w:val="00B44BA4"/>
    <w:rsid w:val="00B45147"/>
    <w:rsid w:val="00B45B8B"/>
    <w:rsid w:val="00B45C7C"/>
    <w:rsid w:val="00B45C9B"/>
    <w:rsid w:val="00B463BA"/>
    <w:rsid w:val="00B46B6A"/>
    <w:rsid w:val="00B46BF9"/>
    <w:rsid w:val="00B47145"/>
    <w:rsid w:val="00B47937"/>
    <w:rsid w:val="00B47F61"/>
    <w:rsid w:val="00B50493"/>
    <w:rsid w:val="00B50F17"/>
    <w:rsid w:val="00B50FDB"/>
    <w:rsid w:val="00B518B4"/>
    <w:rsid w:val="00B51969"/>
    <w:rsid w:val="00B51C13"/>
    <w:rsid w:val="00B51DD0"/>
    <w:rsid w:val="00B52162"/>
    <w:rsid w:val="00B52187"/>
    <w:rsid w:val="00B5221F"/>
    <w:rsid w:val="00B52573"/>
    <w:rsid w:val="00B5296C"/>
    <w:rsid w:val="00B52BEB"/>
    <w:rsid w:val="00B5330B"/>
    <w:rsid w:val="00B53985"/>
    <w:rsid w:val="00B53BF9"/>
    <w:rsid w:val="00B53F6B"/>
    <w:rsid w:val="00B543D9"/>
    <w:rsid w:val="00B54679"/>
    <w:rsid w:val="00B548B0"/>
    <w:rsid w:val="00B54BA2"/>
    <w:rsid w:val="00B55F07"/>
    <w:rsid w:val="00B56897"/>
    <w:rsid w:val="00B56DE0"/>
    <w:rsid w:val="00B56E36"/>
    <w:rsid w:val="00B572D5"/>
    <w:rsid w:val="00B5755C"/>
    <w:rsid w:val="00B57586"/>
    <w:rsid w:val="00B575E7"/>
    <w:rsid w:val="00B576D2"/>
    <w:rsid w:val="00B60232"/>
    <w:rsid w:val="00B60BDE"/>
    <w:rsid w:val="00B61051"/>
    <w:rsid w:val="00B6122D"/>
    <w:rsid w:val="00B612D1"/>
    <w:rsid w:val="00B61B34"/>
    <w:rsid w:val="00B62416"/>
    <w:rsid w:val="00B63213"/>
    <w:rsid w:val="00B63517"/>
    <w:rsid w:val="00B6355B"/>
    <w:rsid w:val="00B63E28"/>
    <w:rsid w:val="00B63F5A"/>
    <w:rsid w:val="00B650C1"/>
    <w:rsid w:val="00B652AF"/>
    <w:rsid w:val="00B6538A"/>
    <w:rsid w:val="00B67125"/>
    <w:rsid w:val="00B67EFB"/>
    <w:rsid w:val="00B700B1"/>
    <w:rsid w:val="00B7100F"/>
    <w:rsid w:val="00B71385"/>
    <w:rsid w:val="00B7199F"/>
    <w:rsid w:val="00B7200B"/>
    <w:rsid w:val="00B72266"/>
    <w:rsid w:val="00B72356"/>
    <w:rsid w:val="00B723CA"/>
    <w:rsid w:val="00B73C6B"/>
    <w:rsid w:val="00B74274"/>
    <w:rsid w:val="00B743F0"/>
    <w:rsid w:val="00B7516D"/>
    <w:rsid w:val="00B75A01"/>
    <w:rsid w:val="00B75AB8"/>
    <w:rsid w:val="00B75C45"/>
    <w:rsid w:val="00B7676D"/>
    <w:rsid w:val="00B77D2A"/>
    <w:rsid w:val="00B807C1"/>
    <w:rsid w:val="00B80F07"/>
    <w:rsid w:val="00B82255"/>
    <w:rsid w:val="00B8227D"/>
    <w:rsid w:val="00B823B8"/>
    <w:rsid w:val="00B8283A"/>
    <w:rsid w:val="00B82F10"/>
    <w:rsid w:val="00B83C2D"/>
    <w:rsid w:val="00B86CE0"/>
    <w:rsid w:val="00B87D92"/>
    <w:rsid w:val="00B87FF6"/>
    <w:rsid w:val="00B907B2"/>
    <w:rsid w:val="00B9143D"/>
    <w:rsid w:val="00B914C9"/>
    <w:rsid w:val="00B9152B"/>
    <w:rsid w:val="00B92107"/>
    <w:rsid w:val="00B9236D"/>
    <w:rsid w:val="00B93C21"/>
    <w:rsid w:val="00B943A5"/>
    <w:rsid w:val="00B94AE2"/>
    <w:rsid w:val="00B96021"/>
    <w:rsid w:val="00B9605B"/>
    <w:rsid w:val="00B96475"/>
    <w:rsid w:val="00B96764"/>
    <w:rsid w:val="00B96D79"/>
    <w:rsid w:val="00B9704E"/>
    <w:rsid w:val="00B9772E"/>
    <w:rsid w:val="00BA0EB2"/>
    <w:rsid w:val="00BA1375"/>
    <w:rsid w:val="00BA2083"/>
    <w:rsid w:val="00BA2E27"/>
    <w:rsid w:val="00BA3542"/>
    <w:rsid w:val="00BA3EDE"/>
    <w:rsid w:val="00BA5121"/>
    <w:rsid w:val="00BA5E7E"/>
    <w:rsid w:val="00BA6729"/>
    <w:rsid w:val="00BA6CA6"/>
    <w:rsid w:val="00BA6F4C"/>
    <w:rsid w:val="00BA70E6"/>
    <w:rsid w:val="00BA74F4"/>
    <w:rsid w:val="00BB012F"/>
    <w:rsid w:val="00BB0C41"/>
    <w:rsid w:val="00BB1EA4"/>
    <w:rsid w:val="00BB2D57"/>
    <w:rsid w:val="00BB30DB"/>
    <w:rsid w:val="00BB5505"/>
    <w:rsid w:val="00BB58A5"/>
    <w:rsid w:val="00BB58DC"/>
    <w:rsid w:val="00BB5915"/>
    <w:rsid w:val="00BB5ACF"/>
    <w:rsid w:val="00BB7445"/>
    <w:rsid w:val="00BB7C44"/>
    <w:rsid w:val="00BC0653"/>
    <w:rsid w:val="00BC087E"/>
    <w:rsid w:val="00BC0C26"/>
    <w:rsid w:val="00BC14DC"/>
    <w:rsid w:val="00BC385E"/>
    <w:rsid w:val="00BC39A0"/>
    <w:rsid w:val="00BC3FB3"/>
    <w:rsid w:val="00BC4418"/>
    <w:rsid w:val="00BC4499"/>
    <w:rsid w:val="00BC4D5F"/>
    <w:rsid w:val="00BC5AA7"/>
    <w:rsid w:val="00BC5B45"/>
    <w:rsid w:val="00BC5BDA"/>
    <w:rsid w:val="00BC6079"/>
    <w:rsid w:val="00BC6B8A"/>
    <w:rsid w:val="00BC6C6D"/>
    <w:rsid w:val="00BC73E1"/>
    <w:rsid w:val="00BC7B14"/>
    <w:rsid w:val="00BC7B77"/>
    <w:rsid w:val="00BD134D"/>
    <w:rsid w:val="00BD23F2"/>
    <w:rsid w:val="00BD2830"/>
    <w:rsid w:val="00BD2AAA"/>
    <w:rsid w:val="00BD2BC7"/>
    <w:rsid w:val="00BD35AD"/>
    <w:rsid w:val="00BD3ACF"/>
    <w:rsid w:val="00BD3B67"/>
    <w:rsid w:val="00BD3CAF"/>
    <w:rsid w:val="00BD4AB9"/>
    <w:rsid w:val="00BD51AE"/>
    <w:rsid w:val="00BD53D2"/>
    <w:rsid w:val="00BD53F8"/>
    <w:rsid w:val="00BD5989"/>
    <w:rsid w:val="00BD5A7C"/>
    <w:rsid w:val="00BD5BD6"/>
    <w:rsid w:val="00BD5F4F"/>
    <w:rsid w:val="00BD6462"/>
    <w:rsid w:val="00BD74DE"/>
    <w:rsid w:val="00BD7EB8"/>
    <w:rsid w:val="00BE0068"/>
    <w:rsid w:val="00BE0334"/>
    <w:rsid w:val="00BE1533"/>
    <w:rsid w:val="00BE1DAA"/>
    <w:rsid w:val="00BE1F4A"/>
    <w:rsid w:val="00BE2D8F"/>
    <w:rsid w:val="00BE2F80"/>
    <w:rsid w:val="00BE3505"/>
    <w:rsid w:val="00BE40E4"/>
    <w:rsid w:val="00BE41AB"/>
    <w:rsid w:val="00BE45A5"/>
    <w:rsid w:val="00BE47E9"/>
    <w:rsid w:val="00BE4C90"/>
    <w:rsid w:val="00BE51FA"/>
    <w:rsid w:val="00BE5687"/>
    <w:rsid w:val="00BE63DE"/>
    <w:rsid w:val="00BE68AB"/>
    <w:rsid w:val="00BE723B"/>
    <w:rsid w:val="00BE7743"/>
    <w:rsid w:val="00BF0178"/>
    <w:rsid w:val="00BF01F5"/>
    <w:rsid w:val="00BF0CE2"/>
    <w:rsid w:val="00BF149C"/>
    <w:rsid w:val="00BF215D"/>
    <w:rsid w:val="00BF281B"/>
    <w:rsid w:val="00BF35F5"/>
    <w:rsid w:val="00BF39ED"/>
    <w:rsid w:val="00BF3C0A"/>
    <w:rsid w:val="00BF3EA7"/>
    <w:rsid w:val="00BF4730"/>
    <w:rsid w:val="00BF4C0E"/>
    <w:rsid w:val="00BF536B"/>
    <w:rsid w:val="00BF55F2"/>
    <w:rsid w:val="00BF6100"/>
    <w:rsid w:val="00BF6E35"/>
    <w:rsid w:val="00BF7065"/>
    <w:rsid w:val="00C01410"/>
    <w:rsid w:val="00C01E3B"/>
    <w:rsid w:val="00C03022"/>
    <w:rsid w:val="00C04292"/>
    <w:rsid w:val="00C04A78"/>
    <w:rsid w:val="00C05578"/>
    <w:rsid w:val="00C06EC3"/>
    <w:rsid w:val="00C07080"/>
    <w:rsid w:val="00C07BE5"/>
    <w:rsid w:val="00C10E32"/>
    <w:rsid w:val="00C11F5D"/>
    <w:rsid w:val="00C1206C"/>
    <w:rsid w:val="00C12B9C"/>
    <w:rsid w:val="00C13568"/>
    <w:rsid w:val="00C14034"/>
    <w:rsid w:val="00C1448C"/>
    <w:rsid w:val="00C147BF"/>
    <w:rsid w:val="00C15144"/>
    <w:rsid w:val="00C1537C"/>
    <w:rsid w:val="00C15DA8"/>
    <w:rsid w:val="00C15F4D"/>
    <w:rsid w:val="00C17481"/>
    <w:rsid w:val="00C179A2"/>
    <w:rsid w:val="00C17C4E"/>
    <w:rsid w:val="00C2157C"/>
    <w:rsid w:val="00C22290"/>
    <w:rsid w:val="00C22378"/>
    <w:rsid w:val="00C226BA"/>
    <w:rsid w:val="00C22750"/>
    <w:rsid w:val="00C22965"/>
    <w:rsid w:val="00C22C4C"/>
    <w:rsid w:val="00C24534"/>
    <w:rsid w:val="00C24B7E"/>
    <w:rsid w:val="00C2567E"/>
    <w:rsid w:val="00C25DA9"/>
    <w:rsid w:val="00C26919"/>
    <w:rsid w:val="00C2754A"/>
    <w:rsid w:val="00C27AA5"/>
    <w:rsid w:val="00C30242"/>
    <w:rsid w:val="00C30940"/>
    <w:rsid w:val="00C309C0"/>
    <w:rsid w:val="00C309F7"/>
    <w:rsid w:val="00C30DC2"/>
    <w:rsid w:val="00C30E17"/>
    <w:rsid w:val="00C315FF"/>
    <w:rsid w:val="00C3283A"/>
    <w:rsid w:val="00C32BD3"/>
    <w:rsid w:val="00C33106"/>
    <w:rsid w:val="00C334BC"/>
    <w:rsid w:val="00C33D0D"/>
    <w:rsid w:val="00C33E6F"/>
    <w:rsid w:val="00C3471D"/>
    <w:rsid w:val="00C34977"/>
    <w:rsid w:val="00C35772"/>
    <w:rsid w:val="00C35A68"/>
    <w:rsid w:val="00C367D9"/>
    <w:rsid w:val="00C36EC2"/>
    <w:rsid w:val="00C37016"/>
    <w:rsid w:val="00C37C87"/>
    <w:rsid w:val="00C4035B"/>
    <w:rsid w:val="00C416A0"/>
    <w:rsid w:val="00C4221C"/>
    <w:rsid w:val="00C428F9"/>
    <w:rsid w:val="00C43443"/>
    <w:rsid w:val="00C437CB"/>
    <w:rsid w:val="00C44988"/>
    <w:rsid w:val="00C4553D"/>
    <w:rsid w:val="00C4559A"/>
    <w:rsid w:val="00C45755"/>
    <w:rsid w:val="00C45C48"/>
    <w:rsid w:val="00C460F1"/>
    <w:rsid w:val="00C46686"/>
    <w:rsid w:val="00C4729C"/>
    <w:rsid w:val="00C50562"/>
    <w:rsid w:val="00C50DAC"/>
    <w:rsid w:val="00C51264"/>
    <w:rsid w:val="00C5176B"/>
    <w:rsid w:val="00C5210E"/>
    <w:rsid w:val="00C52129"/>
    <w:rsid w:val="00C523EB"/>
    <w:rsid w:val="00C52A5D"/>
    <w:rsid w:val="00C531C0"/>
    <w:rsid w:val="00C534C7"/>
    <w:rsid w:val="00C53509"/>
    <w:rsid w:val="00C53B9C"/>
    <w:rsid w:val="00C54540"/>
    <w:rsid w:val="00C545A6"/>
    <w:rsid w:val="00C55545"/>
    <w:rsid w:val="00C55732"/>
    <w:rsid w:val="00C55DEC"/>
    <w:rsid w:val="00C560C6"/>
    <w:rsid w:val="00C5675F"/>
    <w:rsid w:val="00C568DC"/>
    <w:rsid w:val="00C56AD3"/>
    <w:rsid w:val="00C57093"/>
    <w:rsid w:val="00C571C2"/>
    <w:rsid w:val="00C5731B"/>
    <w:rsid w:val="00C573BE"/>
    <w:rsid w:val="00C573DF"/>
    <w:rsid w:val="00C57739"/>
    <w:rsid w:val="00C577EF"/>
    <w:rsid w:val="00C57D1E"/>
    <w:rsid w:val="00C601A0"/>
    <w:rsid w:val="00C61075"/>
    <w:rsid w:val="00C6111F"/>
    <w:rsid w:val="00C619B5"/>
    <w:rsid w:val="00C62B8D"/>
    <w:rsid w:val="00C63186"/>
    <w:rsid w:val="00C63E00"/>
    <w:rsid w:val="00C65070"/>
    <w:rsid w:val="00C6533E"/>
    <w:rsid w:val="00C654B6"/>
    <w:rsid w:val="00C65978"/>
    <w:rsid w:val="00C66445"/>
    <w:rsid w:val="00C66D87"/>
    <w:rsid w:val="00C67102"/>
    <w:rsid w:val="00C67299"/>
    <w:rsid w:val="00C705F6"/>
    <w:rsid w:val="00C70BF9"/>
    <w:rsid w:val="00C70C88"/>
    <w:rsid w:val="00C70CDB"/>
    <w:rsid w:val="00C715B2"/>
    <w:rsid w:val="00C719A7"/>
    <w:rsid w:val="00C71ECD"/>
    <w:rsid w:val="00C72287"/>
    <w:rsid w:val="00C72796"/>
    <w:rsid w:val="00C72BAC"/>
    <w:rsid w:val="00C72CC7"/>
    <w:rsid w:val="00C72E6D"/>
    <w:rsid w:val="00C736BF"/>
    <w:rsid w:val="00C739F4"/>
    <w:rsid w:val="00C73B07"/>
    <w:rsid w:val="00C73E77"/>
    <w:rsid w:val="00C74431"/>
    <w:rsid w:val="00C745EC"/>
    <w:rsid w:val="00C74E37"/>
    <w:rsid w:val="00C75C71"/>
    <w:rsid w:val="00C76047"/>
    <w:rsid w:val="00C760CA"/>
    <w:rsid w:val="00C7683B"/>
    <w:rsid w:val="00C77B1D"/>
    <w:rsid w:val="00C77C53"/>
    <w:rsid w:val="00C77EFF"/>
    <w:rsid w:val="00C8001A"/>
    <w:rsid w:val="00C81DFB"/>
    <w:rsid w:val="00C82086"/>
    <w:rsid w:val="00C8261F"/>
    <w:rsid w:val="00C826ED"/>
    <w:rsid w:val="00C829AB"/>
    <w:rsid w:val="00C831D5"/>
    <w:rsid w:val="00C839AE"/>
    <w:rsid w:val="00C83D6B"/>
    <w:rsid w:val="00C83FEA"/>
    <w:rsid w:val="00C8409B"/>
    <w:rsid w:val="00C847DC"/>
    <w:rsid w:val="00C84C62"/>
    <w:rsid w:val="00C8576B"/>
    <w:rsid w:val="00C857AB"/>
    <w:rsid w:val="00C8640D"/>
    <w:rsid w:val="00C865E8"/>
    <w:rsid w:val="00C866E2"/>
    <w:rsid w:val="00C87055"/>
    <w:rsid w:val="00C872D8"/>
    <w:rsid w:val="00C878EA"/>
    <w:rsid w:val="00C87CE4"/>
    <w:rsid w:val="00C902AF"/>
    <w:rsid w:val="00C90791"/>
    <w:rsid w:val="00C91136"/>
    <w:rsid w:val="00C913D3"/>
    <w:rsid w:val="00C91543"/>
    <w:rsid w:val="00C919F6"/>
    <w:rsid w:val="00C91BBE"/>
    <w:rsid w:val="00C91DAE"/>
    <w:rsid w:val="00C91F46"/>
    <w:rsid w:val="00C92061"/>
    <w:rsid w:val="00C9275E"/>
    <w:rsid w:val="00C927E7"/>
    <w:rsid w:val="00C92AA3"/>
    <w:rsid w:val="00C9328C"/>
    <w:rsid w:val="00C932EA"/>
    <w:rsid w:val="00C946BD"/>
    <w:rsid w:val="00C94969"/>
    <w:rsid w:val="00C9512D"/>
    <w:rsid w:val="00C9514A"/>
    <w:rsid w:val="00C95E66"/>
    <w:rsid w:val="00C96632"/>
    <w:rsid w:val="00C967C1"/>
    <w:rsid w:val="00C96933"/>
    <w:rsid w:val="00C96D63"/>
    <w:rsid w:val="00C97188"/>
    <w:rsid w:val="00C97671"/>
    <w:rsid w:val="00CA0763"/>
    <w:rsid w:val="00CA1359"/>
    <w:rsid w:val="00CA14A6"/>
    <w:rsid w:val="00CA1F19"/>
    <w:rsid w:val="00CA25CD"/>
    <w:rsid w:val="00CA2D74"/>
    <w:rsid w:val="00CA40C8"/>
    <w:rsid w:val="00CA4693"/>
    <w:rsid w:val="00CA5035"/>
    <w:rsid w:val="00CA52F4"/>
    <w:rsid w:val="00CA578F"/>
    <w:rsid w:val="00CA5CCD"/>
    <w:rsid w:val="00CA5EA0"/>
    <w:rsid w:val="00CA6732"/>
    <w:rsid w:val="00CA6E32"/>
    <w:rsid w:val="00CA6E7A"/>
    <w:rsid w:val="00CA7312"/>
    <w:rsid w:val="00CB05F1"/>
    <w:rsid w:val="00CB0CFB"/>
    <w:rsid w:val="00CB10D3"/>
    <w:rsid w:val="00CB1645"/>
    <w:rsid w:val="00CB18C2"/>
    <w:rsid w:val="00CB21B2"/>
    <w:rsid w:val="00CB2BCD"/>
    <w:rsid w:val="00CB2F17"/>
    <w:rsid w:val="00CB5223"/>
    <w:rsid w:val="00CB54D5"/>
    <w:rsid w:val="00CB6012"/>
    <w:rsid w:val="00CB6C21"/>
    <w:rsid w:val="00CB6E2E"/>
    <w:rsid w:val="00CB73F0"/>
    <w:rsid w:val="00CB790E"/>
    <w:rsid w:val="00CC040D"/>
    <w:rsid w:val="00CC092B"/>
    <w:rsid w:val="00CC0B25"/>
    <w:rsid w:val="00CC151C"/>
    <w:rsid w:val="00CC1BEE"/>
    <w:rsid w:val="00CC2DFB"/>
    <w:rsid w:val="00CC31C0"/>
    <w:rsid w:val="00CC33EC"/>
    <w:rsid w:val="00CC3C2F"/>
    <w:rsid w:val="00CC42FA"/>
    <w:rsid w:val="00CC44AA"/>
    <w:rsid w:val="00CC46A7"/>
    <w:rsid w:val="00CC57F1"/>
    <w:rsid w:val="00CC64A3"/>
    <w:rsid w:val="00CC66F4"/>
    <w:rsid w:val="00CC747C"/>
    <w:rsid w:val="00CC748E"/>
    <w:rsid w:val="00CD04E5"/>
    <w:rsid w:val="00CD0A6B"/>
    <w:rsid w:val="00CD0ABB"/>
    <w:rsid w:val="00CD265D"/>
    <w:rsid w:val="00CD2921"/>
    <w:rsid w:val="00CD3B58"/>
    <w:rsid w:val="00CD51F9"/>
    <w:rsid w:val="00CD5526"/>
    <w:rsid w:val="00CD5565"/>
    <w:rsid w:val="00CD58B3"/>
    <w:rsid w:val="00CD5E96"/>
    <w:rsid w:val="00CD616E"/>
    <w:rsid w:val="00CD657A"/>
    <w:rsid w:val="00CD7FDF"/>
    <w:rsid w:val="00CE01E9"/>
    <w:rsid w:val="00CE086B"/>
    <w:rsid w:val="00CE14C4"/>
    <w:rsid w:val="00CE25D8"/>
    <w:rsid w:val="00CE30D5"/>
    <w:rsid w:val="00CE3665"/>
    <w:rsid w:val="00CE3BCD"/>
    <w:rsid w:val="00CE3C8B"/>
    <w:rsid w:val="00CE47C3"/>
    <w:rsid w:val="00CE4F16"/>
    <w:rsid w:val="00CE50EF"/>
    <w:rsid w:val="00CE5D93"/>
    <w:rsid w:val="00CE61F0"/>
    <w:rsid w:val="00CE6734"/>
    <w:rsid w:val="00CE6CB5"/>
    <w:rsid w:val="00CE7BAB"/>
    <w:rsid w:val="00CF0034"/>
    <w:rsid w:val="00CF10F8"/>
    <w:rsid w:val="00CF1563"/>
    <w:rsid w:val="00CF2444"/>
    <w:rsid w:val="00CF33E9"/>
    <w:rsid w:val="00CF474E"/>
    <w:rsid w:val="00CF4D1E"/>
    <w:rsid w:val="00CF56A0"/>
    <w:rsid w:val="00CF679D"/>
    <w:rsid w:val="00CF6DC5"/>
    <w:rsid w:val="00CF7022"/>
    <w:rsid w:val="00CF743D"/>
    <w:rsid w:val="00CF7B1A"/>
    <w:rsid w:val="00D00AE5"/>
    <w:rsid w:val="00D00EBF"/>
    <w:rsid w:val="00D01208"/>
    <w:rsid w:val="00D02177"/>
    <w:rsid w:val="00D02194"/>
    <w:rsid w:val="00D024D2"/>
    <w:rsid w:val="00D02625"/>
    <w:rsid w:val="00D026E1"/>
    <w:rsid w:val="00D02AA7"/>
    <w:rsid w:val="00D02D98"/>
    <w:rsid w:val="00D04353"/>
    <w:rsid w:val="00D04B62"/>
    <w:rsid w:val="00D04C39"/>
    <w:rsid w:val="00D05464"/>
    <w:rsid w:val="00D054BE"/>
    <w:rsid w:val="00D058DE"/>
    <w:rsid w:val="00D05BE5"/>
    <w:rsid w:val="00D0613F"/>
    <w:rsid w:val="00D062F1"/>
    <w:rsid w:val="00D06794"/>
    <w:rsid w:val="00D06C25"/>
    <w:rsid w:val="00D07264"/>
    <w:rsid w:val="00D074BE"/>
    <w:rsid w:val="00D07D96"/>
    <w:rsid w:val="00D07F3F"/>
    <w:rsid w:val="00D10255"/>
    <w:rsid w:val="00D105A2"/>
    <w:rsid w:val="00D1069D"/>
    <w:rsid w:val="00D10839"/>
    <w:rsid w:val="00D11447"/>
    <w:rsid w:val="00D11564"/>
    <w:rsid w:val="00D11D14"/>
    <w:rsid w:val="00D124F7"/>
    <w:rsid w:val="00D1277C"/>
    <w:rsid w:val="00D128E9"/>
    <w:rsid w:val="00D12A32"/>
    <w:rsid w:val="00D12F1F"/>
    <w:rsid w:val="00D13E13"/>
    <w:rsid w:val="00D145C0"/>
    <w:rsid w:val="00D14693"/>
    <w:rsid w:val="00D15AF5"/>
    <w:rsid w:val="00D16589"/>
    <w:rsid w:val="00D17348"/>
    <w:rsid w:val="00D17BF0"/>
    <w:rsid w:val="00D17F0F"/>
    <w:rsid w:val="00D2000B"/>
    <w:rsid w:val="00D2062B"/>
    <w:rsid w:val="00D211DF"/>
    <w:rsid w:val="00D21377"/>
    <w:rsid w:val="00D2145F"/>
    <w:rsid w:val="00D21614"/>
    <w:rsid w:val="00D21AE0"/>
    <w:rsid w:val="00D22148"/>
    <w:rsid w:val="00D224D6"/>
    <w:rsid w:val="00D22823"/>
    <w:rsid w:val="00D2283C"/>
    <w:rsid w:val="00D22DBB"/>
    <w:rsid w:val="00D233E7"/>
    <w:rsid w:val="00D23B22"/>
    <w:rsid w:val="00D24F3E"/>
    <w:rsid w:val="00D262B6"/>
    <w:rsid w:val="00D26AFA"/>
    <w:rsid w:val="00D26EFD"/>
    <w:rsid w:val="00D27FEC"/>
    <w:rsid w:val="00D30353"/>
    <w:rsid w:val="00D30891"/>
    <w:rsid w:val="00D311F7"/>
    <w:rsid w:val="00D31A74"/>
    <w:rsid w:val="00D32101"/>
    <w:rsid w:val="00D32136"/>
    <w:rsid w:val="00D3285B"/>
    <w:rsid w:val="00D3288E"/>
    <w:rsid w:val="00D32AB0"/>
    <w:rsid w:val="00D32B51"/>
    <w:rsid w:val="00D32B86"/>
    <w:rsid w:val="00D32D03"/>
    <w:rsid w:val="00D32F1A"/>
    <w:rsid w:val="00D3312D"/>
    <w:rsid w:val="00D33156"/>
    <w:rsid w:val="00D33296"/>
    <w:rsid w:val="00D33EBF"/>
    <w:rsid w:val="00D34378"/>
    <w:rsid w:val="00D35330"/>
    <w:rsid w:val="00D35B25"/>
    <w:rsid w:val="00D35BE5"/>
    <w:rsid w:val="00D360E2"/>
    <w:rsid w:val="00D365F1"/>
    <w:rsid w:val="00D36CBD"/>
    <w:rsid w:val="00D37A4F"/>
    <w:rsid w:val="00D37B80"/>
    <w:rsid w:val="00D37BBF"/>
    <w:rsid w:val="00D37E20"/>
    <w:rsid w:val="00D37F8A"/>
    <w:rsid w:val="00D40355"/>
    <w:rsid w:val="00D4059B"/>
    <w:rsid w:val="00D40B45"/>
    <w:rsid w:val="00D40CD4"/>
    <w:rsid w:val="00D41AE4"/>
    <w:rsid w:val="00D424B7"/>
    <w:rsid w:val="00D42D0B"/>
    <w:rsid w:val="00D43515"/>
    <w:rsid w:val="00D43B8A"/>
    <w:rsid w:val="00D4420B"/>
    <w:rsid w:val="00D442AB"/>
    <w:rsid w:val="00D446F3"/>
    <w:rsid w:val="00D44779"/>
    <w:rsid w:val="00D44AAD"/>
    <w:rsid w:val="00D44C67"/>
    <w:rsid w:val="00D44F0B"/>
    <w:rsid w:val="00D45203"/>
    <w:rsid w:val="00D45959"/>
    <w:rsid w:val="00D45D82"/>
    <w:rsid w:val="00D4660F"/>
    <w:rsid w:val="00D47117"/>
    <w:rsid w:val="00D4760B"/>
    <w:rsid w:val="00D47E89"/>
    <w:rsid w:val="00D5036E"/>
    <w:rsid w:val="00D5038F"/>
    <w:rsid w:val="00D503F4"/>
    <w:rsid w:val="00D51A38"/>
    <w:rsid w:val="00D51EE0"/>
    <w:rsid w:val="00D5269A"/>
    <w:rsid w:val="00D53964"/>
    <w:rsid w:val="00D53BF7"/>
    <w:rsid w:val="00D53CC6"/>
    <w:rsid w:val="00D53D1B"/>
    <w:rsid w:val="00D55616"/>
    <w:rsid w:val="00D55A2F"/>
    <w:rsid w:val="00D55C0E"/>
    <w:rsid w:val="00D55E1F"/>
    <w:rsid w:val="00D55F87"/>
    <w:rsid w:val="00D563A0"/>
    <w:rsid w:val="00D56F38"/>
    <w:rsid w:val="00D57037"/>
    <w:rsid w:val="00D5791B"/>
    <w:rsid w:val="00D60C91"/>
    <w:rsid w:val="00D60CDB"/>
    <w:rsid w:val="00D61240"/>
    <w:rsid w:val="00D61731"/>
    <w:rsid w:val="00D61BB7"/>
    <w:rsid w:val="00D62C1A"/>
    <w:rsid w:val="00D62C6D"/>
    <w:rsid w:val="00D62F7C"/>
    <w:rsid w:val="00D631ED"/>
    <w:rsid w:val="00D6425E"/>
    <w:rsid w:val="00D6465B"/>
    <w:rsid w:val="00D64890"/>
    <w:rsid w:val="00D64BD7"/>
    <w:rsid w:val="00D64F33"/>
    <w:rsid w:val="00D656C7"/>
    <w:rsid w:val="00D65A3B"/>
    <w:rsid w:val="00D65F06"/>
    <w:rsid w:val="00D668FA"/>
    <w:rsid w:val="00D66BC6"/>
    <w:rsid w:val="00D66E31"/>
    <w:rsid w:val="00D67EE5"/>
    <w:rsid w:val="00D7175F"/>
    <w:rsid w:val="00D71ED1"/>
    <w:rsid w:val="00D72B7F"/>
    <w:rsid w:val="00D73003"/>
    <w:rsid w:val="00D7312E"/>
    <w:rsid w:val="00D73BA3"/>
    <w:rsid w:val="00D73DA3"/>
    <w:rsid w:val="00D741E6"/>
    <w:rsid w:val="00D74914"/>
    <w:rsid w:val="00D74CEC"/>
    <w:rsid w:val="00D757F6"/>
    <w:rsid w:val="00D759D6"/>
    <w:rsid w:val="00D763DF"/>
    <w:rsid w:val="00D76A48"/>
    <w:rsid w:val="00D76BCF"/>
    <w:rsid w:val="00D76FFA"/>
    <w:rsid w:val="00D772C5"/>
    <w:rsid w:val="00D777CA"/>
    <w:rsid w:val="00D80A5D"/>
    <w:rsid w:val="00D80A99"/>
    <w:rsid w:val="00D8132B"/>
    <w:rsid w:val="00D813E9"/>
    <w:rsid w:val="00D82526"/>
    <w:rsid w:val="00D825E6"/>
    <w:rsid w:val="00D8307E"/>
    <w:rsid w:val="00D83A43"/>
    <w:rsid w:val="00D83EE6"/>
    <w:rsid w:val="00D84157"/>
    <w:rsid w:val="00D8465E"/>
    <w:rsid w:val="00D846BD"/>
    <w:rsid w:val="00D84C37"/>
    <w:rsid w:val="00D84E89"/>
    <w:rsid w:val="00D85B9F"/>
    <w:rsid w:val="00D85DB6"/>
    <w:rsid w:val="00D8669F"/>
    <w:rsid w:val="00D86A93"/>
    <w:rsid w:val="00D86ED5"/>
    <w:rsid w:val="00D87767"/>
    <w:rsid w:val="00D87B4E"/>
    <w:rsid w:val="00D87DC9"/>
    <w:rsid w:val="00D90517"/>
    <w:rsid w:val="00D90650"/>
    <w:rsid w:val="00D90BD0"/>
    <w:rsid w:val="00D9146D"/>
    <w:rsid w:val="00D92A53"/>
    <w:rsid w:val="00D92B12"/>
    <w:rsid w:val="00D92FE9"/>
    <w:rsid w:val="00D93094"/>
    <w:rsid w:val="00D931EF"/>
    <w:rsid w:val="00D93532"/>
    <w:rsid w:val="00D935DA"/>
    <w:rsid w:val="00D9367B"/>
    <w:rsid w:val="00D93751"/>
    <w:rsid w:val="00D93A11"/>
    <w:rsid w:val="00D93CAD"/>
    <w:rsid w:val="00D93EDA"/>
    <w:rsid w:val="00D94178"/>
    <w:rsid w:val="00D944AB"/>
    <w:rsid w:val="00D947FB"/>
    <w:rsid w:val="00D956D6"/>
    <w:rsid w:val="00D95943"/>
    <w:rsid w:val="00D95ED7"/>
    <w:rsid w:val="00D9668E"/>
    <w:rsid w:val="00D96D7B"/>
    <w:rsid w:val="00D972DD"/>
    <w:rsid w:val="00D9742D"/>
    <w:rsid w:val="00D97E44"/>
    <w:rsid w:val="00DA0163"/>
    <w:rsid w:val="00DA1334"/>
    <w:rsid w:val="00DA135B"/>
    <w:rsid w:val="00DA14CC"/>
    <w:rsid w:val="00DA1627"/>
    <w:rsid w:val="00DA1A26"/>
    <w:rsid w:val="00DA207C"/>
    <w:rsid w:val="00DA27BC"/>
    <w:rsid w:val="00DA2CBB"/>
    <w:rsid w:val="00DA30D5"/>
    <w:rsid w:val="00DA30EA"/>
    <w:rsid w:val="00DA35D2"/>
    <w:rsid w:val="00DA3850"/>
    <w:rsid w:val="00DA41B5"/>
    <w:rsid w:val="00DA5342"/>
    <w:rsid w:val="00DA5359"/>
    <w:rsid w:val="00DA5918"/>
    <w:rsid w:val="00DA5B5E"/>
    <w:rsid w:val="00DA5CB0"/>
    <w:rsid w:val="00DA6393"/>
    <w:rsid w:val="00DA656D"/>
    <w:rsid w:val="00DA75EA"/>
    <w:rsid w:val="00DA7965"/>
    <w:rsid w:val="00DB01DB"/>
    <w:rsid w:val="00DB030B"/>
    <w:rsid w:val="00DB0C0A"/>
    <w:rsid w:val="00DB1109"/>
    <w:rsid w:val="00DB13D1"/>
    <w:rsid w:val="00DB14D0"/>
    <w:rsid w:val="00DB1664"/>
    <w:rsid w:val="00DB1C91"/>
    <w:rsid w:val="00DB2B84"/>
    <w:rsid w:val="00DB2C30"/>
    <w:rsid w:val="00DB348E"/>
    <w:rsid w:val="00DB3549"/>
    <w:rsid w:val="00DB371A"/>
    <w:rsid w:val="00DB4F0E"/>
    <w:rsid w:val="00DB5219"/>
    <w:rsid w:val="00DB542D"/>
    <w:rsid w:val="00DB5472"/>
    <w:rsid w:val="00DB557F"/>
    <w:rsid w:val="00DB59B5"/>
    <w:rsid w:val="00DB6353"/>
    <w:rsid w:val="00DB6683"/>
    <w:rsid w:val="00DB68E8"/>
    <w:rsid w:val="00DB6947"/>
    <w:rsid w:val="00DB6BD1"/>
    <w:rsid w:val="00DB6D3D"/>
    <w:rsid w:val="00DB6F6F"/>
    <w:rsid w:val="00DB6FAA"/>
    <w:rsid w:val="00DB7381"/>
    <w:rsid w:val="00DB7451"/>
    <w:rsid w:val="00DC0115"/>
    <w:rsid w:val="00DC01FB"/>
    <w:rsid w:val="00DC1D7D"/>
    <w:rsid w:val="00DC2038"/>
    <w:rsid w:val="00DC24E2"/>
    <w:rsid w:val="00DC28B4"/>
    <w:rsid w:val="00DC2EF8"/>
    <w:rsid w:val="00DC3EBF"/>
    <w:rsid w:val="00DC4221"/>
    <w:rsid w:val="00DC4263"/>
    <w:rsid w:val="00DC471B"/>
    <w:rsid w:val="00DC4D81"/>
    <w:rsid w:val="00DC561C"/>
    <w:rsid w:val="00DC5CA8"/>
    <w:rsid w:val="00DC65D7"/>
    <w:rsid w:val="00DC676D"/>
    <w:rsid w:val="00DC6C45"/>
    <w:rsid w:val="00DC6C8E"/>
    <w:rsid w:val="00DC7194"/>
    <w:rsid w:val="00DC799D"/>
    <w:rsid w:val="00DC7F21"/>
    <w:rsid w:val="00DD0175"/>
    <w:rsid w:val="00DD0730"/>
    <w:rsid w:val="00DD0825"/>
    <w:rsid w:val="00DD0BEA"/>
    <w:rsid w:val="00DD0C29"/>
    <w:rsid w:val="00DD10C5"/>
    <w:rsid w:val="00DD1B90"/>
    <w:rsid w:val="00DD1C05"/>
    <w:rsid w:val="00DD2648"/>
    <w:rsid w:val="00DD26B0"/>
    <w:rsid w:val="00DD2E18"/>
    <w:rsid w:val="00DD3011"/>
    <w:rsid w:val="00DD312B"/>
    <w:rsid w:val="00DD3247"/>
    <w:rsid w:val="00DD3D9B"/>
    <w:rsid w:val="00DD435E"/>
    <w:rsid w:val="00DD444A"/>
    <w:rsid w:val="00DD49A6"/>
    <w:rsid w:val="00DD4B78"/>
    <w:rsid w:val="00DD4EA3"/>
    <w:rsid w:val="00DD4EF8"/>
    <w:rsid w:val="00DD6254"/>
    <w:rsid w:val="00DD64E7"/>
    <w:rsid w:val="00DD6BE4"/>
    <w:rsid w:val="00DD6BE9"/>
    <w:rsid w:val="00DD6D32"/>
    <w:rsid w:val="00DD6E1B"/>
    <w:rsid w:val="00DD723B"/>
    <w:rsid w:val="00DD7470"/>
    <w:rsid w:val="00DD755F"/>
    <w:rsid w:val="00DE05C4"/>
    <w:rsid w:val="00DE0EE4"/>
    <w:rsid w:val="00DE1BE9"/>
    <w:rsid w:val="00DE2343"/>
    <w:rsid w:val="00DE23C3"/>
    <w:rsid w:val="00DE29C1"/>
    <w:rsid w:val="00DE3017"/>
    <w:rsid w:val="00DE32E0"/>
    <w:rsid w:val="00DE3EAD"/>
    <w:rsid w:val="00DE4405"/>
    <w:rsid w:val="00DE4911"/>
    <w:rsid w:val="00DE4979"/>
    <w:rsid w:val="00DE5205"/>
    <w:rsid w:val="00DE5ACD"/>
    <w:rsid w:val="00DE5BFD"/>
    <w:rsid w:val="00DE6648"/>
    <w:rsid w:val="00DE6664"/>
    <w:rsid w:val="00DE7765"/>
    <w:rsid w:val="00DF0421"/>
    <w:rsid w:val="00DF0FF7"/>
    <w:rsid w:val="00DF13B2"/>
    <w:rsid w:val="00DF1701"/>
    <w:rsid w:val="00DF1AB3"/>
    <w:rsid w:val="00DF1D0E"/>
    <w:rsid w:val="00DF200E"/>
    <w:rsid w:val="00DF398D"/>
    <w:rsid w:val="00DF4320"/>
    <w:rsid w:val="00DF47F6"/>
    <w:rsid w:val="00DF4859"/>
    <w:rsid w:val="00DF509E"/>
    <w:rsid w:val="00DF55C3"/>
    <w:rsid w:val="00DF58A8"/>
    <w:rsid w:val="00DF58CB"/>
    <w:rsid w:val="00DF5A0D"/>
    <w:rsid w:val="00DF5B00"/>
    <w:rsid w:val="00DF5D7F"/>
    <w:rsid w:val="00DF69D8"/>
    <w:rsid w:val="00DF6B80"/>
    <w:rsid w:val="00DF6D04"/>
    <w:rsid w:val="00DF6F52"/>
    <w:rsid w:val="00DF7B2E"/>
    <w:rsid w:val="00DF7EF1"/>
    <w:rsid w:val="00DF7F4E"/>
    <w:rsid w:val="00E001E7"/>
    <w:rsid w:val="00E00212"/>
    <w:rsid w:val="00E002C9"/>
    <w:rsid w:val="00E00527"/>
    <w:rsid w:val="00E00882"/>
    <w:rsid w:val="00E01628"/>
    <w:rsid w:val="00E01CB5"/>
    <w:rsid w:val="00E02629"/>
    <w:rsid w:val="00E02DF3"/>
    <w:rsid w:val="00E031C8"/>
    <w:rsid w:val="00E03E23"/>
    <w:rsid w:val="00E046F8"/>
    <w:rsid w:val="00E047AE"/>
    <w:rsid w:val="00E049FA"/>
    <w:rsid w:val="00E04D29"/>
    <w:rsid w:val="00E04E45"/>
    <w:rsid w:val="00E0501C"/>
    <w:rsid w:val="00E058A3"/>
    <w:rsid w:val="00E065D3"/>
    <w:rsid w:val="00E07039"/>
    <w:rsid w:val="00E077C1"/>
    <w:rsid w:val="00E07E98"/>
    <w:rsid w:val="00E1032C"/>
    <w:rsid w:val="00E1093F"/>
    <w:rsid w:val="00E10BC6"/>
    <w:rsid w:val="00E11252"/>
    <w:rsid w:val="00E112CF"/>
    <w:rsid w:val="00E11628"/>
    <w:rsid w:val="00E11CE1"/>
    <w:rsid w:val="00E120B6"/>
    <w:rsid w:val="00E1234F"/>
    <w:rsid w:val="00E124DC"/>
    <w:rsid w:val="00E126FD"/>
    <w:rsid w:val="00E129EF"/>
    <w:rsid w:val="00E13990"/>
    <w:rsid w:val="00E13F8E"/>
    <w:rsid w:val="00E14823"/>
    <w:rsid w:val="00E14AF0"/>
    <w:rsid w:val="00E14DE7"/>
    <w:rsid w:val="00E1569E"/>
    <w:rsid w:val="00E16DC1"/>
    <w:rsid w:val="00E17585"/>
    <w:rsid w:val="00E1771A"/>
    <w:rsid w:val="00E179DF"/>
    <w:rsid w:val="00E20EA1"/>
    <w:rsid w:val="00E21294"/>
    <w:rsid w:val="00E21867"/>
    <w:rsid w:val="00E21ADF"/>
    <w:rsid w:val="00E21C78"/>
    <w:rsid w:val="00E2241D"/>
    <w:rsid w:val="00E23333"/>
    <w:rsid w:val="00E2371D"/>
    <w:rsid w:val="00E23897"/>
    <w:rsid w:val="00E243DB"/>
    <w:rsid w:val="00E24446"/>
    <w:rsid w:val="00E24A45"/>
    <w:rsid w:val="00E24BE1"/>
    <w:rsid w:val="00E25C55"/>
    <w:rsid w:val="00E26191"/>
    <w:rsid w:val="00E26B92"/>
    <w:rsid w:val="00E2761E"/>
    <w:rsid w:val="00E278B6"/>
    <w:rsid w:val="00E27EED"/>
    <w:rsid w:val="00E3082E"/>
    <w:rsid w:val="00E30A54"/>
    <w:rsid w:val="00E30E65"/>
    <w:rsid w:val="00E315BC"/>
    <w:rsid w:val="00E316D4"/>
    <w:rsid w:val="00E319BB"/>
    <w:rsid w:val="00E31CFE"/>
    <w:rsid w:val="00E33358"/>
    <w:rsid w:val="00E33C5B"/>
    <w:rsid w:val="00E3457B"/>
    <w:rsid w:val="00E34671"/>
    <w:rsid w:val="00E352DC"/>
    <w:rsid w:val="00E3541E"/>
    <w:rsid w:val="00E357B7"/>
    <w:rsid w:val="00E35C32"/>
    <w:rsid w:val="00E362FE"/>
    <w:rsid w:val="00E36719"/>
    <w:rsid w:val="00E37460"/>
    <w:rsid w:val="00E37EBA"/>
    <w:rsid w:val="00E37F4C"/>
    <w:rsid w:val="00E37F73"/>
    <w:rsid w:val="00E40A6F"/>
    <w:rsid w:val="00E40C1F"/>
    <w:rsid w:val="00E42B44"/>
    <w:rsid w:val="00E43191"/>
    <w:rsid w:val="00E43388"/>
    <w:rsid w:val="00E4388B"/>
    <w:rsid w:val="00E43F68"/>
    <w:rsid w:val="00E4424D"/>
    <w:rsid w:val="00E44EFC"/>
    <w:rsid w:val="00E44FB0"/>
    <w:rsid w:val="00E45127"/>
    <w:rsid w:val="00E4513A"/>
    <w:rsid w:val="00E4553F"/>
    <w:rsid w:val="00E45BF0"/>
    <w:rsid w:val="00E466D7"/>
    <w:rsid w:val="00E46BC1"/>
    <w:rsid w:val="00E46D56"/>
    <w:rsid w:val="00E46F50"/>
    <w:rsid w:val="00E4701A"/>
    <w:rsid w:val="00E47992"/>
    <w:rsid w:val="00E47B96"/>
    <w:rsid w:val="00E47C03"/>
    <w:rsid w:val="00E50412"/>
    <w:rsid w:val="00E50427"/>
    <w:rsid w:val="00E50581"/>
    <w:rsid w:val="00E50F4F"/>
    <w:rsid w:val="00E50F9F"/>
    <w:rsid w:val="00E5126D"/>
    <w:rsid w:val="00E515E0"/>
    <w:rsid w:val="00E51A14"/>
    <w:rsid w:val="00E51AB2"/>
    <w:rsid w:val="00E52156"/>
    <w:rsid w:val="00E52768"/>
    <w:rsid w:val="00E5293B"/>
    <w:rsid w:val="00E52948"/>
    <w:rsid w:val="00E52C33"/>
    <w:rsid w:val="00E53473"/>
    <w:rsid w:val="00E53A16"/>
    <w:rsid w:val="00E53F27"/>
    <w:rsid w:val="00E54997"/>
    <w:rsid w:val="00E5651A"/>
    <w:rsid w:val="00E56E19"/>
    <w:rsid w:val="00E575E6"/>
    <w:rsid w:val="00E57FBA"/>
    <w:rsid w:val="00E6078E"/>
    <w:rsid w:val="00E60F8E"/>
    <w:rsid w:val="00E61F1E"/>
    <w:rsid w:val="00E63334"/>
    <w:rsid w:val="00E63671"/>
    <w:rsid w:val="00E63BDE"/>
    <w:rsid w:val="00E64562"/>
    <w:rsid w:val="00E645E5"/>
    <w:rsid w:val="00E655EB"/>
    <w:rsid w:val="00E65A1E"/>
    <w:rsid w:val="00E65E26"/>
    <w:rsid w:val="00E66078"/>
    <w:rsid w:val="00E661A4"/>
    <w:rsid w:val="00E6622F"/>
    <w:rsid w:val="00E672A3"/>
    <w:rsid w:val="00E673A2"/>
    <w:rsid w:val="00E6758D"/>
    <w:rsid w:val="00E70420"/>
    <w:rsid w:val="00E7088D"/>
    <w:rsid w:val="00E71D9E"/>
    <w:rsid w:val="00E72046"/>
    <w:rsid w:val="00E72819"/>
    <w:rsid w:val="00E736C4"/>
    <w:rsid w:val="00E736C9"/>
    <w:rsid w:val="00E736D8"/>
    <w:rsid w:val="00E7388C"/>
    <w:rsid w:val="00E73A0F"/>
    <w:rsid w:val="00E74086"/>
    <w:rsid w:val="00E7410C"/>
    <w:rsid w:val="00E74119"/>
    <w:rsid w:val="00E743B2"/>
    <w:rsid w:val="00E74CD8"/>
    <w:rsid w:val="00E75390"/>
    <w:rsid w:val="00E757B3"/>
    <w:rsid w:val="00E75BD7"/>
    <w:rsid w:val="00E766AC"/>
    <w:rsid w:val="00E76F9F"/>
    <w:rsid w:val="00E77E0C"/>
    <w:rsid w:val="00E8046F"/>
    <w:rsid w:val="00E80752"/>
    <w:rsid w:val="00E80E78"/>
    <w:rsid w:val="00E816AA"/>
    <w:rsid w:val="00E81A22"/>
    <w:rsid w:val="00E81F0E"/>
    <w:rsid w:val="00E81F3E"/>
    <w:rsid w:val="00E82609"/>
    <w:rsid w:val="00E82F85"/>
    <w:rsid w:val="00E8377A"/>
    <w:rsid w:val="00E83EA2"/>
    <w:rsid w:val="00E84317"/>
    <w:rsid w:val="00E844CF"/>
    <w:rsid w:val="00E84B39"/>
    <w:rsid w:val="00E855DE"/>
    <w:rsid w:val="00E861DB"/>
    <w:rsid w:val="00E866AD"/>
    <w:rsid w:val="00E86B33"/>
    <w:rsid w:val="00E86CCE"/>
    <w:rsid w:val="00E86F12"/>
    <w:rsid w:val="00E86FB0"/>
    <w:rsid w:val="00E871B0"/>
    <w:rsid w:val="00E8752E"/>
    <w:rsid w:val="00E87764"/>
    <w:rsid w:val="00E90581"/>
    <w:rsid w:val="00E9062C"/>
    <w:rsid w:val="00E90666"/>
    <w:rsid w:val="00E91DFF"/>
    <w:rsid w:val="00E92705"/>
    <w:rsid w:val="00E9275B"/>
    <w:rsid w:val="00E937A3"/>
    <w:rsid w:val="00E93F01"/>
    <w:rsid w:val="00E942E0"/>
    <w:rsid w:val="00E947AF"/>
    <w:rsid w:val="00E94CE2"/>
    <w:rsid w:val="00E96442"/>
    <w:rsid w:val="00E96924"/>
    <w:rsid w:val="00E96CE4"/>
    <w:rsid w:val="00E97374"/>
    <w:rsid w:val="00E973A8"/>
    <w:rsid w:val="00E973E0"/>
    <w:rsid w:val="00E9766B"/>
    <w:rsid w:val="00E9780B"/>
    <w:rsid w:val="00E9782B"/>
    <w:rsid w:val="00E97FEE"/>
    <w:rsid w:val="00EA12D5"/>
    <w:rsid w:val="00EA1650"/>
    <w:rsid w:val="00EA1F19"/>
    <w:rsid w:val="00EA3106"/>
    <w:rsid w:val="00EA31B3"/>
    <w:rsid w:val="00EA3396"/>
    <w:rsid w:val="00EA37F4"/>
    <w:rsid w:val="00EA4E6A"/>
    <w:rsid w:val="00EA51A3"/>
    <w:rsid w:val="00EA5717"/>
    <w:rsid w:val="00EA594A"/>
    <w:rsid w:val="00EA5F50"/>
    <w:rsid w:val="00EA78AE"/>
    <w:rsid w:val="00EB0245"/>
    <w:rsid w:val="00EB0591"/>
    <w:rsid w:val="00EB07BF"/>
    <w:rsid w:val="00EB0807"/>
    <w:rsid w:val="00EB10DD"/>
    <w:rsid w:val="00EB1130"/>
    <w:rsid w:val="00EB1B23"/>
    <w:rsid w:val="00EB256A"/>
    <w:rsid w:val="00EB2B53"/>
    <w:rsid w:val="00EB349D"/>
    <w:rsid w:val="00EB387E"/>
    <w:rsid w:val="00EB3D78"/>
    <w:rsid w:val="00EB41D8"/>
    <w:rsid w:val="00EB428A"/>
    <w:rsid w:val="00EB4369"/>
    <w:rsid w:val="00EB4643"/>
    <w:rsid w:val="00EB4DDB"/>
    <w:rsid w:val="00EB52A0"/>
    <w:rsid w:val="00EB552F"/>
    <w:rsid w:val="00EB55D5"/>
    <w:rsid w:val="00EB5ADA"/>
    <w:rsid w:val="00EB5D9E"/>
    <w:rsid w:val="00EB6961"/>
    <w:rsid w:val="00EB6E84"/>
    <w:rsid w:val="00EB793C"/>
    <w:rsid w:val="00EB7AF4"/>
    <w:rsid w:val="00EB7BBE"/>
    <w:rsid w:val="00EB7FB0"/>
    <w:rsid w:val="00EC04D6"/>
    <w:rsid w:val="00EC0F9C"/>
    <w:rsid w:val="00EC0FE6"/>
    <w:rsid w:val="00EC1E21"/>
    <w:rsid w:val="00EC1E65"/>
    <w:rsid w:val="00EC293F"/>
    <w:rsid w:val="00EC2DBD"/>
    <w:rsid w:val="00EC42D3"/>
    <w:rsid w:val="00EC469D"/>
    <w:rsid w:val="00EC500E"/>
    <w:rsid w:val="00EC5421"/>
    <w:rsid w:val="00EC5A0C"/>
    <w:rsid w:val="00EC5C51"/>
    <w:rsid w:val="00EC5F92"/>
    <w:rsid w:val="00EC6F6C"/>
    <w:rsid w:val="00EC759C"/>
    <w:rsid w:val="00EC7798"/>
    <w:rsid w:val="00ED00A2"/>
    <w:rsid w:val="00ED040E"/>
    <w:rsid w:val="00ED21E0"/>
    <w:rsid w:val="00ED2540"/>
    <w:rsid w:val="00ED2D66"/>
    <w:rsid w:val="00ED305C"/>
    <w:rsid w:val="00ED3215"/>
    <w:rsid w:val="00ED3335"/>
    <w:rsid w:val="00ED3395"/>
    <w:rsid w:val="00ED3A75"/>
    <w:rsid w:val="00ED3D75"/>
    <w:rsid w:val="00ED4000"/>
    <w:rsid w:val="00ED4024"/>
    <w:rsid w:val="00ED4480"/>
    <w:rsid w:val="00ED457A"/>
    <w:rsid w:val="00ED4B83"/>
    <w:rsid w:val="00ED5100"/>
    <w:rsid w:val="00ED5794"/>
    <w:rsid w:val="00ED5882"/>
    <w:rsid w:val="00ED676E"/>
    <w:rsid w:val="00ED6ADD"/>
    <w:rsid w:val="00ED75C0"/>
    <w:rsid w:val="00ED7D88"/>
    <w:rsid w:val="00EE0278"/>
    <w:rsid w:val="00EE04A2"/>
    <w:rsid w:val="00EE05FD"/>
    <w:rsid w:val="00EE0793"/>
    <w:rsid w:val="00EE175A"/>
    <w:rsid w:val="00EE1976"/>
    <w:rsid w:val="00EE1D54"/>
    <w:rsid w:val="00EE1EC9"/>
    <w:rsid w:val="00EE30B4"/>
    <w:rsid w:val="00EE337F"/>
    <w:rsid w:val="00EE3732"/>
    <w:rsid w:val="00EE41A4"/>
    <w:rsid w:val="00EE485A"/>
    <w:rsid w:val="00EE506A"/>
    <w:rsid w:val="00EE5461"/>
    <w:rsid w:val="00EE559C"/>
    <w:rsid w:val="00EE5BFD"/>
    <w:rsid w:val="00EE6712"/>
    <w:rsid w:val="00EE693A"/>
    <w:rsid w:val="00EE6D32"/>
    <w:rsid w:val="00EE6DAF"/>
    <w:rsid w:val="00EF08D5"/>
    <w:rsid w:val="00EF094C"/>
    <w:rsid w:val="00EF125D"/>
    <w:rsid w:val="00EF17A9"/>
    <w:rsid w:val="00EF186D"/>
    <w:rsid w:val="00EF19D4"/>
    <w:rsid w:val="00EF3071"/>
    <w:rsid w:val="00EF3C43"/>
    <w:rsid w:val="00EF44B9"/>
    <w:rsid w:val="00EF467A"/>
    <w:rsid w:val="00EF4BAA"/>
    <w:rsid w:val="00EF4F48"/>
    <w:rsid w:val="00EF557C"/>
    <w:rsid w:val="00EF5CC5"/>
    <w:rsid w:val="00EF705B"/>
    <w:rsid w:val="00EF71C0"/>
    <w:rsid w:val="00EF7354"/>
    <w:rsid w:val="00EF76F8"/>
    <w:rsid w:val="00EF7F21"/>
    <w:rsid w:val="00F003D4"/>
    <w:rsid w:val="00F00C7F"/>
    <w:rsid w:val="00F0163A"/>
    <w:rsid w:val="00F01674"/>
    <w:rsid w:val="00F022B7"/>
    <w:rsid w:val="00F02414"/>
    <w:rsid w:val="00F029F1"/>
    <w:rsid w:val="00F02FA8"/>
    <w:rsid w:val="00F03D36"/>
    <w:rsid w:val="00F03EEC"/>
    <w:rsid w:val="00F049C0"/>
    <w:rsid w:val="00F04C07"/>
    <w:rsid w:val="00F05056"/>
    <w:rsid w:val="00F05082"/>
    <w:rsid w:val="00F051C9"/>
    <w:rsid w:val="00F056BF"/>
    <w:rsid w:val="00F05D41"/>
    <w:rsid w:val="00F05D6C"/>
    <w:rsid w:val="00F06D60"/>
    <w:rsid w:val="00F108E1"/>
    <w:rsid w:val="00F10EAF"/>
    <w:rsid w:val="00F11316"/>
    <w:rsid w:val="00F12741"/>
    <w:rsid w:val="00F12C60"/>
    <w:rsid w:val="00F12E17"/>
    <w:rsid w:val="00F1320F"/>
    <w:rsid w:val="00F1341A"/>
    <w:rsid w:val="00F15269"/>
    <w:rsid w:val="00F15724"/>
    <w:rsid w:val="00F1589C"/>
    <w:rsid w:val="00F15BE3"/>
    <w:rsid w:val="00F15C8E"/>
    <w:rsid w:val="00F164FC"/>
    <w:rsid w:val="00F16E67"/>
    <w:rsid w:val="00F16F85"/>
    <w:rsid w:val="00F1775E"/>
    <w:rsid w:val="00F179FA"/>
    <w:rsid w:val="00F20263"/>
    <w:rsid w:val="00F20ADC"/>
    <w:rsid w:val="00F20D88"/>
    <w:rsid w:val="00F20D9D"/>
    <w:rsid w:val="00F21342"/>
    <w:rsid w:val="00F2290C"/>
    <w:rsid w:val="00F23797"/>
    <w:rsid w:val="00F237BD"/>
    <w:rsid w:val="00F243B4"/>
    <w:rsid w:val="00F245F3"/>
    <w:rsid w:val="00F25376"/>
    <w:rsid w:val="00F2540D"/>
    <w:rsid w:val="00F257B3"/>
    <w:rsid w:val="00F260E2"/>
    <w:rsid w:val="00F269D3"/>
    <w:rsid w:val="00F26DF7"/>
    <w:rsid w:val="00F26FA4"/>
    <w:rsid w:val="00F27334"/>
    <w:rsid w:val="00F27611"/>
    <w:rsid w:val="00F27C13"/>
    <w:rsid w:val="00F27EA3"/>
    <w:rsid w:val="00F30BE5"/>
    <w:rsid w:val="00F30CB8"/>
    <w:rsid w:val="00F31936"/>
    <w:rsid w:val="00F31F93"/>
    <w:rsid w:val="00F3213D"/>
    <w:rsid w:val="00F32373"/>
    <w:rsid w:val="00F33670"/>
    <w:rsid w:val="00F33C75"/>
    <w:rsid w:val="00F341A1"/>
    <w:rsid w:val="00F342DF"/>
    <w:rsid w:val="00F34C39"/>
    <w:rsid w:val="00F36250"/>
    <w:rsid w:val="00F37369"/>
    <w:rsid w:val="00F37542"/>
    <w:rsid w:val="00F37812"/>
    <w:rsid w:val="00F37E82"/>
    <w:rsid w:val="00F41AC6"/>
    <w:rsid w:val="00F42F84"/>
    <w:rsid w:val="00F42FF4"/>
    <w:rsid w:val="00F43123"/>
    <w:rsid w:val="00F434F2"/>
    <w:rsid w:val="00F43923"/>
    <w:rsid w:val="00F440E1"/>
    <w:rsid w:val="00F44484"/>
    <w:rsid w:val="00F449C6"/>
    <w:rsid w:val="00F44AF8"/>
    <w:rsid w:val="00F45153"/>
    <w:rsid w:val="00F45611"/>
    <w:rsid w:val="00F456E4"/>
    <w:rsid w:val="00F4591D"/>
    <w:rsid w:val="00F45C13"/>
    <w:rsid w:val="00F460C1"/>
    <w:rsid w:val="00F47008"/>
    <w:rsid w:val="00F470D1"/>
    <w:rsid w:val="00F47BB6"/>
    <w:rsid w:val="00F50290"/>
    <w:rsid w:val="00F509BD"/>
    <w:rsid w:val="00F50D6D"/>
    <w:rsid w:val="00F5108B"/>
    <w:rsid w:val="00F5152E"/>
    <w:rsid w:val="00F5195F"/>
    <w:rsid w:val="00F51A41"/>
    <w:rsid w:val="00F525C4"/>
    <w:rsid w:val="00F527F6"/>
    <w:rsid w:val="00F52D7C"/>
    <w:rsid w:val="00F53635"/>
    <w:rsid w:val="00F537E0"/>
    <w:rsid w:val="00F538CD"/>
    <w:rsid w:val="00F53BF2"/>
    <w:rsid w:val="00F54640"/>
    <w:rsid w:val="00F54FD6"/>
    <w:rsid w:val="00F56251"/>
    <w:rsid w:val="00F56460"/>
    <w:rsid w:val="00F5696F"/>
    <w:rsid w:val="00F57B3D"/>
    <w:rsid w:val="00F600CA"/>
    <w:rsid w:val="00F600D0"/>
    <w:rsid w:val="00F605E0"/>
    <w:rsid w:val="00F608B3"/>
    <w:rsid w:val="00F609C7"/>
    <w:rsid w:val="00F60EDF"/>
    <w:rsid w:val="00F61455"/>
    <w:rsid w:val="00F62B97"/>
    <w:rsid w:val="00F62C6E"/>
    <w:rsid w:val="00F63EA6"/>
    <w:rsid w:val="00F64338"/>
    <w:rsid w:val="00F6456C"/>
    <w:rsid w:val="00F64B6E"/>
    <w:rsid w:val="00F65193"/>
    <w:rsid w:val="00F65904"/>
    <w:rsid w:val="00F664E0"/>
    <w:rsid w:val="00F665B7"/>
    <w:rsid w:val="00F66C57"/>
    <w:rsid w:val="00F670A0"/>
    <w:rsid w:val="00F672E7"/>
    <w:rsid w:val="00F67B2C"/>
    <w:rsid w:val="00F70941"/>
    <w:rsid w:val="00F7190B"/>
    <w:rsid w:val="00F71C46"/>
    <w:rsid w:val="00F72156"/>
    <w:rsid w:val="00F72876"/>
    <w:rsid w:val="00F72BB1"/>
    <w:rsid w:val="00F72D91"/>
    <w:rsid w:val="00F7322E"/>
    <w:rsid w:val="00F73363"/>
    <w:rsid w:val="00F73D50"/>
    <w:rsid w:val="00F73DDB"/>
    <w:rsid w:val="00F73E98"/>
    <w:rsid w:val="00F7417F"/>
    <w:rsid w:val="00F75310"/>
    <w:rsid w:val="00F758A1"/>
    <w:rsid w:val="00F75B37"/>
    <w:rsid w:val="00F75B67"/>
    <w:rsid w:val="00F75F5A"/>
    <w:rsid w:val="00F769C5"/>
    <w:rsid w:val="00F76D15"/>
    <w:rsid w:val="00F77247"/>
    <w:rsid w:val="00F77658"/>
    <w:rsid w:val="00F7766F"/>
    <w:rsid w:val="00F77E02"/>
    <w:rsid w:val="00F801DC"/>
    <w:rsid w:val="00F802E2"/>
    <w:rsid w:val="00F80468"/>
    <w:rsid w:val="00F80542"/>
    <w:rsid w:val="00F80A19"/>
    <w:rsid w:val="00F80AC7"/>
    <w:rsid w:val="00F80B15"/>
    <w:rsid w:val="00F80F98"/>
    <w:rsid w:val="00F80FDA"/>
    <w:rsid w:val="00F81E96"/>
    <w:rsid w:val="00F82A82"/>
    <w:rsid w:val="00F8339A"/>
    <w:rsid w:val="00F83EA3"/>
    <w:rsid w:val="00F841E2"/>
    <w:rsid w:val="00F8468C"/>
    <w:rsid w:val="00F8583C"/>
    <w:rsid w:val="00F85996"/>
    <w:rsid w:val="00F85BCA"/>
    <w:rsid w:val="00F86038"/>
    <w:rsid w:val="00F862D5"/>
    <w:rsid w:val="00F86535"/>
    <w:rsid w:val="00F86BA1"/>
    <w:rsid w:val="00F875F8"/>
    <w:rsid w:val="00F903CC"/>
    <w:rsid w:val="00F90892"/>
    <w:rsid w:val="00F90ACF"/>
    <w:rsid w:val="00F90B21"/>
    <w:rsid w:val="00F90B6D"/>
    <w:rsid w:val="00F90DBC"/>
    <w:rsid w:val="00F915FD"/>
    <w:rsid w:val="00F92614"/>
    <w:rsid w:val="00F92769"/>
    <w:rsid w:val="00F928C1"/>
    <w:rsid w:val="00F92DFA"/>
    <w:rsid w:val="00F9323C"/>
    <w:rsid w:val="00F93FE7"/>
    <w:rsid w:val="00F9423C"/>
    <w:rsid w:val="00F943CA"/>
    <w:rsid w:val="00F945FB"/>
    <w:rsid w:val="00F95141"/>
    <w:rsid w:val="00F95AE9"/>
    <w:rsid w:val="00F95EF5"/>
    <w:rsid w:val="00F95F11"/>
    <w:rsid w:val="00F9638F"/>
    <w:rsid w:val="00F96635"/>
    <w:rsid w:val="00F9682E"/>
    <w:rsid w:val="00F96CBA"/>
    <w:rsid w:val="00F96CC6"/>
    <w:rsid w:val="00F97689"/>
    <w:rsid w:val="00F97E8A"/>
    <w:rsid w:val="00F97FC3"/>
    <w:rsid w:val="00FA0326"/>
    <w:rsid w:val="00FA068E"/>
    <w:rsid w:val="00FA07CE"/>
    <w:rsid w:val="00FA0A20"/>
    <w:rsid w:val="00FA0FAB"/>
    <w:rsid w:val="00FA1603"/>
    <w:rsid w:val="00FA16D4"/>
    <w:rsid w:val="00FA2762"/>
    <w:rsid w:val="00FA28F2"/>
    <w:rsid w:val="00FA299E"/>
    <w:rsid w:val="00FA30E7"/>
    <w:rsid w:val="00FA31BB"/>
    <w:rsid w:val="00FA3F3A"/>
    <w:rsid w:val="00FA4D49"/>
    <w:rsid w:val="00FA5086"/>
    <w:rsid w:val="00FA5B89"/>
    <w:rsid w:val="00FA7B51"/>
    <w:rsid w:val="00FA7DCF"/>
    <w:rsid w:val="00FA7FFB"/>
    <w:rsid w:val="00FB06C9"/>
    <w:rsid w:val="00FB0CFB"/>
    <w:rsid w:val="00FB14E0"/>
    <w:rsid w:val="00FB15AA"/>
    <w:rsid w:val="00FB1FF6"/>
    <w:rsid w:val="00FB2165"/>
    <w:rsid w:val="00FB2C8C"/>
    <w:rsid w:val="00FB2D09"/>
    <w:rsid w:val="00FB3332"/>
    <w:rsid w:val="00FB33CC"/>
    <w:rsid w:val="00FB5238"/>
    <w:rsid w:val="00FB590C"/>
    <w:rsid w:val="00FB5B21"/>
    <w:rsid w:val="00FB5ED7"/>
    <w:rsid w:val="00FB65C6"/>
    <w:rsid w:val="00FB6827"/>
    <w:rsid w:val="00FB7420"/>
    <w:rsid w:val="00FB750B"/>
    <w:rsid w:val="00FC02B0"/>
    <w:rsid w:val="00FC0539"/>
    <w:rsid w:val="00FC122C"/>
    <w:rsid w:val="00FC17C5"/>
    <w:rsid w:val="00FC202C"/>
    <w:rsid w:val="00FC25D4"/>
    <w:rsid w:val="00FC2D71"/>
    <w:rsid w:val="00FC3EA5"/>
    <w:rsid w:val="00FC3EA8"/>
    <w:rsid w:val="00FC414E"/>
    <w:rsid w:val="00FC47D7"/>
    <w:rsid w:val="00FC4E99"/>
    <w:rsid w:val="00FC5154"/>
    <w:rsid w:val="00FC550E"/>
    <w:rsid w:val="00FC55C9"/>
    <w:rsid w:val="00FC5DAD"/>
    <w:rsid w:val="00FC5E3C"/>
    <w:rsid w:val="00FC6950"/>
    <w:rsid w:val="00FC6EFD"/>
    <w:rsid w:val="00FC7586"/>
    <w:rsid w:val="00FC7ACA"/>
    <w:rsid w:val="00FD0394"/>
    <w:rsid w:val="00FD083D"/>
    <w:rsid w:val="00FD0CC4"/>
    <w:rsid w:val="00FD1427"/>
    <w:rsid w:val="00FD1871"/>
    <w:rsid w:val="00FD1FFB"/>
    <w:rsid w:val="00FD28DC"/>
    <w:rsid w:val="00FD361D"/>
    <w:rsid w:val="00FD404F"/>
    <w:rsid w:val="00FD5134"/>
    <w:rsid w:val="00FD51B2"/>
    <w:rsid w:val="00FD584C"/>
    <w:rsid w:val="00FD64CD"/>
    <w:rsid w:val="00FD692F"/>
    <w:rsid w:val="00FD6BBF"/>
    <w:rsid w:val="00FD7097"/>
    <w:rsid w:val="00FD72B9"/>
    <w:rsid w:val="00FD77E1"/>
    <w:rsid w:val="00FE0335"/>
    <w:rsid w:val="00FE0918"/>
    <w:rsid w:val="00FE099D"/>
    <w:rsid w:val="00FE105D"/>
    <w:rsid w:val="00FE1071"/>
    <w:rsid w:val="00FE14B1"/>
    <w:rsid w:val="00FE19A7"/>
    <w:rsid w:val="00FE1C80"/>
    <w:rsid w:val="00FE1D14"/>
    <w:rsid w:val="00FE21C2"/>
    <w:rsid w:val="00FE27E0"/>
    <w:rsid w:val="00FE2D0A"/>
    <w:rsid w:val="00FE38ED"/>
    <w:rsid w:val="00FE38F3"/>
    <w:rsid w:val="00FE425B"/>
    <w:rsid w:val="00FE4675"/>
    <w:rsid w:val="00FE46F5"/>
    <w:rsid w:val="00FE56DB"/>
    <w:rsid w:val="00FE57FF"/>
    <w:rsid w:val="00FE5860"/>
    <w:rsid w:val="00FE5FEB"/>
    <w:rsid w:val="00FE6714"/>
    <w:rsid w:val="00FE7ADB"/>
    <w:rsid w:val="00FF0110"/>
    <w:rsid w:val="00FF056E"/>
    <w:rsid w:val="00FF08B8"/>
    <w:rsid w:val="00FF0909"/>
    <w:rsid w:val="00FF0D5E"/>
    <w:rsid w:val="00FF1777"/>
    <w:rsid w:val="00FF2273"/>
    <w:rsid w:val="00FF2844"/>
    <w:rsid w:val="00FF2B78"/>
    <w:rsid w:val="00FF2DC8"/>
    <w:rsid w:val="00FF38FC"/>
    <w:rsid w:val="00FF4240"/>
    <w:rsid w:val="00FF4485"/>
    <w:rsid w:val="00FF48B0"/>
    <w:rsid w:val="00FF4AF5"/>
    <w:rsid w:val="00FF4D68"/>
    <w:rsid w:val="00FF66B0"/>
    <w:rsid w:val="00FF6C8C"/>
    <w:rsid w:val="00FF6E3A"/>
    <w:rsid w:val="00FF7873"/>
    <w:rsid w:val="00FF7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calaLancetPro" w:eastAsia="Times New Roman" w:hAnsi="ScalaLancetPro" w:cs="ScalaLancetPro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uiPriority="9" w:qFormat="1"/>
    <w:lsdException w:name="heading 2" w:locked="1" w:uiPriority="9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footer" w:locked="1" w:semiHidden="1" w:uiPriority="99" w:unhideWhenUsed="1"/>
    <w:lsdException w:name="caption" w:locked="1" w:semiHidden="1" w:uiPriority="35" w:unhideWhenUsed="1" w:qFormat="1"/>
    <w:lsdException w:name="endnote text" w:locked="1" w:semiHidden="1" w:uiPriority="99" w:unhideWhenUsed="1"/>
    <w:lsdException w:name="toa heading" w:locked="1" w:semiHidden="1" w:uiPriority="99" w:unhideWhenUsed="1"/>
    <w:lsdException w:name="List" w:locked="1" w:semiHidden="1" w:uiPriority="99" w:unhideWhenUsed="1"/>
    <w:lsdException w:name="Title" w:locked="1" w:uiPriority="10" w:qFormat="1"/>
    <w:lsdException w:name="Default Paragraph Font" w:locked="1" w:semiHidden="1" w:uiPriority="1" w:unhideWhenUsed="1"/>
    <w:lsdException w:name="List Continue" w:locked="1" w:semiHidden="1" w:uiPriority="99" w:unhideWhenUsed="1"/>
    <w:lsdException w:name="List Continue 2" w:locked="1" w:semiHidden="1" w:uiPriority="99" w:unhideWhenUsed="1"/>
    <w:lsdException w:name="List Continue 3" w:locked="1" w:semiHidden="1" w:uiPriority="99" w:unhideWhenUsed="1"/>
    <w:lsdException w:name="List Continue 4" w:locked="1" w:semiHidden="1" w:uiPriority="99" w:unhideWhenUsed="1"/>
    <w:lsdException w:name="Subtitle" w:locked="1" w:uiPriority="11" w:qFormat="1"/>
    <w:lsdException w:name="Strong" w:locked="1" w:uiPriority="22" w:qFormat="1"/>
    <w:lsdException w:name="Emphasis" w:locked="1" w:uiPriority="20" w:qFormat="1"/>
    <w:lsdException w:name="HTML Variable" w:locked="1" w:semiHidden="1" w:uiPriority="99" w:unhideWhenUsed="1"/>
    <w:lsdException w:name="Normal Table" w:locked="1" w:semiHidden="1" w:uiPriority="99" w:unhideWhenUsed="1"/>
    <w:lsdException w:name="Outline List 3" w:locked="1" w:semiHidden="1" w:uiPriority="99" w:unhideWhenUsed="1"/>
    <w:lsdException w:name="Table Simple 1" w:locked="1" w:semiHidden="1" w:uiPriority="99" w:unhideWhenUsed="1"/>
    <w:lsdException w:name="Table Simple 2" w:locked="1" w:semiHidden="1" w:uiPriority="99" w:unhideWhenUsed="1"/>
    <w:lsdException w:name="Table Simple 3" w:locked="1" w:semiHidden="1" w:uiPriority="99" w:unhideWhenUsed="1"/>
    <w:lsdException w:name="Table Classic 1" w:locked="1" w:semiHidden="1" w:uiPriority="99" w:unhideWhenUsed="1"/>
    <w:lsdException w:name="Table Classic 2" w:locked="1" w:semiHidden="1" w:uiPriority="99" w:unhideWhenUsed="1"/>
    <w:lsdException w:name="Table Classic 3" w:locked="1" w:semiHidden="1" w:uiPriority="99" w:unhideWhenUsed="1"/>
    <w:lsdException w:name="Table Classic 4" w:locked="1" w:semiHidden="1" w:uiPriority="99" w:unhideWhenUsed="1"/>
    <w:lsdException w:name="Table Colorful 1" w:locked="1" w:semiHidden="1" w:uiPriority="99" w:unhideWhenUsed="1"/>
    <w:lsdException w:name="Table Colorful 2" w:locked="1" w:semiHidden="1" w:uiPriority="99" w:unhideWhenUsed="1"/>
    <w:lsdException w:name="Table Colorful 3" w:locked="1" w:semiHidden="1" w:uiPriority="99" w:unhideWhenUsed="1"/>
    <w:lsdException w:name="Table Columns 1" w:locked="1" w:semiHidden="1" w:uiPriority="99" w:unhideWhenUsed="1"/>
    <w:lsdException w:name="Table Columns 2" w:locked="1" w:semiHidden="1" w:uiPriority="99" w:unhideWhenUsed="1"/>
    <w:lsdException w:name="Table Columns 3" w:locked="1" w:semiHidden="1" w:uiPriority="99" w:unhideWhenUsed="1"/>
    <w:lsdException w:name="Table Columns 4" w:locked="1" w:semiHidden="1" w:uiPriority="99" w:unhideWhenUsed="1"/>
    <w:lsdException w:name="Table Columns 5" w:locked="1" w:semiHidden="1" w:uiPriority="99" w:unhideWhenUsed="1"/>
    <w:lsdException w:name="Table Grid 1" w:locked="1" w:semiHidden="1" w:uiPriority="99" w:unhideWhenUsed="1"/>
    <w:lsdException w:name="Table Grid 2" w:locked="1" w:semiHidden="1" w:uiPriority="99" w:unhideWhenUsed="1"/>
    <w:lsdException w:name="Table Grid 3" w:locked="1" w:semiHidden="1" w:uiPriority="99" w:unhideWhenUsed="1"/>
    <w:lsdException w:name="Table Grid 4" w:locked="1" w:semiHidden="1" w:uiPriority="99" w:unhideWhenUsed="1"/>
    <w:lsdException w:name="Table Grid 5" w:locked="1" w:semiHidden="1" w:uiPriority="99" w:unhideWhenUsed="1"/>
    <w:lsdException w:name="Table Grid 6" w:locked="1" w:semiHidden="1" w:uiPriority="99" w:unhideWhenUsed="1"/>
    <w:lsdException w:name="Table Grid 7" w:locked="1" w:semiHidden="1" w:uiPriority="99" w:unhideWhenUsed="1"/>
    <w:lsdException w:name="Table Grid 8" w:locked="1" w:semiHidden="1" w:uiPriority="99" w:unhideWhenUsed="1"/>
    <w:lsdException w:name="Table List 1" w:locked="1" w:semiHidden="1" w:uiPriority="99" w:unhideWhenUsed="1"/>
    <w:lsdException w:name="Table List 2" w:locked="1" w:semiHidden="1" w:uiPriority="99" w:unhideWhenUsed="1"/>
    <w:lsdException w:name="Table List 3" w:locked="1" w:semiHidden="1" w:uiPriority="99" w:unhideWhenUsed="1"/>
    <w:lsdException w:name="Table List 4" w:locked="1" w:semiHidden="1" w:uiPriority="99" w:unhideWhenUsed="1"/>
    <w:lsdException w:name="Table List 5" w:locked="1" w:semiHidden="1" w:uiPriority="99" w:unhideWhenUsed="1"/>
    <w:lsdException w:name="Table List 6" w:locked="1" w:semiHidden="1" w:uiPriority="99" w:unhideWhenUsed="1"/>
    <w:lsdException w:name="Table List 7" w:locked="1" w:semiHidden="1" w:uiPriority="99" w:unhideWhenUsed="1"/>
    <w:lsdException w:name="Table List 8" w:locked="1" w:semiHidden="1" w:uiPriority="99" w:unhideWhenUsed="1"/>
    <w:lsdException w:name="Table 3D effects 1" w:locked="1" w:semiHidden="1" w:uiPriority="99" w:unhideWhenUsed="1"/>
    <w:lsdException w:name="Table 3D effects 2" w:locked="1" w:semiHidden="1" w:uiPriority="99" w:unhideWhenUsed="1"/>
    <w:lsdException w:name="Table 3D effects 3" w:locked="1" w:semiHidden="1" w:uiPriority="99" w:unhideWhenUsed="1"/>
    <w:lsdException w:name="Table Contemporary" w:locked="1" w:semiHidden="1" w:uiPriority="99" w:unhideWhenUsed="1"/>
    <w:lsdException w:name="Table Elegant" w:locked="1" w:semiHidden="1" w:uiPriority="99" w:unhideWhenUsed="1"/>
    <w:lsdException w:name="Table Professional" w:locked="1" w:semiHidden="1" w:uiPriority="99" w:unhideWhenUsed="1"/>
    <w:lsdException w:name="Table Subtle 1" w:locked="1" w:semiHidden="1" w:uiPriority="99" w:unhideWhenUsed="1"/>
    <w:lsdException w:name="Table Subtle 2" w:locked="1" w:semiHidden="1" w:uiPriority="99" w:unhideWhenUsed="1"/>
    <w:lsdException w:name="Table Web 1" w:locked="1" w:semiHidden="1" w:uiPriority="99" w:unhideWhenUsed="1"/>
    <w:lsdException w:name="Table Web 2" w:locked="1" w:semiHidden="1" w:uiPriority="99" w:unhideWhenUsed="1"/>
    <w:lsdException w:name="Table Web 3" w:locked="1" w:semiHidden="1" w:uiPriority="99" w:unhideWhenUsed="1"/>
    <w:lsdException w:name="Balloon Text" w:locked="1" w:semiHidden="1" w:uiPriority="99" w:unhideWhenUsed="1"/>
    <w:lsdException w:name="Table Grid" w:locked="1" w:uiPriority="59"/>
    <w:lsdException w:name="Table Theme" w:locked="1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07897"/>
    <w:pPr>
      <w:spacing w:after="200" w:line="276" w:lineRule="auto"/>
    </w:pPr>
    <w:rPr>
      <w:color w:val="00000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D49A6"/>
    <w:pPr>
      <w:keepNext/>
      <w:keepLines/>
      <w:spacing w:before="200" w:after="0"/>
      <w:outlineLvl w:val="1"/>
    </w:pPr>
    <w:rPr>
      <w:rFonts w:ascii="Cambria" w:hAnsi="Cambria" w:cs="Times New Roman"/>
      <w:b/>
      <w:color w:val="4F81BD"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D49A6"/>
    <w:rPr>
      <w:rFonts w:ascii="Cambria" w:hAnsi="Cambria" w:cs="Times New Roman"/>
      <w:b/>
      <w:color w:val="4F81BD"/>
      <w:sz w:val="26"/>
      <w:szCs w:val="26"/>
    </w:rPr>
  </w:style>
  <w:style w:type="paragraph" w:customStyle="1" w:styleId="Default">
    <w:name w:val="Default"/>
    <w:uiPriority w:val="99"/>
    <w:rsid w:val="00707897"/>
    <w:pPr>
      <w:widowControl w:val="0"/>
      <w:autoSpaceDE w:val="0"/>
      <w:autoSpaceDN w:val="0"/>
      <w:adjustRightInd w:val="0"/>
    </w:pPr>
    <w:rPr>
      <w:rFonts w:ascii="Shaker 2 Lancet Regular" w:hAnsi="Shaker 2 Lancet Regular" w:cs="Shaker 2 Lancet Regular"/>
      <w:b/>
      <w:bCs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rsid w:val="00707897"/>
    <w:rPr>
      <w:rFonts w:cs="Times New Roman"/>
    </w:rPr>
  </w:style>
  <w:style w:type="paragraph" w:customStyle="1" w:styleId="CM20">
    <w:name w:val="CM20"/>
    <w:basedOn w:val="Default"/>
    <w:next w:val="Default"/>
    <w:uiPriority w:val="99"/>
    <w:rsid w:val="00707897"/>
    <w:rPr>
      <w:rFonts w:cs="Times New Roman"/>
    </w:rPr>
  </w:style>
  <w:style w:type="paragraph" w:customStyle="1" w:styleId="CM2">
    <w:name w:val="CM2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3">
    <w:name w:val="CM3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4">
    <w:name w:val="CM4"/>
    <w:basedOn w:val="Default"/>
    <w:next w:val="Default"/>
    <w:uiPriority w:val="99"/>
    <w:rsid w:val="00707897"/>
    <w:pPr>
      <w:spacing w:line="176" w:lineRule="atLeast"/>
    </w:pPr>
    <w:rPr>
      <w:rFonts w:cs="Times New Roman"/>
    </w:rPr>
  </w:style>
  <w:style w:type="paragraph" w:customStyle="1" w:styleId="CM21">
    <w:name w:val="CM21"/>
    <w:basedOn w:val="Default"/>
    <w:next w:val="Default"/>
    <w:uiPriority w:val="99"/>
    <w:rsid w:val="00707897"/>
    <w:rPr>
      <w:rFonts w:cs="Times New Roman"/>
    </w:rPr>
  </w:style>
  <w:style w:type="paragraph" w:customStyle="1" w:styleId="CM22">
    <w:name w:val="CM22"/>
    <w:basedOn w:val="Default"/>
    <w:next w:val="Default"/>
    <w:uiPriority w:val="99"/>
    <w:rsid w:val="00707897"/>
    <w:rPr>
      <w:rFonts w:cs="Times New Roman"/>
    </w:rPr>
  </w:style>
  <w:style w:type="paragraph" w:customStyle="1" w:styleId="CM6">
    <w:name w:val="CM6"/>
    <w:basedOn w:val="Default"/>
    <w:next w:val="Default"/>
    <w:uiPriority w:val="99"/>
    <w:rsid w:val="00707897"/>
    <w:pPr>
      <w:spacing w:line="176" w:lineRule="atLeast"/>
    </w:pPr>
    <w:rPr>
      <w:rFonts w:cs="Times New Roman"/>
    </w:rPr>
  </w:style>
  <w:style w:type="paragraph" w:customStyle="1" w:styleId="CM23">
    <w:name w:val="CM23"/>
    <w:basedOn w:val="Default"/>
    <w:next w:val="Default"/>
    <w:uiPriority w:val="99"/>
    <w:rsid w:val="00707897"/>
    <w:rPr>
      <w:rFonts w:cs="Times New Roman"/>
    </w:rPr>
  </w:style>
  <w:style w:type="paragraph" w:customStyle="1" w:styleId="CM24">
    <w:name w:val="CM24"/>
    <w:basedOn w:val="Default"/>
    <w:next w:val="Default"/>
    <w:uiPriority w:val="99"/>
    <w:rsid w:val="00707897"/>
    <w:rPr>
      <w:rFonts w:cs="Times New Roman"/>
    </w:rPr>
  </w:style>
  <w:style w:type="paragraph" w:customStyle="1" w:styleId="CM7">
    <w:name w:val="CM7"/>
    <w:basedOn w:val="Default"/>
    <w:next w:val="Default"/>
    <w:uiPriority w:val="99"/>
    <w:rsid w:val="00707897"/>
    <w:rPr>
      <w:rFonts w:cs="Times New Roman"/>
    </w:rPr>
  </w:style>
  <w:style w:type="paragraph" w:customStyle="1" w:styleId="CM8">
    <w:name w:val="CM8"/>
    <w:basedOn w:val="Default"/>
    <w:next w:val="Default"/>
    <w:uiPriority w:val="99"/>
    <w:rsid w:val="00707897"/>
    <w:rPr>
      <w:rFonts w:cs="Times New Roman"/>
    </w:rPr>
  </w:style>
  <w:style w:type="paragraph" w:customStyle="1" w:styleId="CM9">
    <w:name w:val="CM9"/>
    <w:basedOn w:val="Default"/>
    <w:next w:val="Default"/>
    <w:uiPriority w:val="99"/>
    <w:rsid w:val="00707897"/>
    <w:rPr>
      <w:rFonts w:cs="Times New Roman"/>
    </w:rPr>
  </w:style>
  <w:style w:type="paragraph" w:customStyle="1" w:styleId="CM10">
    <w:name w:val="CM10"/>
    <w:basedOn w:val="Default"/>
    <w:next w:val="Default"/>
    <w:uiPriority w:val="99"/>
    <w:rsid w:val="00707897"/>
    <w:rPr>
      <w:rFonts w:cs="Times New Roman"/>
    </w:rPr>
  </w:style>
  <w:style w:type="paragraph" w:customStyle="1" w:styleId="CM11">
    <w:name w:val="CM11"/>
    <w:basedOn w:val="Default"/>
    <w:next w:val="Default"/>
    <w:uiPriority w:val="99"/>
    <w:rsid w:val="00707897"/>
    <w:rPr>
      <w:rFonts w:cs="Times New Roman"/>
    </w:rPr>
  </w:style>
  <w:style w:type="paragraph" w:customStyle="1" w:styleId="CM12">
    <w:name w:val="CM12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13">
    <w:name w:val="CM13"/>
    <w:basedOn w:val="Default"/>
    <w:next w:val="Default"/>
    <w:uiPriority w:val="99"/>
    <w:rsid w:val="00707897"/>
    <w:pPr>
      <w:spacing w:line="211" w:lineRule="atLeast"/>
    </w:pPr>
    <w:rPr>
      <w:rFonts w:cs="Times New Roman"/>
    </w:rPr>
  </w:style>
  <w:style w:type="paragraph" w:customStyle="1" w:styleId="CM14">
    <w:name w:val="CM14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15">
    <w:name w:val="CM15"/>
    <w:basedOn w:val="Default"/>
    <w:next w:val="Default"/>
    <w:uiPriority w:val="99"/>
    <w:rsid w:val="00707897"/>
    <w:rPr>
      <w:rFonts w:cs="Times New Roman"/>
    </w:rPr>
  </w:style>
  <w:style w:type="paragraph" w:customStyle="1" w:styleId="CM16">
    <w:name w:val="CM16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17">
    <w:name w:val="CM17"/>
    <w:basedOn w:val="Default"/>
    <w:next w:val="Default"/>
    <w:uiPriority w:val="99"/>
    <w:rsid w:val="00707897"/>
    <w:pPr>
      <w:spacing w:line="220" w:lineRule="atLeast"/>
    </w:pPr>
    <w:rPr>
      <w:rFonts w:cs="Times New Roman"/>
    </w:rPr>
  </w:style>
  <w:style w:type="paragraph" w:customStyle="1" w:styleId="CM18">
    <w:name w:val="CM18"/>
    <w:basedOn w:val="Default"/>
    <w:next w:val="Default"/>
    <w:uiPriority w:val="99"/>
    <w:rsid w:val="00707897"/>
    <w:pPr>
      <w:spacing w:line="176" w:lineRule="atLeast"/>
    </w:pPr>
    <w:rPr>
      <w:rFonts w:cs="Times New Roman"/>
    </w:rPr>
  </w:style>
  <w:style w:type="paragraph" w:customStyle="1" w:styleId="CM5">
    <w:name w:val="CM5"/>
    <w:basedOn w:val="Default"/>
    <w:next w:val="Default"/>
    <w:uiPriority w:val="99"/>
    <w:rsid w:val="00707897"/>
    <w:pPr>
      <w:spacing w:line="176" w:lineRule="atLeast"/>
    </w:pPr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C6729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67299"/>
    <w:pPr>
      <w:spacing w:after="0" w:line="24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67299"/>
    <w:rPr>
      <w:rFonts w:eastAsia="Times New Roman" w:cs="Times New Roman"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67299"/>
    <w:pPr>
      <w:spacing w:after="0"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7299"/>
    <w:rPr>
      <w:rFonts w:ascii="Tahoma" w:hAnsi="Tahoma" w:cs="Times New Roman"/>
      <w:sz w:val="16"/>
    </w:rPr>
  </w:style>
  <w:style w:type="table" w:styleId="LightGrid">
    <w:name w:val="Light Grid"/>
    <w:basedOn w:val="TableNormal"/>
    <w:uiPriority w:val="99"/>
    <w:rsid w:val="00060CC6"/>
    <w:rPr>
      <w:rFonts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Hyperlink">
    <w:name w:val="Hyperlink"/>
    <w:basedOn w:val="DefaultParagraphFont"/>
    <w:uiPriority w:val="99"/>
    <w:rsid w:val="00CA14A6"/>
    <w:rPr>
      <w:rFonts w:cs="Times New Roman"/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CA14A6"/>
    <w:rPr>
      <w:rFonts w:cs="Times New Roman"/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106C9"/>
    <w:pPr>
      <w:spacing w:after="200" w:line="276" w:lineRule="auto"/>
    </w:pPr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106C9"/>
    <w:rPr>
      <w:b/>
      <w:color w:val="000000"/>
    </w:rPr>
  </w:style>
  <w:style w:type="table" w:styleId="TableGrid">
    <w:name w:val="Table Grid"/>
    <w:basedOn w:val="TableNormal"/>
    <w:uiPriority w:val="99"/>
    <w:rsid w:val="004219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uiPriority w:val="99"/>
    <w:rsid w:val="000F3705"/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21D5C"/>
    <w:pPr>
      <w:ind w:left="720"/>
      <w:contextualSpacing/>
    </w:pPr>
  </w:style>
  <w:style w:type="paragraph" w:styleId="Revision">
    <w:name w:val="Revision"/>
    <w:hidden/>
    <w:uiPriority w:val="99"/>
    <w:semiHidden/>
    <w:rsid w:val="00EF7F21"/>
    <w:rPr>
      <w:b/>
      <w:bCs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rsid w:val="00DD7470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0746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70746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0746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70746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rsid w:val="00DD49A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bCs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D49A6"/>
    <w:rPr>
      <w:rFonts w:ascii="Calibri" w:eastAsia="Times New Roman" w:hAnsi="Calibri" w:cs="Times New Roman"/>
      <w:bCs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rsid w:val="00DD49A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bCs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D49A6"/>
    <w:rPr>
      <w:rFonts w:ascii="Calibri" w:eastAsia="Times New Roman" w:hAnsi="Calibri" w:cs="Times New Roman"/>
      <w:bCs/>
      <w:color w:val="auto"/>
      <w:sz w:val="22"/>
      <w:szCs w:val="22"/>
    </w:rPr>
  </w:style>
  <w:style w:type="table" w:customStyle="1" w:styleId="PlainTable4">
    <w:name w:val="Plain Table 4"/>
    <w:uiPriority w:val="99"/>
    <w:rsid w:val="00DD49A6"/>
    <w:rPr>
      <w:rFonts w:ascii="Calibri" w:hAnsi="Calibri" w:cs="Times New Roman"/>
      <w:bCs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character" w:customStyle="1" w:styleId="fontstyle01">
    <w:name w:val="fontstyle01"/>
    <w:basedOn w:val="DefaultParagraphFont"/>
    <w:uiPriority w:val="99"/>
    <w:rsid w:val="00DD49A6"/>
    <w:rPr>
      <w:rFonts w:ascii="AdvOT7e24f250" w:hAnsi="AdvOT7e24f250" w:cs="Times New Roman"/>
      <w:color w:val="000000"/>
      <w:sz w:val="14"/>
      <w:szCs w:val="14"/>
    </w:rPr>
  </w:style>
  <w:style w:type="table" w:customStyle="1" w:styleId="GridTableLight">
    <w:name w:val="Grid Table Light"/>
    <w:uiPriority w:val="99"/>
    <w:rsid w:val="00DD49A6"/>
    <w:rPr>
      <w:rFonts w:ascii="Calibri" w:hAnsi="Calibri" w:cs="Times New Roman"/>
      <w:bCs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uiPriority w:val="99"/>
    <w:rsid w:val="00DD49A6"/>
    <w:rPr>
      <w:rFonts w:ascii="Calibri" w:hAnsi="Calibri" w:cs="Times New Roman"/>
      <w:bCs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character" w:styleId="PlaceholderText">
    <w:name w:val="Placeholder Text"/>
    <w:basedOn w:val="DefaultParagraphFont"/>
    <w:uiPriority w:val="99"/>
    <w:rsid w:val="00DD49A6"/>
    <w:rPr>
      <w:rFonts w:cs="Times New Roman"/>
      <w:color w:val="808080"/>
    </w:rPr>
  </w:style>
  <w:style w:type="character" w:customStyle="1" w:styleId="period">
    <w:name w:val="period"/>
    <w:basedOn w:val="DefaultParagraphFont"/>
    <w:uiPriority w:val="99"/>
    <w:rsid w:val="00B2408F"/>
    <w:rPr>
      <w:rFonts w:cs="Times New Roman"/>
    </w:rPr>
  </w:style>
  <w:style w:type="character" w:customStyle="1" w:styleId="cit">
    <w:name w:val="cit"/>
    <w:basedOn w:val="DefaultParagraphFont"/>
    <w:uiPriority w:val="99"/>
    <w:rsid w:val="00B2408F"/>
    <w:rPr>
      <w:rFonts w:cs="Times New Roman"/>
    </w:rPr>
  </w:style>
  <w:style w:type="character" w:customStyle="1" w:styleId="citation-doi">
    <w:name w:val="citation-doi"/>
    <w:basedOn w:val="DefaultParagraphFont"/>
    <w:uiPriority w:val="99"/>
    <w:rsid w:val="00B2408F"/>
    <w:rPr>
      <w:rFonts w:cs="Times New Roman"/>
    </w:rPr>
  </w:style>
  <w:style w:type="paragraph" w:styleId="NormalWeb">
    <w:name w:val="Normal (Web)"/>
    <w:basedOn w:val="Normal"/>
    <w:uiPriority w:val="99"/>
    <w:rsid w:val="005D6B33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msonormal0">
    <w:name w:val="msonormal"/>
    <w:basedOn w:val="Normal"/>
    <w:uiPriority w:val="99"/>
    <w:rsid w:val="00A55614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normaltextrun">
    <w:name w:val="normaltextrun"/>
    <w:basedOn w:val="DefaultParagraphFont"/>
    <w:uiPriority w:val="99"/>
    <w:rsid w:val="00126628"/>
    <w:rPr>
      <w:rFonts w:cs="Times New Roman"/>
    </w:rPr>
  </w:style>
  <w:style w:type="table" w:customStyle="1" w:styleId="TableGrid11">
    <w:name w:val="Table Grid11"/>
    <w:uiPriority w:val="99"/>
    <w:rsid w:val="00932D35"/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D6425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82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56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4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827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6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3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7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2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2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0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2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4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7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0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85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0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3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8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7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1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1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2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6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577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582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0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0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3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62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0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1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19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3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5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8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0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1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2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2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32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5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6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0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6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6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8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2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60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31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4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6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2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3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4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2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3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7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8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0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05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2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76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0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1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2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6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59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0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2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0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1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4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5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7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7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1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16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24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3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7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7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85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9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4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6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7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4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2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9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2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6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7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27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9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6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6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70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7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1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2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47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8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00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3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4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5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6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86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2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33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8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02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7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2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5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0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0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5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2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9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1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3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38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5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6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70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74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0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53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5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6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8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38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4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4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64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1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1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1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3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5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83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56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2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1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33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43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5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6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672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10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27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8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1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79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01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1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20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38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6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89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0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1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5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65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69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7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81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81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2990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28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8304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2827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82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9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82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82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29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82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82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82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6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5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8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2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8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3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5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58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6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7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4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8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299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304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82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3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3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3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3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3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3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5</Pages>
  <Words>656</Words>
  <Characters>374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Anti-Vi IgG before, 28 and 160-180 days after Vi-TT vaccination given 4+ years after receipt of first Vi-TT or Men-A in the intention to treat population</dc:title>
  <dc:subject/>
  <dc:creator>ljamka</dc:creator>
  <cp:keywords/>
  <dc:description/>
  <cp:lastModifiedBy>20188</cp:lastModifiedBy>
  <cp:revision>3</cp:revision>
  <cp:lastPrinted>2022-04-14T19:33:00Z</cp:lastPrinted>
  <dcterms:created xsi:type="dcterms:W3CDTF">2025-01-30T06:09:00Z</dcterms:created>
  <dcterms:modified xsi:type="dcterms:W3CDTF">2025-01-30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46a780-8fd9-35d4-9882-29b6a5bd81fb</vt:lpwstr>
  </property>
  <property fmtid="{D5CDD505-2E9C-101B-9397-08002B2CF9AE}" pid="24" name="Mendeley Citation Style_1">
    <vt:lpwstr>http://www.zotero.org/styles/the-lancet</vt:lpwstr>
  </property>
  <property fmtid="{D5CDD505-2E9C-101B-9397-08002B2CF9AE}" pid="25" name="ContentTypeId">
    <vt:lpwstr>0x010100EEBCEFF92CD78F489868B016E66C0BB2</vt:lpwstr>
  </property>
  <property fmtid="{D5CDD505-2E9C-101B-9397-08002B2CF9AE}" pid="26" name="GrammarlyDocumentId">
    <vt:lpwstr>8b6b3639ed76bf94abb06eeaa69b44097f34ad4993fd6850e84fe9d7aea35748</vt:lpwstr>
  </property>
  <property fmtid="{D5CDD505-2E9C-101B-9397-08002B2CF9AE}" pid="27" name="MSIP_Label_549ac42a-3eb4-4074-b885-aea26bd6241e_Enabled">
    <vt:lpwstr>true</vt:lpwstr>
  </property>
  <property fmtid="{D5CDD505-2E9C-101B-9397-08002B2CF9AE}" pid="28" name="MSIP_Label_549ac42a-3eb4-4074-b885-aea26bd6241e_SetDate">
    <vt:lpwstr>2025-01-22T11:17:28Z</vt:lpwstr>
  </property>
  <property fmtid="{D5CDD505-2E9C-101B-9397-08002B2CF9AE}" pid="29" name="MSIP_Label_549ac42a-3eb4-4074-b885-aea26bd6241e_Method">
    <vt:lpwstr>Standard</vt:lpwstr>
  </property>
  <property fmtid="{D5CDD505-2E9C-101B-9397-08002B2CF9AE}" pid="30" name="MSIP_Label_549ac42a-3eb4-4074-b885-aea26bd6241e_Name">
    <vt:lpwstr>General Business</vt:lpwstr>
  </property>
  <property fmtid="{D5CDD505-2E9C-101B-9397-08002B2CF9AE}" pid="31" name="MSIP_Label_549ac42a-3eb4-4074-b885-aea26bd6241e_SiteId">
    <vt:lpwstr>9274ee3f-9425-4109-a27f-9fb15c10675d</vt:lpwstr>
  </property>
  <property fmtid="{D5CDD505-2E9C-101B-9397-08002B2CF9AE}" pid="32" name="MSIP_Label_549ac42a-3eb4-4074-b885-aea26bd6241e_ActionId">
    <vt:lpwstr>e340a87d-cd42-4b58-9bd5-8c9912c8d380</vt:lpwstr>
  </property>
  <property fmtid="{D5CDD505-2E9C-101B-9397-08002B2CF9AE}" pid="33" name="MSIP_Label_549ac42a-3eb4-4074-b885-aea26bd6241e_ContentBits">
    <vt:lpwstr>0</vt:lpwstr>
  </property>
</Properties>
</file>